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D3A7F6" w14:textId="6C3FA966" w:rsidR="007065AF" w:rsidRPr="007065AF" w:rsidRDefault="007065AF" w:rsidP="007065AF">
      <w:pPr>
        <w:pStyle w:val="Beschriftung"/>
        <w:keepNext/>
        <w:jc w:val="center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  <w:r w:rsidRPr="007065AF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Supplementary Material</w:t>
      </w:r>
    </w:p>
    <w:p w14:paraId="02A4960E" w14:textId="4FD61B26" w:rsidR="009038A4" w:rsidRPr="00B415BF" w:rsidRDefault="009038A4" w:rsidP="009038A4">
      <w:pPr>
        <w:pStyle w:val="Beschriftung"/>
        <w:keepNext/>
        <w:rPr>
          <w:rFonts w:cs="Times New Roman"/>
          <w:b/>
          <w:bCs/>
          <w:i w:val="0"/>
          <w:iCs w:val="0"/>
          <w:color w:val="auto"/>
          <w:sz w:val="22"/>
          <w:szCs w:val="22"/>
        </w:rPr>
      </w:pPr>
      <w:r w:rsidRPr="00B415BF">
        <w:rPr>
          <w:rFonts w:cs="Times New Roman"/>
          <w:b/>
          <w:bCs/>
          <w:i w:val="0"/>
          <w:iCs w:val="0"/>
          <w:color w:val="auto"/>
          <w:sz w:val="22"/>
          <w:szCs w:val="22"/>
        </w:rPr>
        <w:t xml:space="preserve">Supplementary material </w:t>
      </w:r>
      <w:r w:rsidR="007065AF">
        <w:rPr>
          <w:rFonts w:cs="Times New Roman"/>
          <w:b/>
          <w:bCs/>
          <w:i w:val="0"/>
          <w:iCs w:val="0"/>
          <w:color w:val="auto"/>
          <w:sz w:val="22"/>
          <w:szCs w:val="22"/>
        </w:rPr>
        <w:t>C</w:t>
      </w:r>
    </w:p>
    <w:p w14:paraId="7F1D5007" w14:textId="77777777" w:rsidR="009038A4" w:rsidRDefault="009038A4" w:rsidP="009038A4">
      <w:pPr>
        <w:rPr>
          <w:rFonts w:ascii="Times New Roman" w:hAnsi="Times New Roman" w:cs="Times New Roman"/>
          <w:lang w:val="en-GB"/>
        </w:rPr>
      </w:pPr>
      <w:r w:rsidRPr="006A2D28">
        <w:rPr>
          <w:rFonts w:ascii="Times New Roman" w:hAnsi="Times New Roman" w:cs="Times New Roman"/>
          <w:lang w:val="en-GB"/>
        </w:rPr>
        <w:t>Parameter set for the multilevel analyses for subjective morning parameters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ellenraster"/>
        <w:tblW w:w="5138" w:type="pct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9"/>
        <w:gridCol w:w="1249"/>
        <w:gridCol w:w="1327"/>
        <w:gridCol w:w="1307"/>
        <w:gridCol w:w="1393"/>
        <w:gridCol w:w="2267"/>
      </w:tblGrid>
      <w:tr w:rsidR="009038A4" w:rsidRPr="008F1BB2" w14:paraId="637A069F" w14:textId="77777777" w:rsidTr="008F1BB2">
        <w:trPr>
          <w:tblHeader/>
        </w:trPr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</w:tcPr>
          <w:p w14:paraId="22941E8C" w14:textId="77777777" w:rsidR="009038A4" w:rsidRPr="008F1BB2" w:rsidRDefault="009038A4" w:rsidP="00FA3965">
            <w:pPr>
              <w:rPr>
                <w:rFonts w:ascii="Times New Roman" w:hAnsi="Times New Roman"/>
                <w:b/>
                <w:bCs/>
              </w:rPr>
            </w:pPr>
            <w:r w:rsidRPr="008F1BB2">
              <w:rPr>
                <w:rFonts w:ascii="Times New Roman" w:hAnsi="Times New Roman"/>
                <w:b/>
                <w:bCs/>
              </w:rPr>
              <w:t>Outcome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</w:tcPr>
          <w:p w14:paraId="2764B0F6" w14:textId="77777777" w:rsidR="009038A4" w:rsidRPr="008F1BB2" w:rsidRDefault="009038A4" w:rsidP="00FA3965">
            <w:pPr>
              <w:jc w:val="right"/>
              <w:rPr>
                <w:rFonts w:ascii="Times New Roman" w:hAnsi="Times New Roman"/>
                <w:b/>
                <w:bCs/>
                <w:i/>
                <w:iCs/>
              </w:rPr>
            </w:pPr>
            <w:r w:rsidRPr="008F1BB2">
              <w:rPr>
                <w:rFonts w:ascii="Times New Roman" w:hAnsi="Times New Roman"/>
                <w:b/>
                <w:bCs/>
                <w:i/>
                <w:iCs/>
              </w:rPr>
              <w:t>B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14:paraId="5CE58783" w14:textId="77777777" w:rsidR="009038A4" w:rsidRPr="008F1BB2" w:rsidRDefault="009038A4" w:rsidP="00FA3965">
            <w:pPr>
              <w:jc w:val="right"/>
              <w:rPr>
                <w:rFonts w:ascii="Times New Roman" w:hAnsi="Times New Roman"/>
                <w:b/>
                <w:bCs/>
                <w:i/>
                <w:iCs/>
              </w:rPr>
            </w:pPr>
            <w:r w:rsidRPr="008F1BB2">
              <w:rPr>
                <w:rFonts w:ascii="Times New Roman" w:hAnsi="Times New Roman"/>
                <w:b/>
                <w:bCs/>
                <w:i/>
                <w:iCs/>
              </w:rPr>
              <w:t>SE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</w:tcPr>
          <w:p w14:paraId="6C8C84A1" w14:textId="77777777" w:rsidR="009038A4" w:rsidRPr="008F1BB2" w:rsidRDefault="009038A4" w:rsidP="00FA3965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8F1BB2">
              <w:rPr>
                <w:rFonts w:ascii="Times New Roman" w:hAnsi="Times New Roman"/>
                <w:b/>
                <w:bCs/>
                <w:i/>
                <w:iCs/>
              </w:rPr>
              <w:t>F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</w:tcPr>
          <w:p w14:paraId="65C8FEBC" w14:textId="77777777" w:rsidR="009038A4" w:rsidRPr="008F1BB2" w:rsidRDefault="009038A4" w:rsidP="00FA3965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8F1BB2">
              <w:rPr>
                <w:rFonts w:ascii="Times New Roman" w:hAnsi="Times New Roman"/>
                <w:b/>
                <w:bCs/>
              </w:rPr>
              <w:t>(df)</w:t>
            </w:r>
          </w:p>
        </w:tc>
        <w:tc>
          <w:tcPr>
            <w:tcW w:w="1216" w:type="pct"/>
            <w:tcBorders>
              <w:top w:val="single" w:sz="4" w:space="0" w:color="auto"/>
              <w:bottom w:val="single" w:sz="4" w:space="0" w:color="auto"/>
            </w:tcBorders>
          </w:tcPr>
          <w:p w14:paraId="6AE16203" w14:textId="77777777" w:rsidR="009038A4" w:rsidRPr="008F1BB2" w:rsidRDefault="009038A4" w:rsidP="00FA3965">
            <w:pPr>
              <w:jc w:val="right"/>
              <w:rPr>
                <w:rFonts w:ascii="Times New Roman" w:hAnsi="Times New Roman"/>
                <w:b/>
                <w:bCs/>
                <w:i/>
                <w:iCs/>
              </w:rPr>
            </w:pPr>
            <w:r w:rsidRPr="008F1BB2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</w:p>
        </w:tc>
      </w:tr>
      <w:tr w:rsidR="009038A4" w:rsidRPr="008F1BB2" w14:paraId="17F94B3C" w14:textId="77777777" w:rsidTr="00ED0C7E"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</w:tcPr>
          <w:p w14:paraId="5B5CF394" w14:textId="77777777" w:rsidR="009038A4" w:rsidRPr="008F1BB2" w:rsidRDefault="009038A4" w:rsidP="00FA3965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8F1BB2">
              <w:rPr>
                <w:rFonts w:ascii="Times New Roman" w:hAnsi="Times New Roman"/>
                <w:b/>
                <w:bCs/>
                <w:lang w:val="en-GB"/>
              </w:rPr>
              <w:t xml:space="preserve">S-RF </w:t>
            </w:r>
          </w:p>
        </w:tc>
      </w:tr>
      <w:tr w:rsidR="00CF4148" w:rsidRPr="008F1BB2" w14:paraId="600C4C6C" w14:textId="77777777" w:rsidTr="008F1BB2">
        <w:tc>
          <w:tcPr>
            <w:tcW w:w="954" w:type="pct"/>
            <w:tcBorders>
              <w:top w:val="single" w:sz="4" w:space="0" w:color="auto"/>
              <w:bottom w:val="nil"/>
            </w:tcBorders>
          </w:tcPr>
          <w:p w14:paraId="51C807CD" w14:textId="413C9F26" w:rsidR="00CF4148" w:rsidRPr="008F1BB2" w:rsidRDefault="00CF4148" w:rsidP="00CF4148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Intercept</w:t>
            </w:r>
          </w:p>
        </w:tc>
        <w:tc>
          <w:tcPr>
            <w:tcW w:w="670" w:type="pct"/>
            <w:tcBorders>
              <w:top w:val="single" w:sz="4" w:space="0" w:color="auto"/>
              <w:bottom w:val="nil"/>
            </w:tcBorders>
          </w:tcPr>
          <w:p w14:paraId="01E0167F" w14:textId="354007F5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2</w:t>
            </w:r>
            <w:r w:rsidR="00140ED8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330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</w:tcPr>
          <w:p w14:paraId="0CCBC382" w14:textId="2D59136F" w:rsidR="00CF4148" w:rsidRPr="008F1BB2" w:rsidRDefault="00140ED8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100</w:t>
            </w: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</w:tcPr>
          <w:p w14:paraId="0017FCA4" w14:textId="3D197418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538</w:t>
            </w:r>
            <w:r w:rsidR="00140ED8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002</w:t>
            </w:r>
          </w:p>
        </w:tc>
        <w:tc>
          <w:tcPr>
            <w:tcW w:w="747" w:type="pct"/>
            <w:tcBorders>
              <w:top w:val="single" w:sz="4" w:space="0" w:color="auto"/>
              <w:bottom w:val="nil"/>
            </w:tcBorders>
          </w:tcPr>
          <w:p w14:paraId="3343E2B5" w14:textId="46DA4B20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52</w:t>
            </w:r>
            <w:r w:rsidR="00140ED8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603)</w:t>
            </w:r>
          </w:p>
        </w:tc>
        <w:tc>
          <w:tcPr>
            <w:tcW w:w="1216" w:type="pct"/>
            <w:tcBorders>
              <w:top w:val="single" w:sz="4" w:space="0" w:color="auto"/>
              <w:bottom w:val="nil"/>
            </w:tcBorders>
          </w:tcPr>
          <w:p w14:paraId="4E5CFABF" w14:textId="34BADCDA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&lt;</w:t>
            </w:r>
            <w:r w:rsidR="0069191B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001</w:t>
            </w:r>
          </w:p>
        </w:tc>
      </w:tr>
      <w:tr w:rsidR="00CF4148" w:rsidRPr="008F1BB2" w14:paraId="1E240DF0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52DCBFAC" w14:textId="4C51E3AF" w:rsidR="00CF4148" w:rsidRPr="008F1BB2" w:rsidRDefault="00CF4148" w:rsidP="00CF4148">
            <w:pPr>
              <w:rPr>
                <w:rFonts w:ascii="Times New Roman" w:hAnsi="Times New Roman"/>
                <w:b/>
                <w:bCs/>
              </w:rPr>
            </w:pPr>
            <w:r w:rsidRPr="008F1BB2">
              <w:rPr>
                <w:rFonts w:ascii="Times New Roman" w:hAnsi="Times New Roman"/>
              </w:rPr>
              <w:t xml:space="preserve">MSMQ-1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79B20DA9" w14:textId="69BA00FD" w:rsidR="00CF4148" w:rsidRPr="008F1BB2" w:rsidRDefault="00CF4148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140ED8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209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3EC306FA" w14:textId="1AAD4233" w:rsidR="00CF4148" w:rsidRPr="008F1BB2" w:rsidRDefault="00140ED8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062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5AEF84F4" w14:textId="2DEA5D2E" w:rsidR="00CF4148" w:rsidRPr="008F1BB2" w:rsidRDefault="00CF4148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8F1BB2">
              <w:rPr>
                <w:rFonts w:ascii="Times New Roman" w:hAnsi="Times New Roman"/>
              </w:rPr>
              <w:t>11</w:t>
            </w:r>
            <w:r w:rsidR="00140ED8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499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31CC6034" w14:textId="4FAC90AF" w:rsidR="00CF4148" w:rsidRPr="008F1BB2" w:rsidRDefault="00CF4148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21</w:t>
            </w:r>
            <w:r w:rsidR="00140ED8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744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08938362" w14:textId="378FE4F3" w:rsidR="00CF4148" w:rsidRPr="008F1BB2" w:rsidRDefault="00CF4148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8F1BB2">
              <w:rPr>
                <w:rFonts w:ascii="Times New Roman" w:hAnsi="Times New Roman"/>
              </w:rPr>
              <w:t>&lt;</w:t>
            </w:r>
            <w:r w:rsidR="0069191B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001</w:t>
            </w:r>
          </w:p>
        </w:tc>
      </w:tr>
      <w:tr w:rsidR="00CF4148" w:rsidRPr="008F1BB2" w14:paraId="6001A9E1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683760AA" w14:textId="0153A995" w:rsidR="00CF4148" w:rsidRPr="008F1BB2" w:rsidRDefault="00CF4148" w:rsidP="00CF4148">
            <w:pPr>
              <w:rPr>
                <w:rFonts w:ascii="Times New Roman" w:hAnsi="Times New Roman"/>
                <w:b/>
                <w:bCs/>
              </w:rPr>
            </w:pPr>
            <w:r w:rsidRPr="008F1BB2">
              <w:rPr>
                <w:rFonts w:ascii="Times New Roman" w:hAnsi="Times New Roman"/>
              </w:rPr>
              <w:t xml:space="preserve">MSMQ-2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2F84479B" w14:textId="518886AF" w:rsidR="00CF4148" w:rsidRPr="008F1BB2" w:rsidRDefault="00140ED8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070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00BBC3BA" w14:textId="17AFE46D" w:rsidR="00CF4148" w:rsidRPr="008F1BB2" w:rsidRDefault="00140ED8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058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3E5075CF" w14:textId="519372EB" w:rsidR="00CF4148" w:rsidRPr="008F1BB2" w:rsidRDefault="00CF4148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8F1BB2">
              <w:rPr>
                <w:rFonts w:ascii="Times New Roman" w:hAnsi="Times New Roman"/>
              </w:rPr>
              <w:t>1</w:t>
            </w:r>
            <w:r w:rsidR="00140ED8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459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2FC46BBB" w14:textId="2CD069F2" w:rsidR="00CF4148" w:rsidRPr="008F1BB2" w:rsidRDefault="00CF4148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36</w:t>
            </w:r>
            <w:r w:rsidR="00140ED8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762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1D65A899" w14:textId="3FC531F4" w:rsidR="00CF4148" w:rsidRPr="008F1BB2" w:rsidRDefault="0069191B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.</w:t>
            </w:r>
            <w:r w:rsidR="00CF4148" w:rsidRPr="008F1BB2">
              <w:rPr>
                <w:rFonts w:ascii="Times New Roman" w:hAnsi="Times New Roman"/>
              </w:rPr>
              <w:t>228</w:t>
            </w:r>
          </w:p>
        </w:tc>
      </w:tr>
      <w:tr w:rsidR="00CF4148" w:rsidRPr="008F1BB2" w14:paraId="656B1ACA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3ADF14B3" w14:textId="0FF1C143" w:rsidR="00CF4148" w:rsidRPr="008F1BB2" w:rsidRDefault="00CF4148" w:rsidP="00CF4148">
            <w:pPr>
              <w:rPr>
                <w:rFonts w:ascii="Times New Roman" w:hAnsi="Times New Roman"/>
                <w:b/>
                <w:bCs/>
              </w:rPr>
            </w:pPr>
            <w:r w:rsidRPr="008F1BB2">
              <w:rPr>
                <w:rFonts w:ascii="Times New Roman" w:hAnsi="Times New Roman"/>
              </w:rPr>
              <w:t xml:space="preserve">MSMQ-3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1B29E973" w14:textId="3562DE71" w:rsidR="00CF4148" w:rsidRPr="008F1BB2" w:rsidRDefault="00CF4148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140ED8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030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31EDB320" w14:textId="2F0BC981" w:rsidR="00CF4148" w:rsidRPr="008F1BB2" w:rsidRDefault="00140ED8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080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06FD9E02" w14:textId="33E8C686" w:rsidR="00CF4148" w:rsidRPr="008F1BB2" w:rsidRDefault="00140ED8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139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4AA35BDD" w14:textId="26E780C9" w:rsidR="00CF4148" w:rsidRPr="008F1BB2" w:rsidRDefault="00CF4148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42</w:t>
            </w:r>
            <w:r w:rsidR="00140ED8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377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7807FC68" w14:textId="09E5E34E" w:rsidR="00CF4148" w:rsidRPr="008F1BB2" w:rsidRDefault="0069191B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.</w:t>
            </w:r>
            <w:r w:rsidR="00CF4148" w:rsidRPr="008F1BB2">
              <w:rPr>
                <w:rFonts w:ascii="Times New Roman" w:hAnsi="Times New Roman"/>
              </w:rPr>
              <w:t>710</w:t>
            </w:r>
          </w:p>
        </w:tc>
      </w:tr>
      <w:tr w:rsidR="00CF4148" w:rsidRPr="008F1BB2" w14:paraId="6DB6F2D1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58EF9EB5" w14:textId="5013E251" w:rsidR="00CF4148" w:rsidRPr="008F1BB2" w:rsidRDefault="00CF4148" w:rsidP="00CF4148">
            <w:pPr>
              <w:rPr>
                <w:rFonts w:ascii="Times New Roman" w:hAnsi="Times New Roman"/>
                <w:b/>
                <w:bCs/>
              </w:rPr>
            </w:pPr>
            <w:r w:rsidRPr="008F1BB2">
              <w:rPr>
                <w:rFonts w:ascii="Times New Roman" w:hAnsi="Times New Roman"/>
              </w:rPr>
              <w:t xml:space="preserve">Sessions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7BA87219" w14:textId="4837FC6D" w:rsidR="00CF4148" w:rsidRPr="008F1BB2" w:rsidRDefault="00140ED8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041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082E1BF3" w14:textId="18C384A8" w:rsidR="00CF4148" w:rsidRPr="008F1BB2" w:rsidRDefault="00140ED8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087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6BF2FE49" w14:textId="429DDC80" w:rsidR="00CF4148" w:rsidRPr="008F1BB2" w:rsidRDefault="00140ED8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224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64121B85" w14:textId="4A5A0118" w:rsidR="00CF4148" w:rsidRPr="008F1BB2" w:rsidRDefault="00CF4148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26</w:t>
            </w:r>
            <w:r w:rsidR="00140ED8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923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25B6B7D3" w14:textId="6CDBAEB7" w:rsidR="00CF4148" w:rsidRPr="008F1BB2" w:rsidRDefault="0069191B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.</w:t>
            </w:r>
            <w:r w:rsidR="00CF4148" w:rsidRPr="008F1BB2">
              <w:rPr>
                <w:rFonts w:ascii="Times New Roman" w:hAnsi="Times New Roman"/>
              </w:rPr>
              <w:t>636</w:t>
            </w:r>
          </w:p>
        </w:tc>
      </w:tr>
      <w:tr w:rsidR="00CF4148" w:rsidRPr="008F1BB2" w14:paraId="60EF44FA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1E8E1B9D" w14:textId="54CD7643" w:rsidR="00CF4148" w:rsidRPr="008F1BB2" w:rsidRDefault="00CF4148" w:rsidP="00CF4148">
            <w:pPr>
              <w:rPr>
                <w:rFonts w:ascii="Times New Roman" w:hAnsi="Times New Roman"/>
                <w:b/>
                <w:bCs/>
              </w:rPr>
            </w:pPr>
            <w:r w:rsidRPr="008F1BB2">
              <w:rPr>
                <w:rFonts w:ascii="Times New Roman" w:hAnsi="Times New Roman"/>
              </w:rPr>
              <w:t xml:space="preserve">RPE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4CC607DD" w14:textId="5733D780" w:rsidR="00CF4148" w:rsidRPr="008F1BB2" w:rsidRDefault="00140ED8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068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64287B1B" w14:textId="69E4953F" w:rsidR="00CF4148" w:rsidRPr="008F1BB2" w:rsidRDefault="00140ED8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033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0007A224" w14:textId="3416C19B" w:rsidR="00CF4148" w:rsidRPr="008F1BB2" w:rsidRDefault="00CF4148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8F1BB2">
              <w:rPr>
                <w:rFonts w:ascii="Times New Roman" w:hAnsi="Times New Roman"/>
              </w:rPr>
              <w:t>4</w:t>
            </w:r>
            <w:r w:rsidR="00140ED8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330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3FE3DEB3" w14:textId="71E5A456" w:rsidR="00CF4148" w:rsidRPr="008F1BB2" w:rsidRDefault="00CF4148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35</w:t>
            </w:r>
            <w:r w:rsidR="00140ED8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514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23E34588" w14:textId="7046428C" w:rsidR="00CF4148" w:rsidRPr="008F1BB2" w:rsidRDefault="0069191B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.</w:t>
            </w:r>
            <w:r w:rsidR="00CF4148" w:rsidRPr="008F1BB2">
              <w:rPr>
                <w:rFonts w:ascii="Times New Roman" w:hAnsi="Times New Roman"/>
              </w:rPr>
              <w:t>039</w:t>
            </w:r>
          </w:p>
        </w:tc>
      </w:tr>
      <w:tr w:rsidR="00CF4148" w:rsidRPr="008F1BB2" w14:paraId="6EF4AA3C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56360B1A" w14:textId="28220B15" w:rsidR="00CF4148" w:rsidRPr="008F1BB2" w:rsidRDefault="00CF4148" w:rsidP="00CF4148">
            <w:pPr>
              <w:rPr>
                <w:rFonts w:ascii="Times New Roman" w:hAnsi="Times New Roman"/>
                <w:b/>
                <w:bCs/>
              </w:rPr>
            </w:pPr>
            <w:r w:rsidRPr="008F1BB2">
              <w:rPr>
                <w:rFonts w:ascii="Times New Roman" w:hAnsi="Times New Roman"/>
              </w:rPr>
              <w:t xml:space="preserve">Recovery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7254CDF1" w14:textId="08EA98A9" w:rsidR="00CF4148" w:rsidRPr="008F1BB2" w:rsidRDefault="00CF4148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140ED8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022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3A6D8D2A" w14:textId="3ADF945F" w:rsidR="00CF4148" w:rsidRPr="008F1BB2" w:rsidRDefault="00140ED8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075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17CD4C6B" w14:textId="319BA616" w:rsidR="00CF4148" w:rsidRPr="008F1BB2" w:rsidRDefault="00140ED8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082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39F95547" w14:textId="1CE9F590" w:rsidR="00CF4148" w:rsidRPr="008F1BB2" w:rsidRDefault="00CF4148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28</w:t>
            </w:r>
            <w:r w:rsidR="00140ED8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097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2D49454F" w14:textId="425FBD15" w:rsidR="00CF4148" w:rsidRPr="008F1BB2" w:rsidRDefault="0069191B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.</w:t>
            </w:r>
            <w:r w:rsidR="00CF4148" w:rsidRPr="008F1BB2">
              <w:rPr>
                <w:rFonts w:ascii="Times New Roman" w:hAnsi="Times New Roman"/>
              </w:rPr>
              <w:t>775</w:t>
            </w:r>
          </w:p>
        </w:tc>
      </w:tr>
      <w:tr w:rsidR="00CF4148" w:rsidRPr="008F1BB2" w14:paraId="7318D39F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3B33A507" w14:textId="273DCED0" w:rsidR="00CF4148" w:rsidRPr="008F1BB2" w:rsidRDefault="00CF4148" w:rsidP="00CF4148">
            <w:pPr>
              <w:rPr>
                <w:rFonts w:ascii="Times New Roman" w:hAnsi="Times New Roman"/>
                <w:b/>
                <w:bCs/>
              </w:rPr>
            </w:pPr>
            <w:r w:rsidRPr="008F1BB2">
              <w:rPr>
                <w:rFonts w:ascii="Times New Roman" w:hAnsi="Times New Roman"/>
              </w:rPr>
              <w:t xml:space="preserve">MAAS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474EC04E" w14:textId="3D32AEB3" w:rsidR="00CF4148" w:rsidRPr="008F1BB2" w:rsidRDefault="00CF4148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140ED8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198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3334441B" w14:textId="60B055F1" w:rsidR="00CF4148" w:rsidRPr="008F1BB2" w:rsidRDefault="00140ED8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079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77259C7E" w14:textId="084F28F8" w:rsidR="00CF4148" w:rsidRPr="008F1BB2" w:rsidRDefault="00CF4148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8F1BB2">
              <w:rPr>
                <w:rFonts w:ascii="Times New Roman" w:hAnsi="Times New Roman"/>
              </w:rPr>
              <w:t>6</w:t>
            </w:r>
            <w:r w:rsidR="00140ED8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236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78F1820F" w14:textId="475C0C4D" w:rsidR="00CF4148" w:rsidRPr="008F1BB2" w:rsidRDefault="00CF4148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4</w:t>
            </w:r>
            <w:r w:rsidR="00140ED8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784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6417760E" w14:textId="20B8DB88" w:rsidR="00CF4148" w:rsidRPr="008F1BB2" w:rsidRDefault="0069191B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.</w:t>
            </w:r>
            <w:r w:rsidR="00CF4148" w:rsidRPr="008F1BB2">
              <w:rPr>
                <w:rFonts w:ascii="Times New Roman" w:hAnsi="Times New Roman"/>
              </w:rPr>
              <w:t>020</w:t>
            </w:r>
          </w:p>
        </w:tc>
      </w:tr>
      <w:tr w:rsidR="00CF4148" w:rsidRPr="008F1BB2" w14:paraId="7DF34AE3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1A7B611E" w14:textId="24B438C2" w:rsidR="00CF4148" w:rsidRPr="008F1BB2" w:rsidRDefault="00CF4148" w:rsidP="00CF4148">
            <w:pPr>
              <w:rPr>
                <w:rFonts w:ascii="Times New Roman" w:hAnsi="Times New Roman"/>
                <w:b/>
                <w:bCs/>
              </w:rPr>
            </w:pPr>
            <w:r w:rsidRPr="008F1BB2">
              <w:rPr>
                <w:rFonts w:ascii="Times New Roman" w:hAnsi="Times New Roman"/>
              </w:rPr>
              <w:t xml:space="preserve">P-Nap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0A49742C" w14:textId="312B1ECE" w:rsidR="00CF4148" w:rsidRPr="008F1BB2" w:rsidRDefault="00140ED8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468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3EFA7F45" w14:textId="78517261" w:rsidR="00CF4148" w:rsidRPr="008F1BB2" w:rsidRDefault="00140ED8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123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2AF15841" w14:textId="3115AB37" w:rsidR="00CF4148" w:rsidRPr="008F1BB2" w:rsidRDefault="00CF4148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8F1BB2">
              <w:rPr>
                <w:rFonts w:ascii="Times New Roman" w:hAnsi="Times New Roman"/>
              </w:rPr>
              <w:t>14</w:t>
            </w:r>
            <w:r w:rsidR="00140ED8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538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07D37575" w14:textId="0439E4F3" w:rsidR="00CF4148" w:rsidRPr="008F1BB2" w:rsidRDefault="00CF4148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31</w:t>
            </w:r>
            <w:r w:rsidR="00140ED8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611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564DB3B0" w14:textId="72847E2A" w:rsidR="00CF4148" w:rsidRPr="008F1BB2" w:rsidRDefault="00CF4148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8F1BB2">
              <w:rPr>
                <w:rFonts w:ascii="Times New Roman" w:hAnsi="Times New Roman"/>
              </w:rPr>
              <w:t>&lt;</w:t>
            </w:r>
            <w:r w:rsidR="0069191B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001</w:t>
            </w:r>
          </w:p>
        </w:tc>
      </w:tr>
      <w:tr w:rsidR="00CF4148" w:rsidRPr="008F1BB2" w14:paraId="66AD319F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798CF281" w14:textId="5484FF07" w:rsidR="00CF4148" w:rsidRPr="008F1BB2" w:rsidRDefault="00CF4148" w:rsidP="00CF4148">
            <w:pPr>
              <w:rPr>
                <w:rFonts w:ascii="Times New Roman" w:hAnsi="Times New Roman"/>
                <w:b/>
                <w:bCs/>
              </w:rPr>
            </w:pPr>
            <w:r w:rsidRPr="008F1BB2">
              <w:rPr>
                <w:rFonts w:ascii="Times New Roman" w:hAnsi="Times New Roman"/>
              </w:rPr>
              <w:t>O-Nap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2F402B70" w14:textId="5E3B78C9" w:rsidR="00CF4148" w:rsidRPr="008F1BB2" w:rsidRDefault="00140ED8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346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4BCF22CE" w14:textId="434C2758" w:rsidR="00CF4148" w:rsidRPr="008F1BB2" w:rsidRDefault="00140ED8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145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64771EBD" w14:textId="2D041BB1" w:rsidR="00CF4148" w:rsidRPr="008F1BB2" w:rsidRDefault="00CF4148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8F1BB2">
              <w:rPr>
                <w:rFonts w:ascii="Times New Roman" w:hAnsi="Times New Roman"/>
              </w:rPr>
              <w:t>5</w:t>
            </w:r>
            <w:r w:rsidR="00140ED8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681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48E313B3" w14:textId="72F19572" w:rsidR="00CF4148" w:rsidRPr="008F1BB2" w:rsidRDefault="00CF4148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26</w:t>
            </w:r>
            <w:r w:rsidR="00140ED8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175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4A77881A" w14:textId="070B5EC3" w:rsidR="00CF4148" w:rsidRPr="008F1BB2" w:rsidRDefault="0069191B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.</w:t>
            </w:r>
            <w:r w:rsidR="00CF4148" w:rsidRPr="008F1BB2">
              <w:rPr>
                <w:rFonts w:ascii="Times New Roman" w:hAnsi="Times New Roman"/>
              </w:rPr>
              <w:t>018</w:t>
            </w:r>
          </w:p>
        </w:tc>
      </w:tr>
      <w:tr w:rsidR="00CF4148" w:rsidRPr="008F1BB2" w14:paraId="07CFC531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1D559B59" w14:textId="4BBC34A1" w:rsidR="00CF4148" w:rsidRPr="008F1BB2" w:rsidRDefault="00CF4148" w:rsidP="00CF4148">
            <w:pPr>
              <w:rPr>
                <w:rFonts w:ascii="Times New Roman" w:hAnsi="Times New Roman"/>
                <w:b/>
                <w:bCs/>
              </w:rPr>
            </w:pPr>
            <w:r w:rsidRPr="008F1BB2">
              <w:rPr>
                <w:rFonts w:ascii="Times New Roman" w:hAnsi="Times New Roman"/>
              </w:rPr>
              <w:t>SC-Nap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78355F19" w14:textId="389AA9F5" w:rsidR="00CF4148" w:rsidRPr="008F1BB2" w:rsidRDefault="00140ED8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263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328E4402" w14:textId="4E2ACABF" w:rsidR="00CF4148" w:rsidRPr="008F1BB2" w:rsidRDefault="00140ED8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207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16D3D95F" w14:textId="55890C98" w:rsidR="00CF4148" w:rsidRPr="008F1BB2" w:rsidRDefault="00CF4148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8F1BB2">
              <w:rPr>
                <w:rFonts w:ascii="Times New Roman" w:hAnsi="Times New Roman"/>
              </w:rPr>
              <w:t>1</w:t>
            </w:r>
            <w:r w:rsidR="00140ED8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626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5846C06A" w14:textId="2DA36DFA" w:rsidR="00CF4148" w:rsidRPr="008F1BB2" w:rsidRDefault="00CF4148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39</w:t>
            </w:r>
            <w:r w:rsidR="00140ED8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512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2D509779" w14:textId="40A01FBF" w:rsidR="00CF4148" w:rsidRPr="008F1BB2" w:rsidRDefault="0069191B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.</w:t>
            </w:r>
            <w:r w:rsidR="00CF4148" w:rsidRPr="008F1BB2">
              <w:rPr>
                <w:rFonts w:ascii="Times New Roman" w:hAnsi="Times New Roman"/>
              </w:rPr>
              <w:t>204</w:t>
            </w:r>
          </w:p>
        </w:tc>
      </w:tr>
      <w:tr w:rsidR="00CF4148" w:rsidRPr="008F1BB2" w14:paraId="3D74BD4E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48CCA02C" w14:textId="294BB402" w:rsidR="00CF4148" w:rsidRPr="008F1BB2" w:rsidRDefault="00CF4148" w:rsidP="00CF4148">
            <w:pPr>
              <w:rPr>
                <w:rFonts w:ascii="Times New Roman" w:hAnsi="Times New Roman"/>
                <w:b/>
                <w:bCs/>
              </w:rPr>
            </w:pPr>
            <w:r w:rsidRPr="008F1BB2">
              <w:rPr>
                <w:rFonts w:ascii="Times New Roman" w:hAnsi="Times New Roman"/>
              </w:rPr>
              <w:t xml:space="preserve">Gender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6D299ABD" w14:textId="3DB2EC21" w:rsidR="00CF4148" w:rsidRPr="008F1BB2" w:rsidRDefault="00CF4148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140ED8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334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70222DEF" w14:textId="3CB991FC" w:rsidR="00CF4148" w:rsidRPr="008F1BB2" w:rsidRDefault="00140ED8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111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6A490B9A" w14:textId="0D6262D9" w:rsidR="00CF4148" w:rsidRPr="008F1BB2" w:rsidRDefault="00CF4148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8F1BB2">
              <w:rPr>
                <w:rFonts w:ascii="Times New Roman" w:hAnsi="Times New Roman"/>
              </w:rPr>
              <w:t>9</w:t>
            </w:r>
            <w:r w:rsidR="00140ED8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051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0F4F14CD" w14:textId="43397406" w:rsidR="00CF4148" w:rsidRPr="008F1BB2" w:rsidRDefault="00CF4148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7</w:t>
            </w:r>
            <w:r w:rsidR="00140ED8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607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67DDA7A1" w14:textId="33FD4E2B" w:rsidR="00CF4148" w:rsidRPr="008F1BB2" w:rsidRDefault="0069191B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.</w:t>
            </w:r>
            <w:r w:rsidR="00CF4148" w:rsidRPr="008F1BB2">
              <w:rPr>
                <w:rFonts w:ascii="Times New Roman" w:hAnsi="Times New Roman"/>
              </w:rPr>
              <w:t>006</w:t>
            </w:r>
          </w:p>
        </w:tc>
      </w:tr>
      <w:tr w:rsidR="00CF4148" w:rsidRPr="008F1BB2" w14:paraId="43653A95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428F2FCE" w14:textId="7DDC1A1D" w:rsidR="00CF4148" w:rsidRPr="008F1BB2" w:rsidRDefault="00CF4148" w:rsidP="00CF4148">
            <w:pPr>
              <w:rPr>
                <w:rFonts w:ascii="Times New Roman" w:hAnsi="Times New Roman"/>
                <w:b/>
                <w:bCs/>
              </w:rPr>
            </w:pPr>
            <w:r w:rsidRPr="008F1BB2">
              <w:rPr>
                <w:rFonts w:ascii="Times New Roman" w:hAnsi="Times New Roman"/>
              </w:rPr>
              <w:t>TC-E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0A29BCD8" w14:textId="123754A3" w:rsidR="00CF4148" w:rsidRPr="008F1BB2" w:rsidRDefault="00140ED8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174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7E3E571F" w14:textId="5DCCBB5C" w:rsidR="00CF4148" w:rsidRPr="008F1BB2" w:rsidRDefault="00140ED8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120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38A14A5B" w14:textId="716F4963" w:rsidR="00CF4148" w:rsidRPr="008F1BB2" w:rsidRDefault="00CF4148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8F1BB2">
              <w:rPr>
                <w:rFonts w:ascii="Times New Roman" w:hAnsi="Times New Roman"/>
              </w:rPr>
              <w:t>2</w:t>
            </w:r>
            <w:r w:rsidR="00140ED8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105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1EAE55E9" w14:textId="39CD9429" w:rsidR="00CF4148" w:rsidRPr="008F1BB2" w:rsidRDefault="00CF4148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119</w:t>
            </w:r>
            <w:r w:rsidR="00140ED8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382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21227EBF" w14:textId="55421776" w:rsidR="00CF4148" w:rsidRPr="008F1BB2" w:rsidRDefault="0069191B" w:rsidP="00CF4148">
            <w:pPr>
              <w:jc w:val="righ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.</w:t>
            </w:r>
            <w:r w:rsidR="00CF4148" w:rsidRPr="008F1BB2">
              <w:rPr>
                <w:rFonts w:ascii="Times New Roman" w:hAnsi="Times New Roman"/>
              </w:rPr>
              <w:t>149</w:t>
            </w:r>
          </w:p>
        </w:tc>
      </w:tr>
      <w:tr w:rsidR="009038A4" w:rsidRPr="008F1BB2" w14:paraId="6505542C" w14:textId="77777777" w:rsidTr="00ED0C7E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A81EA45" w14:textId="77777777" w:rsidR="009038A4" w:rsidRPr="008F1BB2" w:rsidRDefault="009038A4" w:rsidP="00FA3965">
            <w:pPr>
              <w:rPr>
                <w:rFonts w:ascii="Times New Roman" w:hAnsi="Times New Roman"/>
                <w:b/>
                <w:bCs/>
              </w:rPr>
            </w:pPr>
            <w:r w:rsidRPr="008F1BB2">
              <w:rPr>
                <w:rFonts w:ascii="Times New Roman" w:hAnsi="Times New Roman"/>
                <w:b/>
                <w:bCs/>
              </w:rPr>
              <w:t>Physical Performance Capability</w:t>
            </w:r>
          </w:p>
        </w:tc>
      </w:tr>
      <w:tr w:rsidR="00CF4148" w:rsidRPr="008F1BB2" w14:paraId="04579C74" w14:textId="77777777" w:rsidTr="008F1BB2">
        <w:tc>
          <w:tcPr>
            <w:tcW w:w="954" w:type="pct"/>
            <w:tcBorders>
              <w:top w:val="single" w:sz="4" w:space="0" w:color="auto"/>
              <w:bottom w:val="nil"/>
            </w:tcBorders>
          </w:tcPr>
          <w:p w14:paraId="187B069C" w14:textId="4BF4677E" w:rsidR="00CF4148" w:rsidRPr="008F1BB2" w:rsidRDefault="00CF4148" w:rsidP="00CF4148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Intercept</w:t>
            </w:r>
          </w:p>
        </w:tc>
        <w:tc>
          <w:tcPr>
            <w:tcW w:w="670" w:type="pct"/>
            <w:tcBorders>
              <w:top w:val="single" w:sz="4" w:space="0" w:color="auto"/>
              <w:bottom w:val="nil"/>
            </w:tcBorders>
          </w:tcPr>
          <w:p w14:paraId="42B9545B" w14:textId="2F88AAE6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3</w:t>
            </w:r>
            <w:r w:rsidR="00267F07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777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</w:tcPr>
          <w:p w14:paraId="5AE5FE0D" w14:textId="78817300" w:rsidR="00CF4148" w:rsidRPr="008F1BB2" w:rsidRDefault="00267F07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165</w:t>
            </w: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</w:tcPr>
          <w:p w14:paraId="44500E24" w14:textId="3FCC92F4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522</w:t>
            </w:r>
            <w:r w:rsidR="00267F07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142</w:t>
            </w:r>
          </w:p>
        </w:tc>
        <w:tc>
          <w:tcPr>
            <w:tcW w:w="747" w:type="pct"/>
            <w:tcBorders>
              <w:top w:val="single" w:sz="4" w:space="0" w:color="auto"/>
              <w:bottom w:val="nil"/>
            </w:tcBorders>
          </w:tcPr>
          <w:p w14:paraId="4E3B579D" w14:textId="4D67F044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38</w:t>
            </w:r>
            <w:r w:rsidR="00E2673F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226)</w:t>
            </w:r>
          </w:p>
        </w:tc>
        <w:tc>
          <w:tcPr>
            <w:tcW w:w="1216" w:type="pct"/>
            <w:tcBorders>
              <w:top w:val="single" w:sz="4" w:space="0" w:color="auto"/>
              <w:bottom w:val="nil"/>
            </w:tcBorders>
          </w:tcPr>
          <w:p w14:paraId="559D0863" w14:textId="61F54C6F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&lt;</w:t>
            </w:r>
            <w:r w:rsidR="0069191B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001</w:t>
            </w:r>
          </w:p>
        </w:tc>
      </w:tr>
      <w:tr w:rsidR="00CF4148" w:rsidRPr="008F1BB2" w14:paraId="3E0A7E6E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3019C37E" w14:textId="174627BF" w:rsidR="00CF4148" w:rsidRPr="008F1BB2" w:rsidRDefault="00CF4148" w:rsidP="00CF4148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MSMQ-1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676D78D6" w14:textId="77E09CDE" w:rsidR="00CF4148" w:rsidRPr="008F1BB2" w:rsidRDefault="00267F07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188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6DC18F31" w14:textId="0882640F" w:rsidR="00CF4148" w:rsidRPr="008F1BB2" w:rsidRDefault="00267F07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074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359F48C2" w14:textId="5DD01485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6</w:t>
            </w:r>
            <w:r w:rsidR="00267F07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466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3AB6FAFE" w14:textId="7285441F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05</w:t>
            </w:r>
            <w:r w:rsidR="00E2673F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263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18C7A4D0" w14:textId="0DBA5FDA" w:rsidR="00CF4148" w:rsidRPr="008F1BB2" w:rsidRDefault="0069191B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F4148" w:rsidRPr="008F1BB2">
              <w:rPr>
                <w:rFonts w:ascii="Times New Roman" w:hAnsi="Times New Roman"/>
              </w:rPr>
              <w:t>012</w:t>
            </w:r>
          </w:p>
        </w:tc>
      </w:tr>
      <w:tr w:rsidR="00CF4148" w:rsidRPr="008F1BB2" w14:paraId="48E0C96E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33A104A6" w14:textId="4461E2C9" w:rsidR="00CF4148" w:rsidRPr="008F1BB2" w:rsidRDefault="00CF4148" w:rsidP="00CF4148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MSMQ-2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433C211B" w14:textId="63C34473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267F07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100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74CEE99D" w14:textId="682C12FE" w:rsidR="00CF4148" w:rsidRPr="008F1BB2" w:rsidRDefault="00267F07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070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40E51FF3" w14:textId="093370A9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2</w:t>
            </w:r>
            <w:r w:rsidR="00267F07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011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3107871E" w14:textId="150D87BF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29</w:t>
            </w:r>
            <w:r w:rsidR="00E2673F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779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08D75B93" w14:textId="79CD9578" w:rsidR="00CF4148" w:rsidRPr="008F1BB2" w:rsidRDefault="0069191B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F4148" w:rsidRPr="008F1BB2">
              <w:rPr>
                <w:rFonts w:ascii="Times New Roman" w:hAnsi="Times New Roman"/>
              </w:rPr>
              <w:t>158</w:t>
            </w:r>
          </w:p>
        </w:tc>
      </w:tr>
      <w:tr w:rsidR="00CF4148" w:rsidRPr="008F1BB2" w14:paraId="73BC45F8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729C4F2F" w14:textId="6E34493F" w:rsidR="00CF4148" w:rsidRPr="008F1BB2" w:rsidRDefault="00CF4148" w:rsidP="00CF4148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MSMQ-3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7196B030" w14:textId="6721D716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267F07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017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3CF213DB" w14:textId="4C8D8CD8" w:rsidR="00CF4148" w:rsidRPr="008F1BB2" w:rsidRDefault="00267F07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098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2DF07A1F" w14:textId="13C584F4" w:rsidR="00CF4148" w:rsidRPr="008F1BB2" w:rsidRDefault="00267F07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029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7D89CEA0" w14:textId="5AFC9E0E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34</w:t>
            </w:r>
            <w:r w:rsidR="00E2673F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873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2AC8C863" w14:textId="2133C5CA" w:rsidR="00CF4148" w:rsidRPr="008F1BB2" w:rsidRDefault="0069191B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F4148" w:rsidRPr="008F1BB2">
              <w:rPr>
                <w:rFonts w:ascii="Times New Roman" w:hAnsi="Times New Roman"/>
              </w:rPr>
              <w:t>865</w:t>
            </w:r>
          </w:p>
        </w:tc>
      </w:tr>
      <w:tr w:rsidR="00CF4148" w:rsidRPr="008F1BB2" w14:paraId="13E92F9C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18D52A4A" w14:textId="5B7A49EF" w:rsidR="00CF4148" w:rsidRPr="008F1BB2" w:rsidRDefault="00CF4148" w:rsidP="00CF4148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Sessions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44C421A3" w14:textId="1A8B2BC7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267F07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232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334B525E" w14:textId="155A294D" w:rsidR="00CF4148" w:rsidRPr="008F1BB2" w:rsidRDefault="00267F07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106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6BA3A60E" w14:textId="21F0990E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4</w:t>
            </w:r>
            <w:r w:rsidR="00267F07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844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002652FD" w14:textId="7E3CE317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27</w:t>
            </w:r>
            <w:r w:rsidR="00E2673F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395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594A569A" w14:textId="22990D1A" w:rsidR="00CF4148" w:rsidRPr="008F1BB2" w:rsidRDefault="0069191B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F4148" w:rsidRPr="008F1BB2">
              <w:rPr>
                <w:rFonts w:ascii="Times New Roman" w:hAnsi="Times New Roman"/>
              </w:rPr>
              <w:t>029</w:t>
            </w:r>
          </w:p>
        </w:tc>
      </w:tr>
      <w:tr w:rsidR="00CF4148" w:rsidRPr="008F1BB2" w14:paraId="49C35CA1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73D4377B" w14:textId="4870ED7D" w:rsidR="00CF4148" w:rsidRPr="008F1BB2" w:rsidRDefault="00CF4148" w:rsidP="00CF4148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RPE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2F615249" w14:textId="579748C8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267F07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135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439E83E0" w14:textId="253F1F97" w:rsidR="00CF4148" w:rsidRPr="008F1BB2" w:rsidRDefault="00267F07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040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3335FB8C" w14:textId="10375C85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11</w:t>
            </w:r>
            <w:r w:rsidR="00267F07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673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38FFF52A" w14:textId="4CC68337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30</w:t>
            </w:r>
            <w:r w:rsidR="00E2673F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780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4E6D14CA" w14:textId="437FF16A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&lt;</w:t>
            </w:r>
            <w:r w:rsidR="0069191B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001</w:t>
            </w:r>
          </w:p>
        </w:tc>
      </w:tr>
      <w:tr w:rsidR="00CF4148" w:rsidRPr="008F1BB2" w14:paraId="22B276DA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66C55EC2" w14:textId="37D7E45B" w:rsidR="00CF4148" w:rsidRPr="008F1BB2" w:rsidRDefault="00CF4148" w:rsidP="00CF4148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Recovery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3CD12340" w14:textId="119EC5B8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267F07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045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3E4221DF" w14:textId="2E03E7B1" w:rsidR="00CF4148" w:rsidRPr="008F1BB2" w:rsidRDefault="00267F07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092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0A1A36C4" w14:textId="6B3AF5B5" w:rsidR="00CF4148" w:rsidRPr="008F1BB2" w:rsidRDefault="00267F07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244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2AB3AD02" w14:textId="29D308E6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27</w:t>
            </w:r>
            <w:r w:rsidR="00E2673F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408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4A00FB38" w14:textId="7B01D671" w:rsidR="00CF4148" w:rsidRPr="008F1BB2" w:rsidRDefault="0069191B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F4148" w:rsidRPr="008F1BB2">
              <w:rPr>
                <w:rFonts w:ascii="Times New Roman" w:hAnsi="Times New Roman"/>
              </w:rPr>
              <w:t>622</w:t>
            </w:r>
          </w:p>
        </w:tc>
      </w:tr>
      <w:tr w:rsidR="00CF4148" w:rsidRPr="008F1BB2" w14:paraId="33AAC658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33864510" w14:textId="372C7A56" w:rsidR="00CF4148" w:rsidRPr="008F1BB2" w:rsidRDefault="00CF4148" w:rsidP="00CF4148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MAAS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411455AC" w14:textId="04F0F1D9" w:rsidR="00CF4148" w:rsidRPr="008F1BB2" w:rsidRDefault="00267F07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084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44277FAD" w14:textId="3034C7D0" w:rsidR="00CF4148" w:rsidRPr="008F1BB2" w:rsidRDefault="00267F07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147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3A59E1AC" w14:textId="2EBF6460" w:rsidR="00CF4148" w:rsidRPr="008F1BB2" w:rsidRDefault="00267F07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324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25334473" w14:textId="17C164DB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4</w:t>
            </w:r>
            <w:r w:rsidR="00E2673F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840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3AD5B5C3" w14:textId="7EE55388" w:rsidR="00CF4148" w:rsidRPr="008F1BB2" w:rsidRDefault="0069191B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F4148" w:rsidRPr="008F1BB2">
              <w:rPr>
                <w:rFonts w:ascii="Times New Roman" w:hAnsi="Times New Roman"/>
              </w:rPr>
              <w:t>574</w:t>
            </w:r>
          </w:p>
        </w:tc>
      </w:tr>
      <w:tr w:rsidR="00CF4148" w:rsidRPr="008F1BB2" w14:paraId="5260005E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3987E2E7" w14:textId="708A0BEC" w:rsidR="00CF4148" w:rsidRPr="008F1BB2" w:rsidRDefault="00CF4148" w:rsidP="00CF4148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P-Nap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2D1895F4" w14:textId="1B06EB86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267F07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284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233D89E9" w14:textId="46CA0233" w:rsidR="00CF4148" w:rsidRPr="008F1BB2" w:rsidRDefault="00267F07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155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0AE06213" w14:textId="19DB2781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3</w:t>
            </w:r>
            <w:r w:rsidR="00267F07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378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5D1F2FBE" w14:textId="4851254D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28</w:t>
            </w:r>
            <w:r w:rsidR="00E2673F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893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107778BF" w14:textId="49EB2461" w:rsidR="00CF4148" w:rsidRPr="008F1BB2" w:rsidRDefault="0069191B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F4148" w:rsidRPr="008F1BB2">
              <w:rPr>
                <w:rFonts w:ascii="Times New Roman" w:hAnsi="Times New Roman"/>
              </w:rPr>
              <w:t>067</w:t>
            </w:r>
          </w:p>
        </w:tc>
      </w:tr>
      <w:tr w:rsidR="00CF4148" w:rsidRPr="008F1BB2" w14:paraId="4F7EFAA3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47FAECD7" w14:textId="24997A5E" w:rsidR="00CF4148" w:rsidRPr="008F1BB2" w:rsidRDefault="00CF4148" w:rsidP="00CF4148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O-Nap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005CD405" w14:textId="07E4E971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267F07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206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043E641D" w14:textId="7E955669" w:rsidR="00CF4148" w:rsidRPr="008F1BB2" w:rsidRDefault="00267F07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183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68936B06" w14:textId="690E5F2C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1</w:t>
            </w:r>
            <w:r w:rsidR="00267F07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263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7A7DC01F" w14:textId="5BF20A8B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19</w:t>
            </w:r>
            <w:r w:rsidR="00E2673F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893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45405162" w14:textId="03CE2D1B" w:rsidR="00CF4148" w:rsidRPr="008F1BB2" w:rsidRDefault="0069191B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F4148" w:rsidRPr="008F1BB2">
              <w:rPr>
                <w:rFonts w:ascii="Times New Roman" w:hAnsi="Times New Roman"/>
              </w:rPr>
              <w:t>262</w:t>
            </w:r>
          </w:p>
        </w:tc>
      </w:tr>
      <w:tr w:rsidR="00CF4148" w:rsidRPr="008F1BB2" w14:paraId="4A55175E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5562177B" w14:textId="0336AD89" w:rsidR="00CF4148" w:rsidRPr="008F1BB2" w:rsidRDefault="00CF4148" w:rsidP="00CF4148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SC-Nap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2F2BA27A" w14:textId="5F9CCC14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267F07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273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3804DF2A" w14:textId="5AF73D40" w:rsidR="00CF4148" w:rsidRPr="008F1BB2" w:rsidRDefault="00267F07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262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2DF2149E" w14:textId="4FC9B92A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1</w:t>
            </w:r>
            <w:r w:rsidR="00267F07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086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3B0DBA61" w14:textId="52C314CE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49</w:t>
            </w:r>
            <w:r w:rsidR="00E2673F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698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18B3F1EF" w14:textId="335F5D2B" w:rsidR="00CF4148" w:rsidRPr="008F1BB2" w:rsidRDefault="0069191B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F4148" w:rsidRPr="008F1BB2">
              <w:rPr>
                <w:rFonts w:ascii="Times New Roman" w:hAnsi="Times New Roman"/>
              </w:rPr>
              <w:t>298</w:t>
            </w:r>
          </w:p>
        </w:tc>
      </w:tr>
      <w:tr w:rsidR="00CF4148" w:rsidRPr="008F1BB2" w14:paraId="6EB7127E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3D6E5E2B" w14:textId="5DD06CB2" w:rsidR="00CF4148" w:rsidRPr="008F1BB2" w:rsidRDefault="00CF4148" w:rsidP="00CF4148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Gender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4E1F7C79" w14:textId="64FCA002" w:rsidR="00CF4148" w:rsidRPr="008F1BB2" w:rsidRDefault="00267F07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143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28F71A88" w14:textId="65D66106" w:rsidR="00CF4148" w:rsidRPr="008F1BB2" w:rsidRDefault="00267F07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202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2AC18E74" w14:textId="4BE2BF73" w:rsidR="00CF4148" w:rsidRPr="008F1BB2" w:rsidRDefault="00267F07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497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5E82B0B6" w14:textId="64754873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6</w:t>
            </w:r>
            <w:r w:rsidR="00E2673F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515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56C21546" w14:textId="6BAF885C" w:rsidR="00CF4148" w:rsidRPr="008F1BB2" w:rsidRDefault="0069191B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F4148" w:rsidRPr="008F1BB2">
              <w:rPr>
                <w:rFonts w:ascii="Times New Roman" w:hAnsi="Times New Roman"/>
              </w:rPr>
              <w:t>487</w:t>
            </w:r>
          </w:p>
        </w:tc>
      </w:tr>
      <w:tr w:rsidR="00CF4148" w:rsidRPr="008F1BB2" w14:paraId="2DBA6829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004D537A" w14:textId="7358F9AE" w:rsidR="00CF4148" w:rsidRPr="008F1BB2" w:rsidRDefault="00CF4148" w:rsidP="00CF4148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TC-E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318831C8" w14:textId="2ADD064C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267F07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545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50EAA3EB" w14:textId="4187E34F" w:rsidR="00CF4148" w:rsidRPr="008F1BB2" w:rsidRDefault="00267F07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143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549F4390" w14:textId="40FF7771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14</w:t>
            </w:r>
            <w:r w:rsidR="00E2673F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482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7CEFD94E" w14:textId="1BFA563A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108</w:t>
            </w:r>
            <w:r w:rsidR="00E2673F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106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1870780E" w14:textId="0879E9B0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&lt;</w:t>
            </w:r>
            <w:r w:rsidR="0069191B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001</w:t>
            </w:r>
          </w:p>
        </w:tc>
      </w:tr>
      <w:tr w:rsidR="009038A4" w:rsidRPr="008F1BB2" w14:paraId="417DF87E" w14:textId="77777777" w:rsidTr="00ED0C7E"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14:paraId="3768908B" w14:textId="77777777" w:rsidR="009038A4" w:rsidRPr="008F1BB2" w:rsidRDefault="009038A4" w:rsidP="00FA3965">
            <w:pPr>
              <w:rPr>
                <w:rFonts w:ascii="Times New Roman" w:hAnsi="Times New Roman"/>
                <w:b/>
                <w:bCs/>
              </w:rPr>
            </w:pPr>
            <w:r w:rsidRPr="008F1BB2">
              <w:rPr>
                <w:rFonts w:ascii="Times New Roman" w:hAnsi="Times New Roman"/>
                <w:b/>
                <w:bCs/>
              </w:rPr>
              <w:t>Mental Performance Capability</w:t>
            </w:r>
          </w:p>
        </w:tc>
      </w:tr>
      <w:tr w:rsidR="00CF4148" w:rsidRPr="008F1BB2" w14:paraId="46DE53E0" w14:textId="77777777" w:rsidTr="008F1BB2">
        <w:tc>
          <w:tcPr>
            <w:tcW w:w="954" w:type="pct"/>
            <w:tcBorders>
              <w:top w:val="single" w:sz="4" w:space="0" w:color="auto"/>
              <w:bottom w:val="nil"/>
            </w:tcBorders>
          </w:tcPr>
          <w:p w14:paraId="18B2DC02" w14:textId="26983F88" w:rsidR="00CF4148" w:rsidRPr="008F1BB2" w:rsidRDefault="00CF4148" w:rsidP="00CF4148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Intercept</w:t>
            </w:r>
          </w:p>
        </w:tc>
        <w:tc>
          <w:tcPr>
            <w:tcW w:w="670" w:type="pct"/>
            <w:tcBorders>
              <w:top w:val="single" w:sz="4" w:space="0" w:color="auto"/>
              <w:bottom w:val="nil"/>
            </w:tcBorders>
          </w:tcPr>
          <w:p w14:paraId="20AEF13A" w14:textId="12BC32AD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4</w:t>
            </w:r>
            <w:r w:rsidR="00E2673F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229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</w:tcPr>
          <w:p w14:paraId="7268EFE5" w14:textId="32D24954" w:rsidR="00CF4148" w:rsidRPr="008F1BB2" w:rsidRDefault="00E2673F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220</w:t>
            </w: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</w:tcPr>
          <w:p w14:paraId="3EC81C60" w14:textId="44733795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371</w:t>
            </w:r>
            <w:r w:rsidR="00E2673F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085</w:t>
            </w:r>
          </w:p>
        </w:tc>
        <w:tc>
          <w:tcPr>
            <w:tcW w:w="747" w:type="pct"/>
            <w:tcBorders>
              <w:top w:val="single" w:sz="4" w:space="0" w:color="auto"/>
              <w:bottom w:val="nil"/>
            </w:tcBorders>
          </w:tcPr>
          <w:p w14:paraId="1DF57634" w14:textId="3131E795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36</w:t>
            </w:r>
            <w:r w:rsidR="00E2673F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143)</w:t>
            </w:r>
          </w:p>
        </w:tc>
        <w:tc>
          <w:tcPr>
            <w:tcW w:w="1216" w:type="pct"/>
            <w:tcBorders>
              <w:top w:val="single" w:sz="4" w:space="0" w:color="auto"/>
              <w:bottom w:val="nil"/>
            </w:tcBorders>
          </w:tcPr>
          <w:p w14:paraId="6CC46EDF" w14:textId="45A3E342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&lt;</w:t>
            </w:r>
            <w:r w:rsidR="0069191B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001</w:t>
            </w:r>
          </w:p>
        </w:tc>
      </w:tr>
      <w:tr w:rsidR="00CF4148" w:rsidRPr="008F1BB2" w14:paraId="7EDCA3C2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5A44A3BF" w14:textId="171749AB" w:rsidR="00CF4148" w:rsidRPr="008F1BB2" w:rsidRDefault="00CF4148" w:rsidP="00CF4148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MSMQ-1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164ABB65" w14:textId="113A9A22" w:rsidR="00CF4148" w:rsidRPr="008F1BB2" w:rsidRDefault="00E2673F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170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4C03BF79" w14:textId="50BC74D9" w:rsidR="00CF4148" w:rsidRPr="008F1BB2" w:rsidRDefault="00E2673F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082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46D55E1F" w14:textId="04292142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4</w:t>
            </w:r>
            <w:r w:rsidR="00E2673F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322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0288AAF3" w14:textId="00AE5047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193</w:t>
            </w:r>
            <w:r w:rsidR="00E2673F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527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5012DE07" w14:textId="595143A9" w:rsidR="00CF4148" w:rsidRPr="008F1BB2" w:rsidRDefault="0069191B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F4148" w:rsidRPr="008F1BB2">
              <w:rPr>
                <w:rFonts w:ascii="Times New Roman" w:hAnsi="Times New Roman"/>
              </w:rPr>
              <w:t>039</w:t>
            </w:r>
          </w:p>
        </w:tc>
      </w:tr>
      <w:tr w:rsidR="00CF4148" w:rsidRPr="008F1BB2" w14:paraId="185E3926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71834BED" w14:textId="745DD6EB" w:rsidR="00CF4148" w:rsidRPr="008F1BB2" w:rsidRDefault="00CF4148" w:rsidP="00CF4148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MSMQ-2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5504A614" w14:textId="192626C2" w:rsidR="00CF4148" w:rsidRPr="008F1BB2" w:rsidRDefault="00E2673F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029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2E642528" w14:textId="68DB897D" w:rsidR="00CF4148" w:rsidRPr="008F1BB2" w:rsidRDefault="00E2673F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079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52F24BD8" w14:textId="6059B909" w:rsidR="00CF4148" w:rsidRPr="008F1BB2" w:rsidRDefault="00E2673F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136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34546EEB" w14:textId="53E9EDEB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22</w:t>
            </w:r>
            <w:r w:rsidR="00E2673F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798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262FF1DC" w14:textId="409E8FAF" w:rsidR="00CF4148" w:rsidRPr="008F1BB2" w:rsidRDefault="0069191B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F4148" w:rsidRPr="008F1BB2">
              <w:rPr>
                <w:rFonts w:ascii="Times New Roman" w:hAnsi="Times New Roman"/>
              </w:rPr>
              <w:t>712</w:t>
            </w:r>
          </w:p>
        </w:tc>
      </w:tr>
      <w:tr w:rsidR="00CF4148" w:rsidRPr="008F1BB2" w14:paraId="6B52C03E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71C3316E" w14:textId="733F515A" w:rsidR="00CF4148" w:rsidRPr="008F1BB2" w:rsidRDefault="00CF4148" w:rsidP="00CF4148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MSMQ-3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684C45DD" w14:textId="49F72A86" w:rsidR="00CF4148" w:rsidRPr="008F1BB2" w:rsidRDefault="00E2673F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084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512127B2" w14:textId="49366663" w:rsidR="00CF4148" w:rsidRPr="008F1BB2" w:rsidRDefault="00E2673F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110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7FFCAD87" w14:textId="2AEA0F5C" w:rsidR="00CF4148" w:rsidRPr="008F1BB2" w:rsidRDefault="00E2673F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584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1B9A1A64" w14:textId="0A500D4A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31</w:t>
            </w:r>
            <w:r w:rsidR="00E2673F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284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01F33C08" w14:textId="3F9F9FCC" w:rsidR="00CF4148" w:rsidRPr="008F1BB2" w:rsidRDefault="0069191B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F4148" w:rsidRPr="008F1BB2">
              <w:rPr>
                <w:rFonts w:ascii="Times New Roman" w:hAnsi="Times New Roman"/>
              </w:rPr>
              <w:t>446</w:t>
            </w:r>
          </w:p>
        </w:tc>
      </w:tr>
      <w:tr w:rsidR="00CF4148" w:rsidRPr="008F1BB2" w14:paraId="20BB4080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60A5F359" w14:textId="0BF3974E" w:rsidR="00CF4148" w:rsidRPr="008F1BB2" w:rsidRDefault="00CF4148" w:rsidP="00CF4148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Sessions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59759298" w14:textId="4B331E74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E2673F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364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0E85B554" w14:textId="4702C5F9" w:rsidR="00CF4148" w:rsidRPr="008F1BB2" w:rsidRDefault="00E2673F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119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3A89FE67" w14:textId="143CC324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9</w:t>
            </w:r>
            <w:r w:rsidR="00E2673F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360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5AF199AC" w14:textId="608FEDB2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30</w:t>
            </w:r>
            <w:r w:rsidR="00E2673F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045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01A136AD" w14:textId="57316D3C" w:rsidR="00CF4148" w:rsidRPr="008F1BB2" w:rsidRDefault="0069191B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F4148" w:rsidRPr="008F1BB2">
              <w:rPr>
                <w:rFonts w:ascii="Times New Roman" w:hAnsi="Times New Roman"/>
              </w:rPr>
              <w:t>002</w:t>
            </w:r>
          </w:p>
        </w:tc>
      </w:tr>
      <w:tr w:rsidR="00CF4148" w:rsidRPr="008F1BB2" w14:paraId="2CCF3071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4AA62413" w14:textId="721AB2E1" w:rsidR="00CF4148" w:rsidRPr="008F1BB2" w:rsidRDefault="00CF4148" w:rsidP="00CF4148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RPE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62C2CD5F" w14:textId="2B7D9DB1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E2673F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150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664D9D36" w14:textId="5071AB69" w:rsidR="00CF4148" w:rsidRPr="008F1BB2" w:rsidRDefault="00E2673F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044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4A950971" w14:textId="21FC80C3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11</w:t>
            </w:r>
            <w:r w:rsidR="00E2673F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491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5298124F" w14:textId="3E48534B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26</w:t>
            </w:r>
            <w:r w:rsidR="00E2673F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288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2F034DDF" w14:textId="7A08E38F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&lt;</w:t>
            </w:r>
            <w:r w:rsidR="0069191B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001</w:t>
            </w:r>
          </w:p>
        </w:tc>
      </w:tr>
      <w:tr w:rsidR="00CF4148" w:rsidRPr="008F1BB2" w14:paraId="5982B956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23821D05" w14:textId="049F0D22" w:rsidR="00CF4148" w:rsidRPr="008F1BB2" w:rsidRDefault="00CF4148" w:rsidP="00CF4148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Recovery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51A0049C" w14:textId="1B846030" w:rsidR="00CF4148" w:rsidRPr="008F1BB2" w:rsidRDefault="00E2673F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111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02DDAC91" w14:textId="33C9BFB3" w:rsidR="00CF4148" w:rsidRPr="008F1BB2" w:rsidRDefault="00E2673F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104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0D31ECA1" w14:textId="50328206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1</w:t>
            </w:r>
            <w:r w:rsidR="00E2673F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152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4F4F8793" w14:textId="3C7C03FF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31</w:t>
            </w:r>
            <w:r w:rsidR="00E2673F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026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3910EDE2" w14:textId="507CBAB6" w:rsidR="00CF4148" w:rsidRPr="008F1BB2" w:rsidRDefault="0069191B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F4148" w:rsidRPr="008F1BB2">
              <w:rPr>
                <w:rFonts w:ascii="Times New Roman" w:hAnsi="Times New Roman"/>
              </w:rPr>
              <w:t>284</w:t>
            </w:r>
          </w:p>
        </w:tc>
      </w:tr>
      <w:tr w:rsidR="00CF4148" w:rsidRPr="008F1BB2" w14:paraId="455BE98C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070D07F7" w14:textId="53C13BE3" w:rsidR="00CF4148" w:rsidRPr="008F1BB2" w:rsidRDefault="00CF4148" w:rsidP="00CF4148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MAAS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19F73B8A" w14:textId="50EF0FCB" w:rsidR="00CF4148" w:rsidRPr="008F1BB2" w:rsidRDefault="00E2673F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258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3CB3E870" w14:textId="5DCC06B9" w:rsidR="00CF4148" w:rsidRPr="008F1BB2" w:rsidRDefault="00E2673F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203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5CE8D937" w14:textId="388D6ABB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1</w:t>
            </w:r>
            <w:r w:rsidR="00E2673F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605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6BE20C96" w14:textId="58BB4F56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6</w:t>
            </w:r>
            <w:r w:rsidR="00E2673F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829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5A09CF20" w14:textId="79EF7D90" w:rsidR="00CF4148" w:rsidRPr="008F1BB2" w:rsidRDefault="0069191B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F4148" w:rsidRPr="008F1BB2">
              <w:rPr>
                <w:rFonts w:ascii="Times New Roman" w:hAnsi="Times New Roman"/>
              </w:rPr>
              <w:t>216</w:t>
            </w:r>
          </w:p>
        </w:tc>
      </w:tr>
      <w:tr w:rsidR="00CF4148" w:rsidRPr="008F1BB2" w14:paraId="0D5C8202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721B816A" w14:textId="61EEC8C5" w:rsidR="00CF4148" w:rsidRPr="008F1BB2" w:rsidRDefault="00CF4148" w:rsidP="00CF4148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P-Nap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2440AC61" w14:textId="4E910D9F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E2673F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409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6021DC3A" w14:textId="772AD918" w:rsidR="00CF4148" w:rsidRPr="008F1BB2" w:rsidRDefault="00E2673F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177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0E0A98DB" w14:textId="6E6D7A57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5</w:t>
            </w:r>
            <w:r w:rsidR="00E2673F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321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4796BFBB" w14:textId="2E3A0081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37</w:t>
            </w:r>
            <w:r w:rsidR="00E2673F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868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7D464F48" w14:textId="65570104" w:rsidR="00CF4148" w:rsidRPr="008F1BB2" w:rsidRDefault="0069191B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F4148" w:rsidRPr="008F1BB2">
              <w:rPr>
                <w:rFonts w:ascii="Times New Roman" w:hAnsi="Times New Roman"/>
              </w:rPr>
              <w:t>022</w:t>
            </w:r>
          </w:p>
        </w:tc>
      </w:tr>
      <w:tr w:rsidR="00CF4148" w:rsidRPr="008F1BB2" w14:paraId="10167B58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30F43C27" w14:textId="2E94DAB7" w:rsidR="00CF4148" w:rsidRPr="008F1BB2" w:rsidRDefault="00CF4148" w:rsidP="00CF4148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O-Nap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24B46B34" w14:textId="3466C105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E2673F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298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388164DC" w14:textId="41D77185" w:rsidR="00CF4148" w:rsidRPr="008F1BB2" w:rsidRDefault="00E2673F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210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570723E3" w14:textId="5CB074F2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2</w:t>
            </w:r>
            <w:r w:rsidR="00E2673F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006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47F89EBF" w14:textId="58D7D0D7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31</w:t>
            </w:r>
            <w:r w:rsidR="00E2673F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616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27EED2B7" w14:textId="7B728F65" w:rsidR="00CF4148" w:rsidRPr="008F1BB2" w:rsidRDefault="0069191B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F4148" w:rsidRPr="008F1BB2">
              <w:rPr>
                <w:rFonts w:ascii="Times New Roman" w:hAnsi="Times New Roman"/>
              </w:rPr>
              <w:t>158</w:t>
            </w:r>
          </w:p>
        </w:tc>
      </w:tr>
      <w:tr w:rsidR="00CF4148" w:rsidRPr="008F1BB2" w14:paraId="4277796D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49868FAC" w14:textId="0F26A807" w:rsidR="00CF4148" w:rsidRPr="008F1BB2" w:rsidRDefault="00CF4148" w:rsidP="00CF4148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SC-Nap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4A4295DF" w14:textId="15DE69E6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E2673F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410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777C646D" w14:textId="012AC247" w:rsidR="00CF4148" w:rsidRPr="008F1BB2" w:rsidRDefault="00E2673F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298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7A259052" w14:textId="6221B0E2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1</w:t>
            </w:r>
            <w:r w:rsidR="00E2673F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892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0E1E9B32" w14:textId="71A2A361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41</w:t>
            </w:r>
            <w:r w:rsidR="00E2673F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223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473474F3" w14:textId="53887D79" w:rsidR="00CF4148" w:rsidRPr="008F1BB2" w:rsidRDefault="0069191B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F4148" w:rsidRPr="008F1BB2">
              <w:rPr>
                <w:rFonts w:ascii="Times New Roman" w:hAnsi="Times New Roman"/>
              </w:rPr>
              <w:t>170</w:t>
            </w:r>
          </w:p>
        </w:tc>
      </w:tr>
      <w:tr w:rsidR="00CF4148" w:rsidRPr="008F1BB2" w14:paraId="424E534E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7C7A1AB1" w14:textId="4152D4F6" w:rsidR="00CF4148" w:rsidRPr="008F1BB2" w:rsidRDefault="00CF4148" w:rsidP="00CF4148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Gender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735EFF2B" w14:textId="290907A2" w:rsidR="00CF4148" w:rsidRPr="008F1BB2" w:rsidRDefault="00E2673F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001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1E701307" w14:textId="606BD1CB" w:rsidR="00CF4148" w:rsidRPr="008F1BB2" w:rsidRDefault="00E2673F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278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4C96B781" w14:textId="43AF0B9A" w:rsidR="00CF4148" w:rsidRPr="008F1BB2" w:rsidRDefault="00E2673F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000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4D0AA009" w14:textId="702A7B7E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8</w:t>
            </w:r>
            <w:r w:rsidR="00E2673F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074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2BAA60BF" w14:textId="2AFC84F9" w:rsidR="00CF4148" w:rsidRPr="008F1BB2" w:rsidRDefault="0069191B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F4148" w:rsidRPr="008F1BB2">
              <w:rPr>
                <w:rFonts w:ascii="Times New Roman" w:hAnsi="Times New Roman"/>
              </w:rPr>
              <w:t>997</w:t>
            </w:r>
          </w:p>
        </w:tc>
      </w:tr>
      <w:tr w:rsidR="00CF4148" w:rsidRPr="008F1BB2" w14:paraId="3512E81C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51DEC1F5" w14:textId="7B2B02CB" w:rsidR="00CF4148" w:rsidRPr="008F1BB2" w:rsidRDefault="00CF4148" w:rsidP="00CF4148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TC-E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69C3C00C" w14:textId="00D20921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E2673F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521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15AB89B8" w14:textId="235C34D6" w:rsidR="00CF4148" w:rsidRPr="008F1BB2" w:rsidRDefault="00E2673F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F4148" w:rsidRPr="008F1BB2">
              <w:rPr>
                <w:rFonts w:ascii="Times New Roman" w:hAnsi="Times New Roman"/>
              </w:rPr>
              <w:t>154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70CF06E5" w14:textId="5EDB24E0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11</w:t>
            </w:r>
            <w:r w:rsidR="00E2673F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393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51488217" w14:textId="5FE16BFC" w:rsidR="00CF4148" w:rsidRPr="008F1BB2" w:rsidRDefault="00CF4148" w:rsidP="00CF4148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114</w:t>
            </w:r>
            <w:r w:rsidR="00E2673F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926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65B392C8" w14:textId="17F49EE8" w:rsidR="00CF4148" w:rsidRPr="008F1BB2" w:rsidRDefault="0069191B" w:rsidP="00CF414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F4148" w:rsidRPr="008F1BB2">
              <w:rPr>
                <w:rFonts w:ascii="Times New Roman" w:hAnsi="Times New Roman"/>
              </w:rPr>
              <w:t>001</w:t>
            </w:r>
          </w:p>
        </w:tc>
      </w:tr>
      <w:tr w:rsidR="009038A4" w:rsidRPr="008F1BB2" w14:paraId="6CC3E334" w14:textId="77777777" w:rsidTr="00ED0C7E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B2886B0" w14:textId="77777777" w:rsidR="009038A4" w:rsidRPr="008F1BB2" w:rsidRDefault="009038A4" w:rsidP="00FA3965">
            <w:pPr>
              <w:rPr>
                <w:rFonts w:ascii="Times New Roman" w:hAnsi="Times New Roman"/>
                <w:b/>
                <w:bCs/>
              </w:rPr>
            </w:pPr>
            <w:r w:rsidRPr="008F1BB2">
              <w:rPr>
                <w:rFonts w:ascii="Times New Roman" w:hAnsi="Times New Roman"/>
                <w:b/>
                <w:bCs/>
              </w:rPr>
              <w:t>Emotional Balance</w:t>
            </w:r>
          </w:p>
        </w:tc>
      </w:tr>
      <w:tr w:rsidR="001F4389" w:rsidRPr="008F1BB2" w14:paraId="62B2A853" w14:textId="77777777" w:rsidTr="008F1BB2">
        <w:tc>
          <w:tcPr>
            <w:tcW w:w="954" w:type="pct"/>
            <w:tcBorders>
              <w:top w:val="single" w:sz="4" w:space="0" w:color="auto"/>
              <w:left w:val="nil"/>
              <w:bottom w:val="nil"/>
            </w:tcBorders>
          </w:tcPr>
          <w:p w14:paraId="31F036DB" w14:textId="73DB4485" w:rsidR="001F4389" w:rsidRPr="008F1BB2" w:rsidRDefault="001F4389" w:rsidP="001F4389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Intercept</w:t>
            </w:r>
          </w:p>
        </w:tc>
        <w:tc>
          <w:tcPr>
            <w:tcW w:w="670" w:type="pct"/>
            <w:tcBorders>
              <w:top w:val="single" w:sz="4" w:space="0" w:color="auto"/>
              <w:bottom w:val="nil"/>
            </w:tcBorders>
          </w:tcPr>
          <w:p w14:paraId="677537DD" w14:textId="2725419B" w:rsidR="001F4389" w:rsidRPr="008F1BB2" w:rsidRDefault="001F4389" w:rsidP="001F4389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4</w:t>
            </w:r>
            <w:r w:rsidR="007C25A3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222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</w:tcPr>
          <w:p w14:paraId="16ECFDFE" w14:textId="73E6EE94" w:rsidR="001F4389" w:rsidRPr="008F1BB2" w:rsidRDefault="007C25A3" w:rsidP="001F438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1F4389" w:rsidRPr="008F1BB2">
              <w:rPr>
                <w:rFonts w:ascii="Times New Roman" w:hAnsi="Times New Roman"/>
              </w:rPr>
              <w:t>214</w:t>
            </w: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</w:tcPr>
          <w:p w14:paraId="1CD8B18C" w14:textId="2D7CDED7" w:rsidR="001F4389" w:rsidRPr="008F1BB2" w:rsidRDefault="001F4389" w:rsidP="001F4389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388</w:t>
            </w:r>
            <w:r w:rsidR="007C25A3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326</w:t>
            </w:r>
          </w:p>
        </w:tc>
        <w:tc>
          <w:tcPr>
            <w:tcW w:w="747" w:type="pct"/>
            <w:tcBorders>
              <w:top w:val="single" w:sz="4" w:space="0" w:color="auto"/>
              <w:bottom w:val="nil"/>
            </w:tcBorders>
          </w:tcPr>
          <w:p w14:paraId="40200B25" w14:textId="6B428075" w:rsidR="001F4389" w:rsidRPr="008F1BB2" w:rsidRDefault="001F4389" w:rsidP="001F4389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36</w:t>
            </w:r>
            <w:r w:rsidR="007C25A3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186)</w:t>
            </w:r>
          </w:p>
        </w:tc>
        <w:tc>
          <w:tcPr>
            <w:tcW w:w="1216" w:type="pct"/>
            <w:tcBorders>
              <w:top w:val="single" w:sz="4" w:space="0" w:color="auto"/>
              <w:bottom w:val="nil"/>
            </w:tcBorders>
          </w:tcPr>
          <w:p w14:paraId="285868A1" w14:textId="50C26D68" w:rsidR="001F4389" w:rsidRPr="008F1BB2" w:rsidRDefault="001F4389" w:rsidP="001F4389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&lt;</w:t>
            </w:r>
            <w:r w:rsidR="0069191B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001</w:t>
            </w:r>
          </w:p>
        </w:tc>
      </w:tr>
      <w:tr w:rsidR="001F4389" w:rsidRPr="008F1BB2" w14:paraId="0CE664AA" w14:textId="77777777" w:rsidTr="008F1BB2">
        <w:tc>
          <w:tcPr>
            <w:tcW w:w="954" w:type="pct"/>
            <w:tcBorders>
              <w:top w:val="nil"/>
              <w:left w:val="nil"/>
              <w:bottom w:val="nil"/>
            </w:tcBorders>
          </w:tcPr>
          <w:p w14:paraId="7AF06F0F" w14:textId="6B85D421" w:rsidR="001F4389" w:rsidRPr="008F1BB2" w:rsidRDefault="001F4389" w:rsidP="001F4389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MSMQ-1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74E19CC4" w14:textId="0634EF71" w:rsidR="001F4389" w:rsidRPr="008F1BB2" w:rsidRDefault="007C25A3" w:rsidP="001F438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1F4389" w:rsidRPr="008F1BB2">
              <w:rPr>
                <w:rFonts w:ascii="Times New Roman" w:hAnsi="Times New Roman"/>
              </w:rPr>
              <w:t>068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0E47F109" w14:textId="6FF7A457" w:rsidR="001F4389" w:rsidRPr="008F1BB2" w:rsidRDefault="007C25A3" w:rsidP="001F438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1F4389" w:rsidRPr="008F1BB2">
              <w:rPr>
                <w:rFonts w:ascii="Times New Roman" w:hAnsi="Times New Roman"/>
              </w:rPr>
              <w:t>080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78F6940C" w14:textId="76F3A1E9" w:rsidR="001F4389" w:rsidRPr="008F1BB2" w:rsidRDefault="007C25A3" w:rsidP="001F438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1F4389" w:rsidRPr="008F1BB2">
              <w:rPr>
                <w:rFonts w:ascii="Times New Roman" w:hAnsi="Times New Roman"/>
              </w:rPr>
              <w:t>730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269A8FE4" w14:textId="4B31B001" w:rsidR="001F4389" w:rsidRPr="008F1BB2" w:rsidRDefault="001F4389" w:rsidP="001F4389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196</w:t>
            </w:r>
            <w:r w:rsidR="007C25A3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504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128ED74D" w14:textId="743E7FFB" w:rsidR="001F4389" w:rsidRPr="008F1BB2" w:rsidRDefault="0069191B" w:rsidP="001F438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1F4389" w:rsidRPr="008F1BB2">
              <w:rPr>
                <w:rFonts w:ascii="Times New Roman" w:hAnsi="Times New Roman"/>
              </w:rPr>
              <w:t>394</w:t>
            </w:r>
          </w:p>
        </w:tc>
      </w:tr>
      <w:tr w:rsidR="001F4389" w:rsidRPr="008F1BB2" w14:paraId="5F2EC066" w14:textId="77777777" w:rsidTr="008F1BB2">
        <w:tc>
          <w:tcPr>
            <w:tcW w:w="954" w:type="pct"/>
            <w:tcBorders>
              <w:top w:val="nil"/>
              <w:left w:val="nil"/>
              <w:bottom w:val="nil"/>
            </w:tcBorders>
          </w:tcPr>
          <w:p w14:paraId="7DB0905E" w14:textId="7FC92B5F" w:rsidR="001F4389" w:rsidRPr="008F1BB2" w:rsidRDefault="001F4389" w:rsidP="001F4389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MSMQ-2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799F5257" w14:textId="5227267C" w:rsidR="001F4389" w:rsidRPr="008F1BB2" w:rsidRDefault="007C25A3" w:rsidP="001F438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1F4389" w:rsidRPr="008F1BB2">
              <w:rPr>
                <w:rFonts w:ascii="Times New Roman" w:hAnsi="Times New Roman"/>
              </w:rPr>
              <w:t>055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7026DEE5" w14:textId="6DDA1AFD" w:rsidR="001F4389" w:rsidRPr="008F1BB2" w:rsidRDefault="007C25A3" w:rsidP="001F438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1F4389" w:rsidRPr="008F1BB2">
              <w:rPr>
                <w:rFonts w:ascii="Times New Roman" w:hAnsi="Times New Roman"/>
              </w:rPr>
              <w:t>076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1E41EACF" w14:textId="7B974D2B" w:rsidR="001F4389" w:rsidRPr="008F1BB2" w:rsidRDefault="007C25A3" w:rsidP="001F438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1F4389" w:rsidRPr="008F1BB2">
              <w:rPr>
                <w:rFonts w:ascii="Times New Roman" w:hAnsi="Times New Roman"/>
              </w:rPr>
              <w:t>527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61D9C52A" w14:textId="64F7959D" w:rsidR="001F4389" w:rsidRPr="008F1BB2" w:rsidRDefault="001F4389" w:rsidP="001F4389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25</w:t>
            </w:r>
            <w:r w:rsidR="007C25A3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413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7A6DBE69" w14:textId="289333DF" w:rsidR="001F4389" w:rsidRPr="008F1BB2" w:rsidRDefault="0069191B" w:rsidP="001F438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1F4389" w:rsidRPr="008F1BB2">
              <w:rPr>
                <w:rFonts w:ascii="Times New Roman" w:hAnsi="Times New Roman"/>
              </w:rPr>
              <w:t>469</w:t>
            </w:r>
          </w:p>
        </w:tc>
      </w:tr>
      <w:tr w:rsidR="001F4389" w:rsidRPr="008F1BB2" w14:paraId="5FBCC5DC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1F97E572" w14:textId="6A96109B" w:rsidR="001F4389" w:rsidRPr="008F1BB2" w:rsidRDefault="001F4389" w:rsidP="001F4389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MSMQ-3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2149F878" w14:textId="2BFB7332" w:rsidR="001F4389" w:rsidRPr="008F1BB2" w:rsidRDefault="007C25A3" w:rsidP="001F438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1F4389" w:rsidRPr="008F1BB2">
              <w:rPr>
                <w:rFonts w:ascii="Times New Roman" w:hAnsi="Times New Roman"/>
              </w:rPr>
              <w:t>127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2DCDD3F5" w14:textId="7E0346CA" w:rsidR="001F4389" w:rsidRPr="008F1BB2" w:rsidRDefault="007C25A3" w:rsidP="001F438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1F4389" w:rsidRPr="008F1BB2">
              <w:rPr>
                <w:rFonts w:ascii="Times New Roman" w:hAnsi="Times New Roman"/>
              </w:rPr>
              <w:t>106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4C4938F7" w14:textId="5381B2CA" w:rsidR="001F4389" w:rsidRPr="008F1BB2" w:rsidRDefault="001F4389" w:rsidP="001F4389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1</w:t>
            </w:r>
            <w:r w:rsidR="007C25A3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421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301B4934" w14:textId="1AF59E6D" w:rsidR="001F4389" w:rsidRPr="008F1BB2" w:rsidRDefault="001F4389" w:rsidP="001F4389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32</w:t>
            </w:r>
            <w:r w:rsidR="007C25A3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516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21D411D4" w14:textId="6A184C5D" w:rsidR="001F4389" w:rsidRPr="008F1BB2" w:rsidRDefault="0069191B" w:rsidP="001F438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1F4389" w:rsidRPr="008F1BB2">
              <w:rPr>
                <w:rFonts w:ascii="Times New Roman" w:hAnsi="Times New Roman"/>
              </w:rPr>
              <w:t>234</w:t>
            </w:r>
          </w:p>
        </w:tc>
      </w:tr>
      <w:tr w:rsidR="001F4389" w:rsidRPr="008F1BB2" w14:paraId="7135DB69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67FF6C93" w14:textId="3FADCA9A" w:rsidR="001F4389" w:rsidRPr="008F1BB2" w:rsidRDefault="001F4389" w:rsidP="001F4389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Sessions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4CF53392" w14:textId="431DB1FF" w:rsidR="001F4389" w:rsidRPr="008F1BB2" w:rsidRDefault="001F4389" w:rsidP="001F4389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7C25A3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326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75C83EA7" w14:textId="1BA3019D" w:rsidR="001F4389" w:rsidRPr="008F1BB2" w:rsidRDefault="007C25A3" w:rsidP="001F438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1F4389" w:rsidRPr="008F1BB2">
              <w:rPr>
                <w:rFonts w:ascii="Times New Roman" w:hAnsi="Times New Roman"/>
              </w:rPr>
              <w:t>115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1E188BF9" w14:textId="7EA12C7F" w:rsidR="001F4389" w:rsidRPr="008F1BB2" w:rsidRDefault="001F4389" w:rsidP="001F4389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8</w:t>
            </w:r>
            <w:r w:rsidR="007C25A3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027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2EBE9A50" w14:textId="26C739B2" w:rsidR="001F4389" w:rsidRPr="008F1BB2" w:rsidRDefault="001F4389" w:rsidP="001F4389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30</w:t>
            </w:r>
            <w:r w:rsidR="007C25A3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172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6132B425" w14:textId="60750AD2" w:rsidR="001F4389" w:rsidRPr="008F1BB2" w:rsidRDefault="0069191B" w:rsidP="001F438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1F4389" w:rsidRPr="008F1BB2">
              <w:rPr>
                <w:rFonts w:ascii="Times New Roman" w:hAnsi="Times New Roman"/>
              </w:rPr>
              <w:t>005</w:t>
            </w:r>
          </w:p>
        </w:tc>
      </w:tr>
      <w:tr w:rsidR="001F4389" w:rsidRPr="008F1BB2" w14:paraId="4B8EE099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3A2F4188" w14:textId="4E5516B4" w:rsidR="001F4389" w:rsidRPr="008F1BB2" w:rsidRDefault="001F4389" w:rsidP="001F4389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RPE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41F1D7F2" w14:textId="1D78323A" w:rsidR="001F4389" w:rsidRPr="008F1BB2" w:rsidRDefault="001F4389" w:rsidP="001F4389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7C25A3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116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75F63B13" w14:textId="5781A49F" w:rsidR="001F4389" w:rsidRPr="008F1BB2" w:rsidRDefault="007C25A3" w:rsidP="001F438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1F4389" w:rsidRPr="008F1BB2">
              <w:rPr>
                <w:rFonts w:ascii="Times New Roman" w:hAnsi="Times New Roman"/>
              </w:rPr>
              <w:t>043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024531C8" w14:textId="7641C059" w:rsidR="001F4389" w:rsidRPr="008F1BB2" w:rsidRDefault="001F4389" w:rsidP="001F4389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7</w:t>
            </w:r>
            <w:r w:rsidR="007C25A3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314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33936C18" w14:textId="6387A50D" w:rsidR="001F4389" w:rsidRPr="008F1BB2" w:rsidRDefault="001F4389" w:rsidP="001F4389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28</w:t>
            </w:r>
            <w:r w:rsidR="007C25A3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100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39A6B587" w14:textId="28F1C3E9" w:rsidR="001F4389" w:rsidRPr="008F1BB2" w:rsidRDefault="0069191B" w:rsidP="001F438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1F4389" w:rsidRPr="008F1BB2">
              <w:rPr>
                <w:rFonts w:ascii="Times New Roman" w:hAnsi="Times New Roman"/>
              </w:rPr>
              <w:t>007</w:t>
            </w:r>
          </w:p>
        </w:tc>
      </w:tr>
      <w:tr w:rsidR="001F4389" w:rsidRPr="008F1BB2" w14:paraId="316A0EF3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434B1E48" w14:textId="1CA6C4B9" w:rsidR="001F4389" w:rsidRPr="008F1BB2" w:rsidRDefault="001F4389" w:rsidP="001F4389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Recovery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33D57BAF" w14:textId="63666890" w:rsidR="001F4389" w:rsidRPr="008F1BB2" w:rsidRDefault="007C25A3" w:rsidP="001F438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1F4389" w:rsidRPr="008F1BB2">
              <w:rPr>
                <w:rFonts w:ascii="Times New Roman" w:hAnsi="Times New Roman"/>
              </w:rPr>
              <w:t>142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1FF6C603" w14:textId="239557A2" w:rsidR="001F4389" w:rsidRPr="008F1BB2" w:rsidRDefault="007C25A3" w:rsidP="001F438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1F4389" w:rsidRPr="008F1BB2">
              <w:rPr>
                <w:rFonts w:ascii="Times New Roman" w:hAnsi="Times New Roman"/>
              </w:rPr>
              <w:t>100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591727F9" w14:textId="7F2A0ADB" w:rsidR="001F4389" w:rsidRPr="008F1BB2" w:rsidRDefault="001F4389" w:rsidP="001F4389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1</w:t>
            </w:r>
            <w:r w:rsidR="007C25A3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996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68654EDA" w14:textId="0C2994CB" w:rsidR="001F4389" w:rsidRPr="008F1BB2" w:rsidRDefault="001F4389" w:rsidP="001F4389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30</w:t>
            </w:r>
            <w:r w:rsidR="007C25A3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967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118EE168" w14:textId="319FDE20" w:rsidR="001F4389" w:rsidRPr="008F1BB2" w:rsidRDefault="0069191B" w:rsidP="001F438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1F4389" w:rsidRPr="008F1BB2">
              <w:rPr>
                <w:rFonts w:ascii="Times New Roman" w:hAnsi="Times New Roman"/>
              </w:rPr>
              <w:t>159</w:t>
            </w:r>
          </w:p>
        </w:tc>
      </w:tr>
      <w:tr w:rsidR="001F4389" w:rsidRPr="008F1BB2" w14:paraId="55AB69E6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4CCC54A5" w14:textId="533D02D7" w:rsidR="001F4389" w:rsidRPr="008F1BB2" w:rsidRDefault="001F4389" w:rsidP="001F4389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MAAS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55D82C03" w14:textId="2B4AA248" w:rsidR="001F4389" w:rsidRPr="008F1BB2" w:rsidRDefault="007C25A3" w:rsidP="001F438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1F4389" w:rsidRPr="008F1BB2">
              <w:rPr>
                <w:rFonts w:ascii="Times New Roman" w:hAnsi="Times New Roman"/>
              </w:rPr>
              <w:t>260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611D4269" w14:textId="334F9C99" w:rsidR="001F4389" w:rsidRPr="008F1BB2" w:rsidRDefault="007C25A3" w:rsidP="001F438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1F4389" w:rsidRPr="008F1BB2">
              <w:rPr>
                <w:rFonts w:ascii="Times New Roman" w:hAnsi="Times New Roman"/>
              </w:rPr>
              <w:t>198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3A898F63" w14:textId="2146D9FF" w:rsidR="001F4389" w:rsidRPr="008F1BB2" w:rsidRDefault="001F4389" w:rsidP="001F4389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1</w:t>
            </w:r>
            <w:r w:rsidR="007C25A3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715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4A4E8941" w14:textId="093D6AA9" w:rsidR="001F4389" w:rsidRPr="008F1BB2" w:rsidRDefault="001F4389" w:rsidP="001F4389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6</w:t>
            </w:r>
            <w:r w:rsidR="007C25A3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944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41F4569C" w14:textId="2E45C7D8" w:rsidR="001F4389" w:rsidRPr="008F1BB2" w:rsidRDefault="0069191B" w:rsidP="001F438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1F4389" w:rsidRPr="008F1BB2">
              <w:rPr>
                <w:rFonts w:ascii="Times New Roman" w:hAnsi="Times New Roman"/>
              </w:rPr>
              <w:t>201</w:t>
            </w:r>
          </w:p>
        </w:tc>
      </w:tr>
      <w:tr w:rsidR="001F4389" w:rsidRPr="008F1BB2" w14:paraId="5AC0C525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2C0A847B" w14:textId="0E7F7434" w:rsidR="001F4389" w:rsidRPr="008F1BB2" w:rsidRDefault="001F4389" w:rsidP="001F4389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P-Nap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2A893A0D" w14:textId="4010B4F3" w:rsidR="001F4389" w:rsidRPr="008F1BB2" w:rsidRDefault="001F4389" w:rsidP="001F4389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7C25A3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375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6D84D69E" w14:textId="10375CA5" w:rsidR="001F4389" w:rsidRPr="008F1BB2" w:rsidRDefault="007C25A3" w:rsidP="001F438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1F4389" w:rsidRPr="008F1BB2">
              <w:rPr>
                <w:rFonts w:ascii="Times New Roman" w:hAnsi="Times New Roman"/>
              </w:rPr>
              <w:t>171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1C2A59B2" w14:textId="651DFF4B" w:rsidR="001F4389" w:rsidRPr="008F1BB2" w:rsidRDefault="001F4389" w:rsidP="001F4389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4</w:t>
            </w:r>
            <w:r w:rsidR="007C25A3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804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1FBFC387" w14:textId="4D39CF37" w:rsidR="001F4389" w:rsidRPr="008F1BB2" w:rsidRDefault="001F4389" w:rsidP="001F4389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33</w:t>
            </w:r>
            <w:r w:rsidR="007C25A3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731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1ABCDEEC" w14:textId="003CF9E3" w:rsidR="001F4389" w:rsidRPr="008F1BB2" w:rsidRDefault="0069191B" w:rsidP="001F438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1F4389" w:rsidRPr="008F1BB2">
              <w:rPr>
                <w:rFonts w:ascii="Times New Roman" w:hAnsi="Times New Roman"/>
              </w:rPr>
              <w:t>029</w:t>
            </w:r>
          </w:p>
        </w:tc>
      </w:tr>
      <w:tr w:rsidR="001F4389" w:rsidRPr="008F1BB2" w14:paraId="0EAC8289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30580C3C" w14:textId="010B37F0" w:rsidR="001F4389" w:rsidRPr="008F1BB2" w:rsidRDefault="001F4389" w:rsidP="001F4389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O-Nap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3CDA33F0" w14:textId="3E1F6CAB" w:rsidR="001F4389" w:rsidRPr="008F1BB2" w:rsidRDefault="001F4389" w:rsidP="001F4389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7C25A3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025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1A07455F" w14:textId="36E9EF39" w:rsidR="001F4389" w:rsidRPr="008F1BB2" w:rsidRDefault="007C25A3" w:rsidP="001F438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1F4389" w:rsidRPr="008F1BB2">
              <w:rPr>
                <w:rFonts w:ascii="Times New Roman" w:hAnsi="Times New Roman"/>
              </w:rPr>
              <w:t>203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23FD166B" w14:textId="76786F9E" w:rsidR="001F4389" w:rsidRPr="008F1BB2" w:rsidRDefault="007C25A3" w:rsidP="001F438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1F4389" w:rsidRPr="008F1BB2">
              <w:rPr>
                <w:rFonts w:ascii="Times New Roman" w:hAnsi="Times New Roman"/>
              </w:rPr>
              <w:t>015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3F51D698" w14:textId="555C219D" w:rsidR="001F4389" w:rsidRPr="008F1BB2" w:rsidRDefault="001F4389" w:rsidP="001F4389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26</w:t>
            </w:r>
            <w:r w:rsidR="007C25A3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103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41A26940" w14:textId="65164A93" w:rsidR="001F4389" w:rsidRPr="008F1BB2" w:rsidRDefault="0069191B" w:rsidP="001F438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1F4389" w:rsidRPr="008F1BB2">
              <w:rPr>
                <w:rFonts w:ascii="Times New Roman" w:hAnsi="Times New Roman"/>
              </w:rPr>
              <w:t>903</w:t>
            </w:r>
          </w:p>
        </w:tc>
      </w:tr>
      <w:tr w:rsidR="001F4389" w:rsidRPr="008F1BB2" w14:paraId="03EE495E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0B1883C9" w14:textId="598744C3" w:rsidR="001F4389" w:rsidRPr="008F1BB2" w:rsidRDefault="001F4389" w:rsidP="001F4389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SC-Nap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46846A78" w14:textId="1A64E73C" w:rsidR="001F4389" w:rsidRPr="008F1BB2" w:rsidRDefault="001F4389" w:rsidP="001F4389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7C25A3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377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60F55D20" w14:textId="478B29E9" w:rsidR="001F4389" w:rsidRPr="008F1BB2" w:rsidRDefault="007C25A3" w:rsidP="001F438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1F4389" w:rsidRPr="008F1BB2">
              <w:rPr>
                <w:rFonts w:ascii="Times New Roman" w:hAnsi="Times New Roman"/>
              </w:rPr>
              <w:t>289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4002852B" w14:textId="5F2BF6A3" w:rsidR="001F4389" w:rsidRPr="008F1BB2" w:rsidRDefault="001F4389" w:rsidP="001F4389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1</w:t>
            </w:r>
            <w:r w:rsidR="007C25A3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699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3BBB95B8" w14:textId="089CD1ED" w:rsidR="001F4389" w:rsidRPr="008F1BB2" w:rsidRDefault="001F4389" w:rsidP="001F4389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44</w:t>
            </w:r>
            <w:r w:rsidR="007C25A3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029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266B782E" w14:textId="3209DC7E" w:rsidR="001F4389" w:rsidRPr="008F1BB2" w:rsidRDefault="0069191B" w:rsidP="001F438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1F4389" w:rsidRPr="008F1BB2">
              <w:rPr>
                <w:rFonts w:ascii="Times New Roman" w:hAnsi="Times New Roman"/>
              </w:rPr>
              <w:t>194</w:t>
            </w:r>
          </w:p>
        </w:tc>
      </w:tr>
      <w:tr w:rsidR="001F4389" w:rsidRPr="008F1BB2" w14:paraId="79F1A73F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678147A7" w14:textId="2022D924" w:rsidR="001F4389" w:rsidRPr="008F1BB2" w:rsidRDefault="001F4389" w:rsidP="001F4389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lastRenderedPageBreak/>
              <w:t xml:space="preserve">Gender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65A6CDD2" w14:textId="01DE5FD1" w:rsidR="001F4389" w:rsidRPr="008F1BB2" w:rsidRDefault="007C25A3" w:rsidP="001F438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1F4389" w:rsidRPr="008F1BB2">
              <w:rPr>
                <w:rFonts w:ascii="Times New Roman" w:hAnsi="Times New Roman"/>
              </w:rPr>
              <w:t>055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4B32F0AB" w14:textId="40D39F12" w:rsidR="001F4389" w:rsidRPr="008F1BB2" w:rsidRDefault="007C25A3" w:rsidP="001F438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1F4389" w:rsidRPr="008F1BB2">
              <w:rPr>
                <w:rFonts w:ascii="Times New Roman" w:hAnsi="Times New Roman"/>
              </w:rPr>
              <w:t>271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7C47A1DD" w14:textId="055EEA20" w:rsidR="001F4389" w:rsidRPr="008F1BB2" w:rsidRDefault="007C25A3" w:rsidP="001F438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1F4389" w:rsidRPr="008F1BB2">
              <w:rPr>
                <w:rFonts w:ascii="Times New Roman" w:hAnsi="Times New Roman"/>
              </w:rPr>
              <w:t>041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6319A201" w14:textId="1DE759F0" w:rsidR="001F4389" w:rsidRPr="008F1BB2" w:rsidRDefault="001F4389" w:rsidP="001F4389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8</w:t>
            </w:r>
            <w:r w:rsidR="007C25A3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160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6968F0FA" w14:textId="5DFF0194" w:rsidR="001F4389" w:rsidRPr="008F1BB2" w:rsidRDefault="0069191B" w:rsidP="001F438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1F4389" w:rsidRPr="008F1BB2">
              <w:rPr>
                <w:rFonts w:ascii="Times New Roman" w:hAnsi="Times New Roman"/>
              </w:rPr>
              <w:t>841</w:t>
            </w:r>
          </w:p>
        </w:tc>
      </w:tr>
      <w:tr w:rsidR="001F4389" w:rsidRPr="008F1BB2" w14:paraId="4E540102" w14:textId="77777777" w:rsidTr="008F1BB2">
        <w:tc>
          <w:tcPr>
            <w:tcW w:w="954" w:type="pct"/>
            <w:tcBorders>
              <w:top w:val="nil"/>
              <w:bottom w:val="single" w:sz="4" w:space="0" w:color="auto"/>
            </w:tcBorders>
          </w:tcPr>
          <w:p w14:paraId="46AA0277" w14:textId="7E4BE171" w:rsidR="001F4389" w:rsidRPr="008F1BB2" w:rsidRDefault="001F4389" w:rsidP="001F4389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TC-E</w:t>
            </w:r>
          </w:p>
        </w:tc>
        <w:tc>
          <w:tcPr>
            <w:tcW w:w="670" w:type="pct"/>
            <w:tcBorders>
              <w:top w:val="nil"/>
              <w:bottom w:val="single" w:sz="4" w:space="0" w:color="auto"/>
            </w:tcBorders>
          </w:tcPr>
          <w:p w14:paraId="032D5C56" w14:textId="03D1548D" w:rsidR="001F4389" w:rsidRPr="008F1BB2" w:rsidRDefault="001F4389" w:rsidP="001F4389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7C25A3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331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</w:tcPr>
          <w:p w14:paraId="7E3BFF31" w14:textId="118A3DB3" w:rsidR="001F4389" w:rsidRPr="008F1BB2" w:rsidRDefault="007C25A3" w:rsidP="001F438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1F4389" w:rsidRPr="008F1BB2">
              <w:rPr>
                <w:rFonts w:ascii="Times New Roman" w:hAnsi="Times New Roman"/>
              </w:rPr>
              <w:t>151</w:t>
            </w:r>
          </w:p>
        </w:tc>
        <w:tc>
          <w:tcPr>
            <w:tcW w:w="701" w:type="pct"/>
            <w:tcBorders>
              <w:top w:val="nil"/>
              <w:bottom w:val="single" w:sz="4" w:space="0" w:color="auto"/>
            </w:tcBorders>
          </w:tcPr>
          <w:p w14:paraId="5EBA0498" w14:textId="42D16A9B" w:rsidR="001F4389" w:rsidRPr="008F1BB2" w:rsidRDefault="001F4389" w:rsidP="001F4389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4</w:t>
            </w:r>
            <w:r w:rsidR="007C25A3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792</w:t>
            </w:r>
          </w:p>
        </w:tc>
        <w:tc>
          <w:tcPr>
            <w:tcW w:w="747" w:type="pct"/>
            <w:tcBorders>
              <w:top w:val="nil"/>
              <w:bottom w:val="single" w:sz="4" w:space="0" w:color="auto"/>
            </w:tcBorders>
          </w:tcPr>
          <w:p w14:paraId="214F2D7D" w14:textId="63EE3F7B" w:rsidR="001F4389" w:rsidRPr="008F1BB2" w:rsidRDefault="001F4389" w:rsidP="001F4389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112</w:t>
            </w:r>
            <w:r w:rsidR="007C25A3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052)</w:t>
            </w:r>
          </w:p>
        </w:tc>
        <w:tc>
          <w:tcPr>
            <w:tcW w:w="1216" w:type="pct"/>
            <w:tcBorders>
              <w:top w:val="nil"/>
              <w:bottom w:val="single" w:sz="4" w:space="0" w:color="auto"/>
            </w:tcBorders>
          </w:tcPr>
          <w:p w14:paraId="7590C7F5" w14:textId="7E79CAD3" w:rsidR="001F4389" w:rsidRPr="008F1BB2" w:rsidRDefault="0069191B" w:rsidP="001F438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1F4389" w:rsidRPr="008F1BB2">
              <w:rPr>
                <w:rFonts w:ascii="Times New Roman" w:hAnsi="Times New Roman"/>
              </w:rPr>
              <w:t>031</w:t>
            </w:r>
          </w:p>
        </w:tc>
      </w:tr>
      <w:tr w:rsidR="009038A4" w:rsidRPr="008F1BB2" w14:paraId="01A4124A" w14:textId="77777777" w:rsidTr="008F1BB2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553244B" w14:textId="77777777" w:rsidR="009038A4" w:rsidRPr="008F1BB2" w:rsidRDefault="009038A4" w:rsidP="00FA3965">
            <w:pPr>
              <w:rPr>
                <w:rFonts w:ascii="Times New Roman" w:hAnsi="Times New Roman"/>
                <w:b/>
                <w:bCs/>
              </w:rPr>
            </w:pPr>
            <w:r w:rsidRPr="008F1BB2">
              <w:rPr>
                <w:rFonts w:ascii="Times New Roman" w:hAnsi="Times New Roman"/>
                <w:b/>
                <w:bCs/>
              </w:rPr>
              <w:t>Overall Recovery</w:t>
            </w:r>
          </w:p>
        </w:tc>
      </w:tr>
      <w:tr w:rsidR="00C27CAA" w:rsidRPr="008F1BB2" w14:paraId="648915C6" w14:textId="77777777" w:rsidTr="008F1BB2">
        <w:tc>
          <w:tcPr>
            <w:tcW w:w="954" w:type="pct"/>
            <w:tcBorders>
              <w:top w:val="single" w:sz="4" w:space="0" w:color="auto"/>
              <w:bottom w:val="nil"/>
            </w:tcBorders>
          </w:tcPr>
          <w:p w14:paraId="0E5E4779" w14:textId="129AF6F8" w:rsidR="00C27CAA" w:rsidRPr="008F1BB2" w:rsidRDefault="00C27CAA" w:rsidP="00C27CAA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Intercept</w:t>
            </w:r>
          </w:p>
        </w:tc>
        <w:tc>
          <w:tcPr>
            <w:tcW w:w="670" w:type="pct"/>
            <w:tcBorders>
              <w:top w:val="single" w:sz="4" w:space="0" w:color="auto"/>
              <w:bottom w:val="nil"/>
            </w:tcBorders>
          </w:tcPr>
          <w:p w14:paraId="51E8B557" w14:textId="67496C7C" w:rsidR="00C27CAA" w:rsidRPr="008F1BB2" w:rsidRDefault="00C27CAA" w:rsidP="00C27CAA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3</w:t>
            </w:r>
            <w:r w:rsidR="005D31E2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594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</w:tcPr>
          <w:p w14:paraId="67819B6A" w14:textId="027A6FBF" w:rsidR="00C27CAA" w:rsidRPr="008F1BB2" w:rsidRDefault="005D31E2" w:rsidP="00C27CA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27CAA" w:rsidRPr="008F1BB2">
              <w:rPr>
                <w:rFonts w:ascii="Times New Roman" w:hAnsi="Times New Roman"/>
              </w:rPr>
              <w:t>179</w:t>
            </w: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</w:tcPr>
          <w:p w14:paraId="72341AB4" w14:textId="17EF167C" w:rsidR="00C27CAA" w:rsidRPr="008F1BB2" w:rsidRDefault="00C27CAA" w:rsidP="00C27CAA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403</w:t>
            </w:r>
            <w:r w:rsidR="005D31E2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119</w:t>
            </w:r>
          </w:p>
        </w:tc>
        <w:tc>
          <w:tcPr>
            <w:tcW w:w="747" w:type="pct"/>
            <w:tcBorders>
              <w:top w:val="single" w:sz="4" w:space="0" w:color="auto"/>
              <w:bottom w:val="nil"/>
            </w:tcBorders>
          </w:tcPr>
          <w:p w14:paraId="53F16C7E" w14:textId="148FCF58" w:rsidR="00C27CAA" w:rsidRPr="008F1BB2" w:rsidRDefault="00C27CAA" w:rsidP="00C27CAA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40</w:t>
            </w:r>
            <w:r w:rsidR="005D31E2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603)</w:t>
            </w:r>
          </w:p>
        </w:tc>
        <w:tc>
          <w:tcPr>
            <w:tcW w:w="1216" w:type="pct"/>
            <w:tcBorders>
              <w:top w:val="single" w:sz="4" w:space="0" w:color="auto"/>
              <w:bottom w:val="nil"/>
            </w:tcBorders>
          </w:tcPr>
          <w:p w14:paraId="6FDBF669" w14:textId="06AA0DF8" w:rsidR="00C27CAA" w:rsidRPr="008F1BB2" w:rsidRDefault="00C27CAA" w:rsidP="00C27CAA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&lt;</w:t>
            </w:r>
            <w:r w:rsidR="0069191B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001</w:t>
            </w:r>
          </w:p>
        </w:tc>
      </w:tr>
      <w:tr w:rsidR="00C27CAA" w:rsidRPr="008F1BB2" w14:paraId="767FC871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7A15420A" w14:textId="7367DE67" w:rsidR="00C27CAA" w:rsidRPr="008F1BB2" w:rsidRDefault="00C27CAA" w:rsidP="00C27CAA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MSMQ-1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1C93762B" w14:textId="2CBD4EC4" w:rsidR="00C27CAA" w:rsidRPr="008F1BB2" w:rsidRDefault="005D31E2" w:rsidP="00C27CA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27CAA" w:rsidRPr="008F1BB2">
              <w:rPr>
                <w:rFonts w:ascii="Times New Roman" w:hAnsi="Times New Roman"/>
              </w:rPr>
              <w:t>200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6028FEE6" w14:textId="4190AB0C" w:rsidR="00C27CAA" w:rsidRPr="008F1BB2" w:rsidRDefault="005D31E2" w:rsidP="00C27CA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27CAA" w:rsidRPr="008F1BB2">
              <w:rPr>
                <w:rFonts w:ascii="Times New Roman" w:hAnsi="Times New Roman"/>
              </w:rPr>
              <w:t>084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1FC7AF00" w14:textId="5501535F" w:rsidR="00C27CAA" w:rsidRPr="008F1BB2" w:rsidRDefault="00C27CAA" w:rsidP="00C27CAA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5</w:t>
            </w:r>
            <w:r w:rsidR="005D31E2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650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4A9146A0" w14:textId="0BC612AB" w:rsidR="00C27CAA" w:rsidRPr="008F1BB2" w:rsidRDefault="00C27CAA" w:rsidP="00C27CAA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18</w:t>
            </w:r>
            <w:r w:rsidR="005D31E2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030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424F47BC" w14:textId="5C9E570C" w:rsidR="00C27CAA" w:rsidRPr="008F1BB2" w:rsidRDefault="0069191B" w:rsidP="00C27CA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27CAA" w:rsidRPr="008F1BB2">
              <w:rPr>
                <w:rFonts w:ascii="Times New Roman" w:hAnsi="Times New Roman"/>
              </w:rPr>
              <w:t>018</w:t>
            </w:r>
          </w:p>
        </w:tc>
      </w:tr>
      <w:tr w:rsidR="00C27CAA" w:rsidRPr="008F1BB2" w14:paraId="44C0ED6A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1F398C64" w14:textId="1874FCF6" w:rsidR="00C27CAA" w:rsidRPr="008F1BB2" w:rsidRDefault="00C27CAA" w:rsidP="00C27CAA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MSMQ-2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7DCB9D2F" w14:textId="4E2E230E" w:rsidR="00C27CAA" w:rsidRPr="008F1BB2" w:rsidRDefault="00C27CAA" w:rsidP="00C27CAA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5D31E2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087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075A1182" w14:textId="79AF2965" w:rsidR="00C27CAA" w:rsidRPr="008F1BB2" w:rsidRDefault="005D31E2" w:rsidP="00C27CA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27CAA" w:rsidRPr="008F1BB2">
              <w:rPr>
                <w:rFonts w:ascii="Times New Roman" w:hAnsi="Times New Roman"/>
              </w:rPr>
              <w:t>079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255E5E67" w14:textId="21F32FED" w:rsidR="00C27CAA" w:rsidRPr="008F1BB2" w:rsidRDefault="00C27CAA" w:rsidP="00C27CAA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1</w:t>
            </w:r>
            <w:r w:rsidR="005D31E2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204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30585568" w14:textId="11BCB669" w:rsidR="00C27CAA" w:rsidRPr="008F1BB2" w:rsidRDefault="00C27CAA" w:rsidP="00C27CAA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32</w:t>
            </w:r>
            <w:r w:rsidR="005D31E2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081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47D15544" w14:textId="250AE285" w:rsidR="00C27CAA" w:rsidRPr="008F1BB2" w:rsidRDefault="0069191B" w:rsidP="00C27CA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27CAA" w:rsidRPr="008F1BB2">
              <w:rPr>
                <w:rFonts w:ascii="Times New Roman" w:hAnsi="Times New Roman"/>
              </w:rPr>
              <w:t>274</w:t>
            </w:r>
          </w:p>
        </w:tc>
      </w:tr>
      <w:tr w:rsidR="00C27CAA" w:rsidRPr="008F1BB2" w14:paraId="66C79816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3860E1F0" w14:textId="6D186047" w:rsidR="00C27CAA" w:rsidRPr="008F1BB2" w:rsidRDefault="00C27CAA" w:rsidP="00C27CAA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MSMQ-3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77C87346" w14:textId="359DC627" w:rsidR="00C27CAA" w:rsidRPr="008F1BB2" w:rsidRDefault="00C27CAA" w:rsidP="00C27CAA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5D31E2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098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5FFB4262" w14:textId="132E9A27" w:rsidR="00C27CAA" w:rsidRPr="008F1BB2" w:rsidRDefault="005D31E2" w:rsidP="00C27CA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27CAA" w:rsidRPr="008F1BB2">
              <w:rPr>
                <w:rFonts w:ascii="Times New Roman" w:hAnsi="Times New Roman"/>
              </w:rPr>
              <w:t>110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452E907A" w14:textId="0A7E32B9" w:rsidR="00C27CAA" w:rsidRPr="008F1BB2" w:rsidRDefault="005D31E2" w:rsidP="00C27CA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27CAA" w:rsidRPr="008F1BB2">
              <w:rPr>
                <w:rFonts w:ascii="Times New Roman" w:hAnsi="Times New Roman"/>
              </w:rPr>
              <w:t>794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26698139" w14:textId="376D5392" w:rsidR="00C27CAA" w:rsidRPr="008F1BB2" w:rsidRDefault="00C27CAA" w:rsidP="00C27CAA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34</w:t>
            </w:r>
            <w:r w:rsidR="005D31E2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579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388F2693" w14:textId="0B11C3C2" w:rsidR="00C27CAA" w:rsidRPr="008F1BB2" w:rsidRDefault="0069191B" w:rsidP="00C27CA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27CAA" w:rsidRPr="008F1BB2">
              <w:rPr>
                <w:rFonts w:ascii="Times New Roman" w:hAnsi="Times New Roman"/>
              </w:rPr>
              <w:t>374</w:t>
            </w:r>
          </w:p>
        </w:tc>
      </w:tr>
      <w:tr w:rsidR="00C27CAA" w:rsidRPr="008F1BB2" w14:paraId="5A79F640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12227729" w14:textId="38B18568" w:rsidR="00C27CAA" w:rsidRPr="008F1BB2" w:rsidRDefault="00C27CAA" w:rsidP="00C27CAA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Sessions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4F421A57" w14:textId="021C2364" w:rsidR="00C27CAA" w:rsidRPr="008F1BB2" w:rsidRDefault="00C27CAA" w:rsidP="00C27CAA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5D31E2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348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35F94928" w14:textId="0FE987D0" w:rsidR="00C27CAA" w:rsidRPr="008F1BB2" w:rsidRDefault="005D31E2" w:rsidP="00C27CA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27CAA" w:rsidRPr="008F1BB2">
              <w:rPr>
                <w:rFonts w:ascii="Times New Roman" w:hAnsi="Times New Roman"/>
              </w:rPr>
              <w:t>118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37785D4C" w14:textId="2DD51525" w:rsidR="00C27CAA" w:rsidRPr="008F1BB2" w:rsidRDefault="00C27CAA" w:rsidP="00C27CAA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8</w:t>
            </w:r>
            <w:r w:rsidR="005D31E2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687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1F9FF751" w14:textId="465188BD" w:rsidR="00C27CAA" w:rsidRPr="008F1BB2" w:rsidRDefault="00C27CAA" w:rsidP="00C27CAA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24</w:t>
            </w:r>
            <w:r w:rsidR="005D31E2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523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56DF9592" w14:textId="76517C26" w:rsidR="00C27CAA" w:rsidRPr="008F1BB2" w:rsidRDefault="0069191B" w:rsidP="00C27CA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27CAA" w:rsidRPr="008F1BB2">
              <w:rPr>
                <w:rFonts w:ascii="Times New Roman" w:hAnsi="Times New Roman"/>
              </w:rPr>
              <w:t>004</w:t>
            </w:r>
          </w:p>
        </w:tc>
      </w:tr>
      <w:tr w:rsidR="00C27CAA" w:rsidRPr="008F1BB2" w14:paraId="0FD76ACC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13E8EAE4" w14:textId="791855DB" w:rsidR="00C27CAA" w:rsidRPr="008F1BB2" w:rsidRDefault="00C27CAA" w:rsidP="00C27CAA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RPE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6987E70C" w14:textId="19795D26" w:rsidR="00C27CAA" w:rsidRPr="008F1BB2" w:rsidRDefault="00C27CAA" w:rsidP="00C27CAA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5D31E2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233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1DB7965F" w14:textId="1F297BC5" w:rsidR="00C27CAA" w:rsidRPr="008F1BB2" w:rsidRDefault="005D31E2" w:rsidP="00C27CA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27CAA" w:rsidRPr="008F1BB2">
              <w:rPr>
                <w:rFonts w:ascii="Times New Roman" w:hAnsi="Times New Roman"/>
              </w:rPr>
              <w:t>045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27107A47" w14:textId="22D5125E" w:rsidR="00C27CAA" w:rsidRPr="008F1BB2" w:rsidRDefault="00C27CAA" w:rsidP="00C27CAA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27</w:t>
            </w:r>
            <w:r w:rsidR="005D31E2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358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3E2FBF5F" w14:textId="7495C958" w:rsidR="00C27CAA" w:rsidRPr="008F1BB2" w:rsidRDefault="00C27CAA" w:rsidP="00C27CAA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32</w:t>
            </w:r>
            <w:r w:rsidR="005D31E2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113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48CD8796" w14:textId="46D066D2" w:rsidR="00C27CAA" w:rsidRPr="008F1BB2" w:rsidRDefault="00C27CAA" w:rsidP="00C27CAA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&lt;</w:t>
            </w:r>
            <w:r w:rsidR="0069191B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001</w:t>
            </w:r>
          </w:p>
        </w:tc>
      </w:tr>
      <w:tr w:rsidR="00C27CAA" w:rsidRPr="008F1BB2" w14:paraId="32774DB5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5628DDC3" w14:textId="3B916D1B" w:rsidR="00C27CAA" w:rsidRPr="008F1BB2" w:rsidRDefault="00C27CAA" w:rsidP="00C27CAA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Recovery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78D070E1" w14:textId="2C903183" w:rsidR="00C27CAA" w:rsidRPr="008F1BB2" w:rsidRDefault="005D31E2" w:rsidP="00C27CA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27CAA" w:rsidRPr="008F1BB2">
              <w:rPr>
                <w:rFonts w:ascii="Times New Roman" w:hAnsi="Times New Roman"/>
              </w:rPr>
              <w:t>023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6F876F48" w14:textId="1CBFA2B4" w:rsidR="00C27CAA" w:rsidRPr="008F1BB2" w:rsidRDefault="005D31E2" w:rsidP="00C27CA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27CAA" w:rsidRPr="008F1BB2">
              <w:rPr>
                <w:rFonts w:ascii="Times New Roman" w:hAnsi="Times New Roman"/>
              </w:rPr>
              <w:t>103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39C50DA0" w14:textId="2851E121" w:rsidR="00C27CAA" w:rsidRPr="008F1BB2" w:rsidRDefault="005D31E2" w:rsidP="00C27CA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27CAA" w:rsidRPr="008F1BB2">
              <w:rPr>
                <w:rFonts w:ascii="Times New Roman" w:hAnsi="Times New Roman"/>
              </w:rPr>
              <w:t>052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57A87F53" w14:textId="689A9A10" w:rsidR="00C27CAA" w:rsidRPr="008F1BB2" w:rsidRDefault="00C27CAA" w:rsidP="00C27CAA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22</w:t>
            </w:r>
            <w:r w:rsidR="005D31E2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683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762988F0" w14:textId="1C3A4FB1" w:rsidR="00C27CAA" w:rsidRPr="008F1BB2" w:rsidRDefault="0069191B" w:rsidP="00C27CA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27CAA" w:rsidRPr="008F1BB2">
              <w:rPr>
                <w:rFonts w:ascii="Times New Roman" w:hAnsi="Times New Roman"/>
              </w:rPr>
              <w:t>820</w:t>
            </w:r>
          </w:p>
        </w:tc>
      </w:tr>
      <w:tr w:rsidR="00C27CAA" w:rsidRPr="008F1BB2" w14:paraId="52CC32E9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25ECEF99" w14:textId="65F1AEDD" w:rsidR="00C27CAA" w:rsidRPr="008F1BB2" w:rsidRDefault="00C27CAA" w:rsidP="00C27CAA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MAAS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0DB08811" w14:textId="43BB6D3E" w:rsidR="00C27CAA" w:rsidRPr="008F1BB2" w:rsidRDefault="005D31E2" w:rsidP="00C27CA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27CAA" w:rsidRPr="008F1BB2">
              <w:rPr>
                <w:rFonts w:ascii="Times New Roman" w:hAnsi="Times New Roman"/>
              </w:rPr>
              <w:t>212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4860B297" w14:textId="46C2893C" w:rsidR="00C27CAA" w:rsidRPr="008F1BB2" w:rsidRDefault="005D31E2" w:rsidP="00C27CA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27CAA" w:rsidRPr="008F1BB2">
              <w:rPr>
                <w:rFonts w:ascii="Times New Roman" w:hAnsi="Times New Roman"/>
              </w:rPr>
              <w:t>157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40B03075" w14:textId="09ED9B16" w:rsidR="00C27CAA" w:rsidRPr="008F1BB2" w:rsidRDefault="00C27CAA" w:rsidP="00C27CAA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1</w:t>
            </w:r>
            <w:r w:rsidR="005D31E2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840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423FDE08" w14:textId="60EA6523" w:rsidR="00C27CAA" w:rsidRPr="008F1BB2" w:rsidRDefault="00C27CAA" w:rsidP="00C27CAA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4</w:t>
            </w:r>
            <w:r w:rsidR="005D31E2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931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2735B778" w14:textId="71DBC162" w:rsidR="00C27CAA" w:rsidRPr="008F1BB2" w:rsidRDefault="0069191B" w:rsidP="00C27CA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27CAA" w:rsidRPr="008F1BB2">
              <w:rPr>
                <w:rFonts w:ascii="Times New Roman" w:hAnsi="Times New Roman"/>
              </w:rPr>
              <w:t>187</w:t>
            </w:r>
          </w:p>
        </w:tc>
      </w:tr>
      <w:tr w:rsidR="00C27CAA" w:rsidRPr="008F1BB2" w14:paraId="0D128F1D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7EC9F6F2" w14:textId="1D8EF0F5" w:rsidR="00C27CAA" w:rsidRPr="008F1BB2" w:rsidRDefault="00C27CAA" w:rsidP="00C27CAA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P-Nap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2513AE1B" w14:textId="1D27DE90" w:rsidR="00C27CAA" w:rsidRPr="008F1BB2" w:rsidRDefault="00C27CAA" w:rsidP="00C27CAA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5D31E2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310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7F0B15F3" w14:textId="1548663C" w:rsidR="00C27CAA" w:rsidRPr="008F1BB2" w:rsidRDefault="005D31E2" w:rsidP="00C27CA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27CAA" w:rsidRPr="008F1BB2">
              <w:rPr>
                <w:rFonts w:ascii="Times New Roman" w:hAnsi="Times New Roman"/>
              </w:rPr>
              <w:t>171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67560ACE" w14:textId="2CA9390D" w:rsidR="00C27CAA" w:rsidRPr="008F1BB2" w:rsidRDefault="00C27CAA" w:rsidP="00C27CAA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3</w:t>
            </w:r>
            <w:r w:rsidR="005D31E2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281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6AE960AB" w14:textId="2140AE5A" w:rsidR="00C27CAA" w:rsidRPr="008F1BB2" w:rsidRDefault="00C27CAA" w:rsidP="00C27CAA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24</w:t>
            </w:r>
            <w:r w:rsidR="005D31E2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767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162E662D" w14:textId="3335E168" w:rsidR="00C27CAA" w:rsidRPr="008F1BB2" w:rsidRDefault="0069191B" w:rsidP="00C27CA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27CAA" w:rsidRPr="008F1BB2">
              <w:rPr>
                <w:rFonts w:ascii="Times New Roman" w:hAnsi="Times New Roman"/>
              </w:rPr>
              <w:t>071</w:t>
            </w:r>
          </w:p>
        </w:tc>
      </w:tr>
      <w:tr w:rsidR="00C27CAA" w:rsidRPr="008F1BB2" w14:paraId="152AFCEC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1C08F8F2" w14:textId="1D89DA3F" w:rsidR="00C27CAA" w:rsidRPr="008F1BB2" w:rsidRDefault="00C27CAA" w:rsidP="00C27CAA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O-Nap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1F43123D" w14:textId="02F76913" w:rsidR="00C27CAA" w:rsidRPr="008F1BB2" w:rsidRDefault="00C27CAA" w:rsidP="00C27CAA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5D31E2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352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6B1F7C15" w14:textId="6E16EA15" w:rsidR="00C27CAA" w:rsidRPr="008F1BB2" w:rsidRDefault="005D31E2" w:rsidP="00C27CA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27CAA" w:rsidRPr="008F1BB2">
              <w:rPr>
                <w:rFonts w:ascii="Times New Roman" w:hAnsi="Times New Roman"/>
              </w:rPr>
              <w:t>202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31E82E3C" w14:textId="25E323D6" w:rsidR="00C27CAA" w:rsidRPr="008F1BB2" w:rsidRDefault="00C27CAA" w:rsidP="00C27CAA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3</w:t>
            </w:r>
            <w:r w:rsidR="005D31E2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031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33429056" w14:textId="096AA451" w:rsidR="00C27CAA" w:rsidRPr="008F1BB2" w:rsidRDefault="00C27CAA" w:rsidP="00C27CAA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16</w:t>
            </w:r>
            <w:r w:rsidR="005D31E2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994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1BA7F33C" w14:textId="0866410D" w:rsidR="00C27CAA" w:rsidRPr="008F1BB2" w:rsidRDefault="0069191B" w:rsidP="00C27CA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27CAA" w:rsidRPr="008F1BB2">
              <w:rPr>
                <w:rFonts w:ascii="Times New Roman" w:hAnsi="Times New Roman"/>
              </w:rPr>
              <w:t>083</w:t>
            </w:r>
          </w:p>
        </w:tc>
      </w:tr>
      <w:tr w:rsidR="00C27CAA" w:rsidRPr="008F1BB2" w14:paraId="6678A6C9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2D359F16" w14:textId="5BC83BA2" w:rsidR="00C27CAA" w:rsidRPr="008F1BB2" w:rsidRDefault="00C27CAA" w:rsidP="00C27CAA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SC-Nap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7D24CF0D" w14:textId="13639B80" w:rsidR="00C27CAA" w:rsidRPr="008F1BB2" w:rsidRDefault="005D31E2" w:rsidP="00C27CA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27CAA" w:rsidRPr="008F1BB2">
              <w:rPr>
                <w:rFonts w:ascii="Times New Roman" w:hAnsi="Times New Roman"/>
              </w:rPr>
              <w:t>380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0828318B" w14:textId="426B149D" w:rsidR="00C27CAA" w:rsidRPr="008F1BB2" w:rsidRDefault="005D31E2" w:rsidP="00C27CA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27CAA" w:rsidRPr="008F1BB2">
              <w:rPr>
                <w:rFonts w:ascii="Times New Roman" w:hAnsi="Times New Roman"/>
              </w:rPr>
              <w:t>294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090152E1" w14:textId="2E56AFE9" w:rsidR="00C27CAA" w:rsidRPr="008F1BB2" w:rsidRDefault="00C27CAA" w:rsidP="00C27CAA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1</w:t>
            </w:r>
            <w:r w:rsidR="005D31E2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670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12D529C1" w14:textId="20BEFAF6" w:rsidR="00C27CAA" w:rsidRPr="008F1BB2" w:rsidRDefault="00C27CAA" w:rsidP="00C27CAA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54</w:t>
            </w:r>
            <w:r w:rsidR="005D31E2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108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16AF8471" w14:textId="2F654351" w:rsidR="00C27CAA" w:rsidRPr="008F1BB2" w:rsidRDefault="0069191B" w:rsidP="00C27CA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27CAA" w:rsidRPr="008F1BB2">
              <w:rPr>
                <w:rFonts w:ascii="Times New Roman" w:hAnsi="Times New Roman"/>
              </w:rPr>
              <w:t>197</w:t>
            </w:r>
          </w:p>
        </w:tc>
      </w:tr>
      <w:tr w:rsidR="00C27CAA" w:rsidRPr="008F1BB2" w14:paraId="7B11C3CA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3DA34EA7" w14:textId="647F5B95" w:rsidR="00C27CAA" w:rsidRPr="008F1BB2" w:rsidRDefault="00C27CAA" w:rsidP="00C27CAA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Gender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3D0D2A25" w14:textId="1A660643" w:rsidR="00C27CAA" w:rsidRPr="008F1BB2" w:rsidRDefault="005D31E2" w:rsidP="00C27CA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27CAA" w:rsidRPr="008F1BB2">
              <w:rPr>
                <w:rFonts w:ascii="Times New Roman" w:hAnsi="Times New Roman"/>
              </w:rPr>
              <w:t>006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3D16A03D" w14:textId="7E311D48" w:rsidR="00C27CAA" w:rsidRPr="008F1BB2" w:rsidRDefault="005D31E2" w:rsidP="00C27CA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27CAA" w:rsidRPr="008F1BB2">
              <w:rPr>
                <w:rFonts w:ascii="Times New Roman" w:hAnsi="Times New Roman"/>
              </w:rPr>
              <w:t>216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280E12FD" w14:textId="212C0814" w:rsidR="00C27CAA" w:rsidRPr="008F1BB2" w:rsidRDefault="005D31E2" w:rsidP="00C27CA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27CAA" w:rsidRPr="008F1BB2">
              <w:rPr>
                <w:rFonts w:ascii="Times New Roman" w:hAnsi="Times New Roman"/>
              </w:rPr>
              <w:t>001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3EFB2AAF" w14:textId="13299D99" w:rsidR="00C27CAA" w:rsidRPr="008F1BB2" w:rsidRDefault="00C27CAA" w:rsidP="00C27CAA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6</w:t>
            </w:r>
            <w:r w:rsidR="005D31E2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714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44A14CF2" w14:textId="1AFFD0ED" w:rsidR="00C27CAA" w:rsidRPr="008F1BB2" w:rsidRDefault="0069191B" w:rsidP="00C27CA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27CAA" w:rsidRPr="008F1BB2">
              <w:rPr>
                <w:rFonts w:ascii="Times New Roman" w:hAnsi="Times New Roman"/>
              </w:rPr>
              <w:t>978</w:t>
            </w:r>
          </w:p>
        </w:tc>
      </w:tr>
      <w:tr w:rsidR="00C27CAA" w:rsidRPr="008F1BB2" w14:paraId="61992815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73912174" w14:textId="04029A31" w:rsidR="00C27CAA" w:rsidRPr="008F1BB2" w:rsidRDefault="00C27CAA" w:rsidP="00C27CAA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TC-E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21BD4FC3" w14:textId="581F8CF1" w:rsidR="00C27CAA" w:rsidRPr="008F1BB2" w:rsidRDefault="00C27CAA" w:rsidP="00C27CAA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5D31E2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376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76A99F9D" w14:textId="75409BC1" w:rsidR="00C27CAA" w:rsidRPr="008F1BB2" w:rsidRDefault="005D31E2" w:rsidP="00C27CA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27CAA" w:rsidRPr="008F1BB2">
              <w:rPr>
                <w:rFonts w:ascii="Times New Roman" w:hAnsi="Times New Roman"/>
              </w:rPr>
              <w:t>167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645D3794" w14:textId="4C4FBF56" w:rsidR="00C27CAA" w:rsidRPr="008F1BB2" w:rsidRDefault="00C27CAA" w:rsidP="00C27CAA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5</w:t>
            </w:r>
            <w:r w:rsidR="005D31E2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075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672A182F" w14:textId="2BC04D7D" w:rsidR="00C27CAA" w:rsidRPr="008F1BB2" w:rsidRDefault="00C27CAA" w:rsidP="00C27CAA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117</w:t>
            </w:r>
            <w:r w:rsidR="005D31E2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245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54EEA0BC" w14:textId="6520EE37" w:rsidR="00C27CAA" w:rsidRPr="008F1BB2" w:rsidRDefault="0069191B" w:rsidP="00C27CA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27CAA" w:rsidRPr="008F1BB2">
              <w:rPr>
                <w:rFonts w:ascii="Times New Roman" w:hAnsi="Times New Roman"/>
              </w:rPr>
              <w:t>026</w:t>
            </w:r>
          </w:p>
        </w:tc>
      </w:tr>
      <w:tr w:rsidR="009038A4" w:rsidRPr="008F1BB2" w14:paraId="7459EC73" w14:textId="77777777" w:rsidTr="00ED0C7E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4895A4D" w14:textId="77777777" w:rsidR="009038A4" w:rsidRPr="008F1BB2" w:rsidRDefault="009038A4" w:rsidP="00FA3965">
            <w:pPr>
              <w:rPr>
                <w:rFonts w:ascii="Times New Roman" w:hAnsi="Times New Roman"/>
                <w:b/>
                <w:bCs/>
              </w:rPr>
            </w:pPr>
            <w:r w:rsidRPr="008F1BB2">
              <w:rPr>
                <w:rFonts w:ascii="Times New Roman" w:hAnsi="Times New Roman"/>
                <w:b/>
                <w:bCs/>
              </w:rPr>
              <w:t>Muscular Stress</w:t>
            </w:r>
          </w:p>
        </w:tc>
      </w:tr>
      <w:tr w:rsidR="00ED4412" w:rsidRPr="008F1BB2" w14:paraId="210ECFBB" w14:textId="77777777" w:rsidTr="008F1BB2">
        <w:tc>
          <w:tcPr>
            <w:tcW w:w="954" w:type="pct"/>
            <w:tcBorders>
              <w:top w:val="single" w:sz="4" w:space="0" w:color="auto"/>
              <w:bottom w:val="nil"/>
            </w:tcBorders>
          </w:tcPr>
          <w:p w14:paraId="38D0E59F" w14:textId="6960A9D7" w:rsidR="00ED4412" w:rsidRPr="008F1BB2" w:rsidRDefault="00ED4412" w:rsidP="00ED4412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Intercept</w:t>
            </w:r>
          </w:p>
        </w:tc>
        <w:tc>
          <w:tcPr>
            <w:tcW w:w="670" w:type="pct"/>
            <w:tcBorders>
              <w:top w:val="single" w:sz="4" w:space="0" w:color="auto"/>
              <w:bottom w:val="nil"/>
            </w:tcBorders>
          </w:tcPr>
          <w:p w14:paraId="4105E9B1" w14:textId="4688F5EE" w:rsidR="00ED4412" w:rsidRPr="008F1BB2" w:rsidRDefault="00ED4412" w:rsidP="00ED4412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2</w:t>
            </w:r>
            <w:r w:rsidR="00242609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657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</w:tcPr>
          <w:p w14:paraId="1AE2F87B" w14:textId="4BF8C2DF" w:rsidR="00ED4412" w:rsidRPr="008F1BB2" w:rsidRDefault="00242609" w:rsidP="00ED441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ED4412" w:rsidRPr="008F1BB2">
              <w:rPr>
                <w:rFonts w:ascii="Times New Roman" w:hAnsi="Times New Roman"/>
              </w:rPr>
              <w:t>201</w:t>
            </w: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</w:tcPr>
          <w:p w14:paraId="10633D9C" w14:textId="6EECD0BD" w:rsidR="00ED4412" w:rsidRPr="008F1BB2" w:rsidRDefault="00ED4412" w:rsidP="00ED4412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174</w:t>
            </w:r>
            <w:r w:rsidR="00242609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700</w:t>
            </w:r>
          </w:p>
        </w:tc>
        <w:tc>
          <w:tcPr>
            <w:tcW w:w="747" w:type="pct"/>
            <w:tcBorders>
              <w:top w:val="single" w:sz="4" w:space="0" w:color="auto"/>
              <w:bottom w:val="nil"/>
            </w:tcBorders>
          </w:tcPr>
          <w:p w14:paraId="4A3F429E" w14:textId="7AFBB457" w:rsidR="00ED4412" w:rsidRPr="008F1BB2" w:rsidRDefault="00ED4412" w:rsidP="00ED4412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38</w:t>
            </w:r>
            <w:r w:rsidR="00671285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027)</w:t>
            </w:r>
          </w:p>
        </w:tc>
        <w:tc>
          <w:tcPr>
            <w:tcW w:w="1216" w:type="pct"/>
            <w:tcBorders>
              <w:top w:val="single" w:sz="4" w:space="0" w:color="auto"/>
              <w:bottom w:val="nil"/>
            </w:tcBorders>
          </w:tcPr>
          <w:p w14:paraId="77EB8308" w14:textId="609BEBBD" w:rsidR="00ED4412" w:rsidRPr="008F1BB2" w:rsidRDefault="00ED4412" w:rsidP="00ED4412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&lt;</w:t>
            </w:r>
            <w:r w:rsidR="0069191B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001</w:t>
            </w:r>
          </w:p>
        </w:tc>
      </w:tr>
      <w:tr w:rsidR="00ED4412" w:rsidRPr="008F1BB2" w14:paraId="1E496F1E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5043FC4B" w14:textId="5C7ACB2E" w:rsidR="00ED4412" w:rsidRPr="008F1BB2" w:rsidRDefault="00ED4412" w:rsidP="00ED4412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MSMQ-1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5B32AE66" w14:textId="4B8B988C" w:rsidR="00ED4412" w:rsidRPr="008F1BB2" w:rsidRDefault="00ED4412" w:rsidP="00ED4412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242609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066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42596123" w14:textId="64E09FE4" w:rsidR="00ED4412" w:rsidRPr="008F1BB2" w:rsidRDefault="00242609" w:rsidP="00ED441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ED4412" w:rsidRPr="008F1BB2">
              <w:rPr>
                <w:rFonts w:ascii="Times New Roman" w:hAnsi="Times New Roman"/>
              </w:rPr>
              <w:t>086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79F04CA2" w14:textId="378E9909" w:rsidR="00ED4412" w:rsidRPr="008F1BB2" w:rsidRDefault="00242609" w:rsidP="00ED441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ED4412" w:rsidRPr="008F1BB2">
              <w:rPr>
                <w:rFonts w:ascii="Times New Roman" w:hAnsi="Times New Roman"/>
              </w:rPr>
              <w:t>592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12B8E9A7" w14:textId="0186C3D9" w:rsidR="00ED4412" w:rsidRPr="008F1BB2" w:rsidRDefault="00ED4412" w:rsidP="00ED4412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26</w:t>
            </w:r>
            <w:r w:rsidR="00671285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351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5AE85673" w14:textId="6236D748" w:rsidR="00ED4412" w:rsidRPr="008F1BB2" w:rsidRDefault="0069191B" w:rsidP="00ED441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ED4412" w:rsidRPr="008F1BB2">
              <w:rPr>
                <w:rFonts w:ascii="Times New Roman" w:hAnsi="Times New Roman"/>
              </w:rPr>
              <w:t>443</w:t>
            </w:r>
          </w:p>
        </w:tc>
      </w:tr>
      <w:tr w:rsidR="00ED4412" w:rsidRPr="008F1BB2" w14:paraId="23BEE066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0238969D" w14:textId="18D2FB82" w:rsidR="00ED4412" w:rsidRPr="008F1BB2" w:rsidRDefault="00ED4412" w:rsidP="00ED4412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MSMQ-2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4FF6A7CD" w14:textId="45680415" w:rsidR="00ED4412" w:rsidRPr="008F1BB2" w:rsidRDefault="00242609" w:rsidP="00ED441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ED4412" w:rsidRPr="008F1BB2">
              <w:rPr>
                <w:rFonts w:ascii="Times New Roman" w:hAnsi="Times New Roman"/>
              </w:rPr>
              <w:t>089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4490481B" w14:textId="238C7A86" w:rsidR="00ED4412" w:rsidRPr="008F1BB2" w:rsidRDefault="00242609" w:rsidP="00ED441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ED4412" w:rsidRPr="008F1BB2">
              <w:rPr>
                <w:rFonts w:ascii="Times New Roman" w:hAnsi="Times New Roman"/>
              </w:rPr>
              <w:t>079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6E2AFC1D" w14:textId="1597644A" w:rsidR="00ED4412" w:rsidRPr="008F1BB2" w:rsidRDefault="00ED4412" w:rsidP="00ED4412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1</w:t>
            </w:r>
            <w:r w:rsidR="00242609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248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0216C93E" w14:textId="5E993B80" w:rsidR="00ED4412" w:rsidRPr="008F1BB2" w:rsidRDefault="00ED4412" w:rsidP="00ED4412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27</w:t>
            </w:r>
            <w:r w:rsidR="00671285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854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3F3307CC" w14:textId="7A461177" w:rsidR="00ED4412" w:rsidRPr="008F1BB2" w:rsidRDefault="0069191B" w:rsidP="00ED441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ED4412" w:rsidRPr="008F1BB2">
              <w:rPr>
                <w:rFonts w:ascii="Times New Roman" w:hAnsi="Times New Roman"/>
              </w:rPr>
              <w:t>265</w:t>
            </w:r>
          </w:p>
        </w:tc>
      </w:tr>
      <w:tr w:rsidR="00ED4412" w:rsidRPr="008F1BB2" w14:paraId="7A674137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6CB377E0" w14:textId="4679A7D5" w:rsidR="00ED4412" w:rsidRPr="008F1BB2" w:rsidRDefault="00ED4412" w:rsidP="00ED4412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MSMQ-3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3C0ACFE0" w14:textId="5C8C0FFE" w:rsidR="00ED4412" w:rsidRPr="008F1BB2" w:rsidRDefault="00ED4412" w:rsidP="00ED4412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242609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058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05D595D3" w14:textId="7C08BFAB" w:rsidR="00ED4412" w:rsidRPr="008F1BB2" w:rsidRDefault="00242609" w:rsidP="00ED441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ED4412" w:rsidRPr="008F1BB2">
              <w:rPr>
                <w:rFonts w:ascii="Times New Roman" w:hAnsi="Times New Roman"/>
              </w:rPr>
              <w:t>110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6DE18422" w14:textId="511BADB2" w:rsidR="00ED4412" w:rsidRPr="008F1BB2" w:rsidRDefault="00242609" w:rsidP="00ED441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ED4412" w:rsidRPr="008F1BB2">
              <w:rPr>
                <w:rFonts w:ascii="Times New Roman" w:hAnsi="Times New Roman"/>
              </w:rPr>
              <w:t>282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7F970D4D" w14:textId="25112C0E" w:rsidR="00ED4412" w:rsidRPr="008F1BB2" w:rsidRDefault="00ED4412" w:rsidP="00ED4412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26</w:t>
            </w:r>
            <w:r w:rsidR="00671285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387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60E6340A" w14:textId="73B2EBBE" w:rsidR="00ED4412" w:rsidRPr="008F1BB2" w:rsidRDefault="0069191B" w:rsidP="00ED441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ED4412" w:rsidRPr="008F1BB2">
              <w:rPr>
                <w:rFonts w:ascii="Times New Roman" w:hAnsi="Times New Roman"/>
              </w:rPr>
              <w:t>596</w:t>
            </w:r>
          </w:p>
        </w:tc>
      </w:tr>
      <w:tr w:rsidR="00ED4412" w:rsidRPr="008F1BB2" w14:paraId="0D88F5E5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663DD629" w14:textId="5FD5D576" w:rsidR="00ED4412" w:rsidRPr="008F1BB2" w:rsidRDefault="00ED4412" w:rsidP="00ED4412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Sessions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6D4DD469" w14:textId="4FA438B2" w:rsidR="00ED4412" w:rsidRPr="008F1BB2" w:rsidRDefault="00242609" w:rsidP="00ED441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ED4412" w:rsidRPr="008F1BB2">
              <w:rPr>
                <w:rFonts w:ascii="Times New Roman" w:hAnsi="Times New Roman"/>
              </w:rPr>
              <w:t>519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5DDAA11A" w14:textId="0E85A486" w:rsidR="00ED4412" w:rsidRPr="008F1BB2" w:rsidRDefault="00242609" w:rsidP="00ED441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ED4412" w:rsidRPr="008F1BB2">
              <w:rPr>
                <w:rFonts w:ascii="Times New Roman" w:hAnsi="Times New Roman"/>
              </w:rPr>
              <w:t>118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27633E16" w14:textId="061BB1D1" w:rsidR="00ED4412" w:rsidRPr="008F1BB2" w:rsidRDefault="00ED4412" w:rsidP="00ED4412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19</w:t>
            </w:r>
            <w:r w:rsidR="00242609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508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25518B17" w14:textId="3E96C46A" w:rsidR="00ED4412" w:rsidRPr="008F1BB2" w:rsidRDefault="00ED4412" w:rsidP="00ED4412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14</w:t>
            </w:r>
            <w:r w:rsidR="00671285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194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4451B491" w14:textId="60B4ED41" w:rsidR="00ED4412" w:rsidRPr="008F1BB2" w:rsidRDefault="00ED4412" w:rsidP="00ED4412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&lt;</w:t>
            </w:r>
            <w:r w:rsidR="0069191B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001</w:t>
            </w:r>
          </w:p>
        </w:tc>
      </w:tr>
      <w:tr w:rsidR="00ED4412" w:rsidRPr="008F1BB2" w14:paraId="7CF12624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5A4E1626" w14:textId="06F346A7" w:rsidR="00ED4412" w:rsidRPr="008F1BB2" w:rsidRDefault="00ED4412" w:rsidP="00ED4412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RPE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00B4A658" w14:textId="6376EEBB" w:rsidR="00ED4412" w:rsidRPr="008F1BB2" w:rsidRDefault="00242609" w:rsidP="00ED441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ED4412" w:rsidRPr="008F1BB2">
              <w:rPr>
                <w:rFonts w:ascii="Times New Roman" w:hAnsi="Times New Roman"/>
              </w:rPr>
              <w:t>210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2D5E3F15" w14:textId="416533ED" w:rsidR="00ED4412" w:rsidRPr="008F1BB2" w:rsidRDefault="00242609" w:rsidP="00ED441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ED4412" w:rsidRPr="008F1BB2">
              <w:rPr>
                <w:rFonts w:ascii="Times New Roman" w:hAnsi="Times New Roman"/>
              </w:rPr>
              <w:t>045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13A6DC8E" w14:textId="4E79D424" w:rsidR="00ED4412" w:rsidRPr="008F1BB2" w:rsidRDefault="00ED4412" w:rsidP="00ED4412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21</w:t>
            </w:r>
            <w:r w:rsidR="00242609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947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0367DCFD" w14:textId="67BFD56A" w:rsidR="00ED4412" w:rsidRPr="008F1BB2" w:rsidRDefault="00ED4412" w:rsidP="00ED4412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28</w:t>
            </w:r>
            <w:r w:rsidR="00671285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346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429583E1" w14:textId="2122FF8C" w:rsidR="00ED4412" w:rsidRPr="008F1BB2" w:rsidRDefault="00ED4412" w:rsidP="00ED4412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&lt;</w:t>
            </w:r>
            <w:r w:rsidR="0069191B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001</w:t>
            </w:r>
          </w:p>
        </w:tc>
      </w:tr>
      <w:tr w:rsidR="00ED4412" w:rsidRPr="008F1BB2" w14:paraId="794B199F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4A511BAD" w14:textId="5A666CDF" w:rsidR="00ED4412" w:rsidRPr="008F1BB2" w:rsidRDefault="00ED4412" w:rsidP="00ED4412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Recovery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249FAB91" w14:textId="06E308AD" w:rsidR="00ED4412" w:rsidRPr="008F1BB2" w:rsidRDefault="00242609" w:rsidP="00ED441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ED4412" w:rsidRPr="008F1BB2">
              <w:rPr>
                <w:rFonts w:ascii="Times New Roman" w:hAnsi="Times New Roman"/>
              </w:rPr>
              <w:t>092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1C85ACD9" w14:textId="4653555C" w:rsidR="00ED4412" w:rsidRPr="008F1BB2" w:rsidRDefault="00242609" w:rsidP="00ED441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ED4412" w:rsidRPr="008F1BB2">
              <w:rPr>
                <w:rFonts w:ascii="Times New Roman" w:hAnsi="Times New Roman"/>
              </w:rPr>
              <w:t>102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4F44CC22" w14:textId="641B616B" w:rsidR="00ED4412" w:rsidRPr="008F1BB2" w:rsidRDefault="00242609" w:rsidP="00ED441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ED4412" w:rsidRPr="008F1BB2">
              <w:rPr>
                <w:rFonts w:ascii="Times New Roman" w:hAnsi="Times New Roman"/>
              </w:rPr>
              <w:t>819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1D58233F" w14:textId="3E25B965" w:rsidR="00ED4412" w:rsidRPr="008F1BB2" w:rsidRDefault="00ED4412" w:rsidP="00ED4412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07</w:t>
            </w:r>
            <w:r w:rsidR="00671285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919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594CFB21" w14:textId="1473A48F" w:rsidR="00ED4412" w:rsidRPr="008F1BB2" w:rsidRDefault="0069191B" w:rsidP="00ED441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ED4412" w:rsidRPr="008F1BB2">
              <w:rPr>
                <w:rFonts w:ascii="Times New Roman" w:hAnsi="Times New Roman"/>
              </w:rPr>
              <w:t>367</w:t>
            </w:r>
          </w:p>
        </w:tc>
      </w:tr>
      <w:tr w:rsidR="00ED4412" w:rsidRPr="008F1BB2" w14:paraId="190F0F1A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5122D389" w14:textId="07B92029" w:rsidR="00ED4412" w:rsidRPr="008F1BB2" w:rsidRDefault="00ED4412" w:rsidP="00ED4412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MAAS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401A0277" w14:textId="32273D06" w:rsidR="00ED4412" w:rsidRPr="008F1BB2" w:rsidRDefault="00ED4412" w:rsidP="00ED4412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242609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338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40DD64F3" w14:textId="0EC0600D" w:rsidR="00ED4412" w:rsidRPr="008F1BB2" w:rsidRDefault="00242609" w:rsidP="00ED441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ED4412" w:rsidRPr="008F1BB2">
              <w:rPr>
                <w:rFonts w:ascii="Times New Roman" w:hAnsi="Times New Roman"/>
              </w:rPr>
              <w:t>179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08769054" w14:textId="6DA496E8" w:rsidR="00ED4412" w:rsidRPr="008F1BB2" w:rsidRDefault="00ED4412" w:rsidP="00ED4412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3</w:t>
            </w:r>
            <w:r w:rsidR="00242609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567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478B9605" w14:textId="46BC0D87" w:rsidR="00ED4412" w:rsidRPr="008F1BB2" w:rsidRDefault="00ED4412" w:rsidP="00ED4412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4</w:t>
            </w:r>
            <w:r w:rsidR="00671285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651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51071DCD" w14:textId="55C1204F" w:rsidR="00ED4412" w:rsidRPr="008F1BB2" w:rsidRDefault="0069191B" w:rsidP="00ED441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ED4412" w:rsidRPr="008F1BB2">
              <w:rPr>
                <w:rFonts w:ascii="Times New Roman" w:hAnsi="Times New Roman"/>
              </w:rPr>
              <w:t>071</w:t>
            </w:r>
          </w:p>
        </w:tc>
      </w:tr>
      <w:tr w:rsidR="00ED4412" w:rsidRPr="008F1BB2" w14:paraId="4BE1C63E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71C312D0" w14:textId="5ACC9CDF" w:rsidR="00ED4412" w:rsidRPr="008F1BB2" w:rsidRDefault="00ED4412" w:rsidP="00ED4412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P-Nap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63B5A282" w14:textId="51ACC14B" w:rsidR="00ED4412" w:rsidRPr="008F1BB2" w:rsidRDefault="00242609" w:rsidP="00ED441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ED4412" w:rsidRPr="008F1BB2">
              <w:rPr>
                <w:rFonts w:ascii="Times New Roman" w:hAnsi="Times New Roman"/>
              </w:rPr>
              <w:t>234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4A283343" w14:textId="59BC4FC4" w:rsidR="00ED4412" w:rsidRPr="008F1BB2" w:rsidRDefault="00242609" w:rsidP="00ED441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ED4412" w:rsidRPr="008F1BB2">
              <w:rPr>
                <w:rFonts w:ascii="Times New Roman" w:hAnsi="Times New Roman"/>
              </w:rPr>
              <w:t>170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0343699C" w14:textId="14307051" w:rsidR="00ED4412" w:rsidRPr="008F1BB2" w:rsidRDefault="00ED4412" w:rsidP="00ED4412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1</w:t>
            </w:r>
            <w:r w:rsidR="00242609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891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4C373819" w14:textId="7255DE2A" w:rsidR="00ED4412" w:rsidRPr="008F1BB2" w:rsidRDefault="00ED4412" w:rsidP="00ED4412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06</w:t>
            </w:r>
            <w:r w:rsidR="00671285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730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7D6FFA49" w14:textId="654DBD62" w:rsidR="00ED4412" w:rsidRPr="008F1BB2" w:rsidRDefault="0069191B" w:rsidP="00ED441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ED4412" w:rsidRPr="008F1BB2">
              <w:rPr>
                <w:rFonts w:ascii="Times New Roman" w:hAnsi="Times New Roman"/>
              </w:rPr>
              <w:t>171</w:t>
            </w:r>
          </w:p>
        </w:tc>
      </w:tr>
      <w:tr w:rsidR="00ED4412" w:rsidRPr="008F1BB2" w14:paraId="7A167D46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2F7F1EF4" w14:textId="185C5C0F" w:rsidR="00ED4412" w:rsidRPr="008F1BB2" w:rsidRDefault="00ED4412" w:rsidP="00ED4412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O-Nap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3AD335BB" w14:textId="337CFD95" w:rsidR="00ED4412" w:rsidRPr="008F1BB2" w:rsidRDefault="00242609" w:rsidP="00ED441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ED4412" w:rsidRPr="008F1BB2">
              <w:rPr>
                <w:rFonts w:ascii="Times New Roman" w:hAnsi="Times New Roman"/>
              </w:rPr>
              <w:t>445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53C11E86" w14:textId="2A1F32A3" w:rsidR="00ED4412" w:rsidRPr="008F1BB2" w:rsidRDefault="00242609" w:rsidP="00ED441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ED4412" w:rsidRPr="008F1BB2">
              <w:rPr>
                <w:rFonts w:ascii="Times New Roman" w:hAnsi="Times New Roman"/>
              </w:rPr>
              <w:t>200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32BCE17C" w14:textId="500A3994" w:rsidR="00ED4412" w:rsidRPr="008F1BB2" w:rsidRDefault="00ED4412" w:rsidP="00ED4412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4</w:t>
            </w:r>
            <w:r w:rsidR="00242609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934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13230D9E" w14:textId="1B9C81B8" w:rsidR="00ED4412" w:rsidRPr="008F1BB2" w:rsidRDefault="00ED4412" w:rsidP="00ED4412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199</w:t>
            </w:r>
            <w:r w:rsidR="00671285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557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42CE2962" w14:textId="7D9398DF" w:rsidR="00ED4412" w:rsidRPr="008F1BB2" w:rsidRDefault="0069191B" w:rsidP="00ED441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ED4412" w:rsidRPr="008F1BB2">
              <w:rPr>
                <w:rFonts w:ascii="Times New Roman" w:hAnsi="Times New Roman"/>
              </w:rPr>
              <w:t>027</w:t>
            </w:r>
          </w:p>
        </w:tc>
      </w:tr>
      <w:tr w:rsidR="00ED4412" w:rsidRPr="008F1BB2" w14:paraId="297BDA74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4BD0DD1E" w14:textId="1C1CFA38" w:rsidR="00ED4412" w:rsidRPr="008F1BB2" w:rsidRDefault="00ED4412" w:rsidP="00ED4412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SC-Nap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26BF96F3" w14:textId="26AFB879" w:rsidR="00ED4412" w:rsidRPr="008F1BB2" w:rsidRDefault="00242609" w:rsidP="00ED441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ED4412" w:rsidRPr="008F1BB2">
              <w:rPr>
                <w:rFonts w:ascii="Times New Roman" w:hAnsi="Times New Roman"/>
              </w:rPr>
              <w:t>217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1F0EB3F5" w14:textId="6389F16F" w:rsidR="00ED4412" w:rsidRPr="008F1BB2" w:rsidRDefault="00242609" w:rsidP="00ED441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ED4412" w:rsidRPr="008F1BB2">
              <w:rPr>
                <w:rFonts w:ascii="Times New Roman" w:hAnsi="Times New Roman"/>
              </w:rPr>
              <w:t>300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121A8304" w14:textId="18CC0C66" w:rsidR="00ED4412" w:rsidRPr="008F1BB2" w:rsidRDefault="00242609" w:rsidP="00ED441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ED4412" w:rsidRPr="008F1BB2">
              <w:rPr>
                <w:rFonts w:ascii="Times New Roman" w:hAnsi="Times New Roman"/>
              </w:rPr>
              <w:t>524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1E20EF18" w14:textId="6CE35F73" w:rsidR="00ED4412" w:rsidRPr="008F1BB2" w:rsidRDefault="00ED4412" w:rsidP="00ED4412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52</w:t>
            </w:r>
            <w:r w:rsidR="00671285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436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70813FDC" w14:textId="57DFBBDD" w:rsidR="00ED4412" w:rsidRPr="008F1BB2" w:rsidRDefault="0069191B" w:rsidP="00ED441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ED4412" w:rsidRPr="008F1BB2">
              <w:rPr>
                <w:rFonts w:ascii="Times New Roman" w:hAnsi="Times New Roman"/>
              </w:rPr>
              <w:t>470</w:t>
            </w:r>
          </w:p>
        </w:tc>
      </w:tr>
      <w:tr w:rsidR="00ED4412" w:rsidRPr="008F1BB2" w14:paraId="7C547307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0F784D9D" w14:textId="149700AA" w:rsidR="00ED4412" w:rsidRPr="008F1BB2" w:rsidRDefault="00ED4412" w:rsidP="00ED4412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Gender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15463FBA" w14:textId="70FF9078" w:rsidR="00ED4412" w:rsidRPr="008F1BB2" w:rsidRDefault="00ED4412" w:rsidP="00ED4412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242609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327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4307852F" w14:textId="2796A671" w:rsidR="00ED4412" w:rsidRPr="008F1BB2" w:rsidRDefault="00242609" w:rsidP="00ED441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ED4412" w:rsidRPr="008F1BB2">
              <w:rPr>
                <w:rFonts w:ascii="Times New Roman" w:hAnsi="Times New Roman"/>
              </w:rPr>
              <w:t>246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128D21E9" w14:textId="314B96F6" w:rsidR="00ED4412" w:rsidRPr="008F1BB2" w:rsidRDefault="00ED4412" w:rsidP="00ED4412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1</w:t>
            </w:r>
            <w:r w:rsidR="00242609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768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4B5AA636" w14:textId="29FB0A03" w:rsidR="00ED4412" w:rsidRPr="008F1BB2" w:rsidRDefault="00ED4412" w:rsidP="00ED4412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6</w:t>
            </w:r>
            <w:r w:rsidR="00671285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052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6FA732CA" w14:textId="7F251E98" w:rsidR="00ED4412" w:rsidRPr="008F1BB2" w:rsidRDefault="0069191B" w:rsidP="00ED441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ED4412" w:rsidRPr="008F1BB2">
              <w:rPr>
                <w:rFonts w:ascii="Times New Roman" w:hAnsi="Times New Roman"/>
              </w:rPr>
              <w:t>195</w:t>
            </w:r>
          </w:p>
        </w:tc>
      </w:tr>
      <w:tr w:rsidR="00ED4412" w:rsidRPr="008F1BB2" w14:paraId="2C98B450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4ECDD94A" w14:textId="4B3F054B" w:rsidR="00ED4412" w:rsidRPr="008F1BB2" w:rsidRDefault="00ED4412" w:rsidP="00ED4412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TC-E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4A15CE90" w14:textId="6302F5BC" w:rsidR="00ED4412" w:rsidRPr="008F1BB2" w:rsidRDefault="00242609" w:rsidP="00ED441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ED4412" w:rsidRPr="008F1BB2">
              <w:rPr>
                <w:rFonts w:ascii="Times New Roman" w:hAnsi="Times New Roman"/>
              </w:rPr>
              <w:t>315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41A24C9E" w14:textId="061456B2" w:rsidR="00ED4412" w:rsidRPr="008F1BB2" w:rsidRDefault="00242609" w:rsidP="00ED441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ED4412" w:rsidRPr="008F1BB2">
              <w:rPr>
                <w:rFonts w:ascii="Times New Roman" w:hAnsi="Times New Roman"/>
              </w:rPr>
              <w:t>179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0A622F3B" w14:textId="47A777F9" w:rsidR="00ED4412" w:rsidRPr="008F1BB2" w:rsidRDefault="00ED4412" w:rsidP="00ED4412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3</w:t>
            </w:r>
            <w:r w:rsidR="00242609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113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73BA9823" w14:textId="25D64B2B" w:rsidR="00ED4412" w:rsidRPr="008F1BB2" w:rsidRDefault="00ED4412" w:rsidP="00ED4412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111</w:t>
            </w:r>
            <w:r w:rsidR="00671285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735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586B6F46" w14:textId="638C3E6E" w:rsidR="00ED4412" w:rsidRPr="008F1BB2" w:rsidRDefault="0069191B" w:rsidP="00ED4412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ED4412" w:rsidRPr="008F1BB2">
              <w:rPr>
                <w:rFonts w:ascii="Times New Roman" w:hAnsi="Times New Roman"/>
              </w:rPr>
              <w:t>080</w:t>
            </w:r>
          </w:p>
        </w:tc>
      </w:tr>
      <w:tr w:rsidR="009038A4" w:rsidRPr="008F1BB2" w14:paraId="4B4628CE" w14:textId="77777777" w:rsidTr="00ED0C7E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598356B" w14:textId="77777777" w:rsidR="009038A4" w:rsidRPr="008F1BB2" w:rsidRDefault="009038A4" w:rsidP="00FA3965">
            <w:pPr>
              <w:rPr>
                <w:rFonts w:ascii="Times New Roman" w:hAnsi="Times New Roman"/>
                <w:b/>
                <w:bCs/>
              </w:rPr>
            </w:pPr>
            <w:r w:rsidRPr="008F1BB2">
              <w:rPr>
                <w:rFonts w:ascii="Times New Roman" w:hAnsi="Times New Roman"/>
                <w:b/>
                <w:bCs/>
              </w:rPr>
              <w:t>Lack of Activation</w:t>
            </w:r>
          </w:p>
        </w:tc>
      </w:tr>
      <w:tr w:rsidR="00855F5F" w:rsidRPr="008F1BB2" w14:paraId="0B297DDF" w14:textId="77777777" w:rsidTr="008F1BB2">
        <w:tc>
          <w:tcPr>
            <w:tcW w:w="954" w:type="pct"/>
            <w:tcBorders>
              <w:top w:val="single" w:sz="4" w:space="0" w:color="auto"/>
              <w:bottom w:val="nil"/>
            </w:tcBorders>
          </w:tcPr>
          <w:p w14:paraId="5D9845FE" w14:textId="35D51B16" w:rsidR="00855F5F" w:rsidRPr="008F1BB2" w:rsidRDefault="00855F5F" w:rsidP="00855F5F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Intercept</w:t>
            </w:r>
          </w:p>
        </w:tc>
        <w:tc>
          <w:tcPr>
            <w:tcW w:w="670" w:type="pct"/>
            <w:tcBorders>
              <w:top w:val="single" w:sz="4" w:space="0" w:color="auto"/>
              <w:bottom w:val="nil"/>
            </w:tcBorders>
          </w:tcPr>
          <w:p w14:paraId="35C21557" w14:textId="27E73CC7" w:rsidR="00855F5F" w:rsidRPr="008F1BB2" w:rsidRDefault="00855F5F" w:rsidP="00855F5F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2</w:t>
            </w:r>
            <w:r w:rsidR="004401F5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034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</w:tcPr>
          <w:p w14:paraId="71B96BF1" w14:textId="25DA95CD" w:rsidR="00855F5F" w:rsidRPr="008F1BB2" w:rsidRDefault="004401F5" w:rsidP="00855F5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855F5F" w:rsidRPr="008F1BB2">
              <w:rPr>
                <w:rFonts w:ascii="Times New Roman" w:hAnsi="Times New Roman"/>
              </w:rPr>
              <w:t>268</w:t>
            </w: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</w:tcPr>
          <w:p w14:paraId="716EE55F" w14:textId="3C7530AC" w:rsidR="00855F5F" w:rsidRPr="008F1BB2" w:rsidRDefault="00855F5F" w:rsidP="00855F5F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57</w:t>
            </w:r>
            <w:r w:rsidR="004401F5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779</w:t>
            </w:r>
          </w:p>
        </w:tc>
        <w:tc>
          <w:tcPr>
            <w:tcW w:w="747" w:type="pct"/>
            <w:tcBorders>
              <w:top w:val="single" w:sz="4" w:space="0" w:color="auto"/>
              <w:bottom w:val="nil"/>
            </w:tcBorders>
          </w:tcPr>
          <w:p w14:paraId="46627236" w14:textId="2A36ACD5" w:rsidR="00855F5F" w:rsidRPr="008F1BB2" w:rsidRDefault="00855F5F" w:rsidP="00855F5F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35</w:t>
            </w:r>
            <w:r w:rsidR="00671285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108)</w:t>
            </w:r>
          </w:p>
        </w:tc>
        <w:tc>
          <w:tcPr>
            <w:tcW w:w="1216" w:type="pct"/>
            <w:tcBorders>
              <w:top w:val="single" w:sz="4" w:space="0" w:color="auto"/>
              <w:bottom w:val="nil"/>
            </w:tcBorders>
          </w:tcPr>
          <w:p w14:paraId="49C44F78" w14:textId="48A1079D" w:rsidR="00855F5F" w:rsidRPr="008F1BB2" w:rsidRDefault="00855F5F" w:rsidP="00855F5F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&lt;</w:t>
            </w:r>
            <w:r w:rsidR="0069191B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001</w:t>
            </w:r>
          </w:p>
        </w:tc>
      </w:tr>
      <w:tr w:rsidR="00855F5F" w:rsidRPr="008F1BB2" w14:paraId="3FA2714C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51CE8E3B" w14:textId="14255CEA" w:rsidR="00855F5F" w:rsidRPr="008F1BB2" w:rsidRDefault="00855F5F" w:rsidP="00855F5F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MSMQ-1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7C334C70" w14:textId="7954BB22" w:rsidR="00855F5F" w:rsidRPr="008F1BB2" w:rsidRDefault="00855F5F" w:rsidP="00855F5F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4401F5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190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5708712D" w14:textId="78B69C92" w:rsidR="00855F5F" w:rsidRPr="008F1BB2" w:rsidRDefault="004401F5" w:rsidP="00855F5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855F5F" w:rsidRPr="008F1BB2">
              <w:rPr>
                <w:rFonts w:ascii="Times New Roman" w:hAnsi="Times New Roman"/>
              </w:rPr>
              <w:t>091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79EABB5D" w14:textId="2A93ECF5" w:rsidR="00855F5F" w:rsidRPr="008F1BB2" w:rsidRDefault="00855F5F" w:rsidP="00855F5F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4</w:t>
            </w:r>
            <w:r w:rsidR="004401F5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350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3D22CDD4" w14:textId="7069AD99" w:rsidR="00855F5F" w:rsidRPr="008F1BB2" w:rsidRDefault="00855F5F" w:rsidP="00855F5F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197</w:t>
            </w:r>
            <w:r w:rsidR="00671285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482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7B3F1F58" w14:textId="7E5BAC43" w:rsidR="00855F5F" w:rsidRPr="008F1BB2" w:rsidRDefault="0069191B" w:rsidP="00855F5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855F5F" w:rsidRPr="008F1BB2">
              <w:rPr>
                <w:rFonts w:ascii="Times New Roman" w:hAnsi="Times New Roman"/>
              </w:rPr>
              <w:t>038</w:t>
            </w:r>
          </w:p>
        </w:tc>
      </w:tr>
      <w:tr w:rsidR="00855F5F" w:rsidRPr="008F1BB2" w14:paraId="7772B11E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55E1540A" w14:textId="1FFD7240" w:rsidR="00855F5F" w:rsidRPr="008F1BB2" w:rsidRDefault="00855F5F" w:rsidP="00855F5F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MSMQ-2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4061DEE5" w14:textId="429C0515" w:rsidR="00855F5F" w:rsidRPr="008F1BB2" w:rsidRDefault="00855F5F" w:rsidP="00855F5F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4401F5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018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05B0DA2D" w14:textId="21B709A2" w:rsidR="00855F5F" w:rsidRPr="008F1BB2" w:rsidRDefault="004401F5" w:rsidP="00855F5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855F5F" w:rsidRPr="008F1BB2">
              <w:rPr>
                <w:rFonts w:ascii="Times New Roman" w:hAnsi="Times New Roman"/>
              </w:rPr>
              <w:t>086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6CAEA1CC" w14:textId="1E868D19" w:rsidR="00855F5F" w:rsidRPr="008F1BB2" w:rsidRDefault="004401F5" w:rsidP="00855F5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855F5F" w:rsidRPr="008F1BB2">
              <w:rPr>
                <w:rFonts w:ascii="Times New Roman" w:hAnsi="Times New Roman"/>
              </w:rPr>
              <w:t>044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02820AD2" w14:textId="251555D8" w:rsidR="00855F5F" w:rsidRPr="008F1BB2" w:rsidRDefault="00855F5F" w:rsidP="00855F5F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26</w:t>
            </w:r>
            <w:r w:rsidR="00671285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966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51E5C991" w14:textId="12ED171C" w:rsidR="00855F5F" w:rsidRPr="008F1BB2" w:rsidRDefault="0069191B" w:rsidP="00855F5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855F5F" w:rsidRPr="008F1BB2">
              <w:rPr>
                <w:rFonts w:ascii="Times New Roman" w:hAnsi="Times New Roman"/>
              </w:rPr>
              <w:t>834</w:t>
            </w:r>
          </w:p>
        </w:tc>
      </w:tr>
      <w:tr w:rsidR="00855F5F" w:rsidRPr="008F1BB2" w14:paraId="5FE2B781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0601BCE5" w14:textId="0E656735" w:rsidR="00855F5F" w:rsidRPr="008F1BB2" w:rsidRDefault="00855F5F" w:rsidP="00855F5F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MSMQ-3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0BB84D60" w14:textId="767BC8AC" w:rsidR="00855F5F" w:rsidRPr="008F1BB2" w:rsidRDefault="00855F5F" w:rsidP="00855F5F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4401F5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095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387D077C" w14:textId="48E209F3" w:rsidR="00855F5F" w:rsidRPr="008F1BB2" w:rsidRDefault="004401F5" w:rsidP="00855F5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855F5F" w:rsidRPr="008F1BB2">
              <w:rPr>
                <w:rFonts w:ascii="Times New Roman" w:hAnsi="Times New Roman"/>
              </w:rPr>
              <w:t>121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2F94EEF3" w14:textId="0D38FE34" w:rsidR="00855F5F" w:rsidRPr="008F1BB2" w:rsidRDefault="004401F5" w:rsidP="00855F5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855F5F" w:rsidRPr="008F1BB2">
              <w:rPr>
                <w:rFonts w:ascii="Times New Roman" w:hAnsi="Times New Roman"/>
              </w:rPr>
              <w:t>628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7F9F9E04" w14:textId="74D6113A" w:rsidR="00855F5F" w:rsidRPr="008F1BB2" w:rsidRDefault="00855F5F" w:rsidP="00855F5F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32</w:t>
            </w:r>
            <w:r w:rsidR="00671285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312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297DF312" w14:textId="02D6018E" w:rsidR="00855F5F" w:rsidRPr="008F1BB2" w:rsidRDefault="0069191B" w:rsidP="00855F5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855F5F" w:rsidRPr="008F1BB2">
              <w:rPr>
                <w:rFonts w:ascii="Times New Roman" w:hAnsi="Times New Roman"/>
              </w:rPr>
              <w:t>429</w:t>
            </w:r>
          </w:p>
        </w:tc>
      </w:tr>
      <w:tr w:rsidR="00855F5F" w:rsidRPr="008F1BB2" w14:paraId="5D7F2BF8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17A6B206" w14:textId="04339B6C" w:rsidR="00855F5F" w:rsidRPr="008F1BB2" w:rsidRDefault="00855F5F" w:rsidP="00855F5F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Sessions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710841B4" w14:textId="05CE6AB8" w:rsidR="00855F5F" w:rsidRPr="008F1BB2" w:rsidRDefault="004401F5" w:rsidP="00855F5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855F5F" w:rsidRPr="008F1BB2">
              <w:rPr>
                <w:rFonts w:ascii="Times New Roman" w:hAnsi="Times New Roman"/>
              </w:rPr>
              <w:t>269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64CD9910" w14:textId="1F5D9C5B" w:rsidR="00855F5F" w:rsidRPr="008F1BB2" w:rsidRDefault="004401F5" w:rsidP="00855F5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855F5F" w:rsidRPr="008F1BB2">
              <w:rPr>
                <w:rFonts w:ascii="Times New Roman" w:hAnsi="Times New Roman"/>
              </w:rPr>
              <w:t>130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3E75F2A0" w14:textId="734C9E67" w:rsidR="00855F5F" w:rsidRPr="008F1BB2" w:rsidRDefault="00855F5F" w:rsidP="00855F5F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4</w:t>
            </w:r>
            <w:r w:rsidR="004401F5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261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4DE9A89C" w14:textId="203DD0D6" w:rsidR="00855F5F" w:rsidRPr="008F1BB2" w:rsidRDefault="00855F5F" w:rsidP="00855F5F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29</w:t>
            </w:r>
            <w:r w:rsidR="00671285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325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17F64343" w14:textId="7B69F898" w:rsidR="00855F5F" w:rsidRPr="008F1BB2" w:rsidRDefault="0069191B" w:rsidP="00855F5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855F5F" w:rsidRPr="008F1BB2">
              <w:rPr>
                <w:rFonts w:ascii="Times New Roman" w:hAnsi="Times New Roman"/>
              </w:rPr>
              <w:t>040</w:t>
            </w:r>
          </w:p>
        </w:tc>
      </w:tr>
      <w:tr w:rsidR="00855F5F" w:rsidRPr="008F1BB2" w14:paraId="4576C987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72C69FA2" w14:textId="48E0E7E5" w:rsidR="00855F5F" w:rsidRPr="008F1BB2" w:rsidRDefault="00855F5F" w:rsidP="00855F5F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RPE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48E70230" w14:textId="5AE0CE9D" w:rsidR="00855F5F" w:rsidRPr="008F1BB2" w:rsidRDefault="004401F5" w:rsidP="00855F5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855F5F" w:rsidRPr="008F1BB2">
              <w:rPr>
                <w:rFonts w:ascii="Times New Roman" w:hAnsi="Times New Roman"/>
              </w:rPr>
              <w:t>115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614BBA7C" w14:textId="7D5E70B9" w:rsidR="00855F5F" w:rsidRPr="008F1BB2" w:rsidRDefault="004401F5" w:rsidP="00855F5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855F5F" w:rsidRPr="008F1BB2">
              <w:rPr>
                <w:rFonts w:ascii="Times New Roman" w:hAnsi="Times New Roman"/>
              </w:rPr>
              <w:t>049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313E1917" w14:textId="278A3D75" w:rsidR="00855F5F" w:rsidRPr="008F1BB2" w:rsidRDefault="00855F5F" w:rsidP="00855F5F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5</w:t>
            </w:r>
            <w:r w:rsidR="004401F5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553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36554C5E" w14:textId="453B99A9" w:rsidR="00855F5F" w:rsidRPr="008F1BB2" w:rsidRDefault="00855F5F" w:rsidP="00855F5F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28</w:t>
            </w:r>
            <w:r w:rsidR="00671285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914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015F70CB" w14:textId="6E7F602C" w:rsidR="00855F5F" w:rsidRPr="008F1BB2" w:rsidRDefault="0069191B" w:rsidP="00855F5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855F5F" w:rsidRPr="008F1BB2">
              <w:rPr>
                <w:rFonts w:ascii="Times New Roman" w:hAnsi="Times New Roman"/>
              </w:rPr>
              <w:t>019</w:t>
            </w:r>
          </w:p>
        </w:tc>
      </w:tr>
      <w:tr w:rsidR="00855F5F" w:rsidRPr="008F1BB2" w14:paraId="014C91A6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791E1935" w14:textId="1534DF4B" w:rsidR="00855F5F" w:rsidRPr="008F1BB2" w:rsidRDefault="00855F5F" w:rsidP="00855F5F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Recovery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12B9F168" w14:textId="7D633898" w:rsidR="00855F5F" w:rsidRPr="008F1BB2" w:rsidRDefault="004401F5" w:rsidP="00855F5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855F5F" w:rsidRPr="008F1BB2">
              <w:rPr>
                <w:rFonts w:ascii="Times New Roman" w:hAnsi="Times New Roman"/>
              </w:rPr>
              <w:t>034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026ECCAC" w14:textId="3AA9E4AF" w:rsidR="00855F5F" w:rsidRPr="008F1BB2" w:rsidRDefault="004401F5" w:rsidP="00855F5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855F5F" w:rsidRPr="008F1BB2">
              <w:rPr>
                <w:rFonts w:ascii="Times New Roman" w:hAnsi="Times New Roman"/>
              </w:rPr>
              <w:t>113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6FAE8433" w14:textId="1811E29E" w:rsidR="00855F5F" w:rsidRPr="008F1BB2" w:rsidRDefault="004401F5" w:rsidP="00855F5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855F5F" w:rsidRPr="008F1BB2">
              <w:rPr>
                <w:rFonts w:ascii="Times New Roman" w:hAnsi="Times New Roman"/>
              </w:rPr>
              <w:t>091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15128EB2" w14:textId="231DA398" w:rsidR="00855F5F" w:rsidRPr="008F1BB2" w:rsidRDefault="00855F5F" w:rsidP="00855F5F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29</w:t>
            </w:r>
            <w:r w:rsidR="00671285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253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03F8F7F1" w14:textId="43461666" w:rsidR="00855F5F" w:rsidRPr="008F1BB2" w:rsidRDefault="0069191B" w:rsidP="00855F5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855F5F" w:rsidRPr="008F1BB2">
              <w:rPr>
                <w:rFonts w:ascii="Times New Roman" w:hAnsi="Times New Roman"/>
              </w:rPr>
              <w:t>764</w:t>
            </w:r>
          </w:p>
        </w:tc>
      </w:tr>
      <w:tr w:rsidR="00855F5F" w:rsidRPr="008F1BB2" w14:paraId="31470B0A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717C5083" w14:textId="0FAF5CBF" w:rsidR="00855F5F" w:rsidRPr="008F1BB2" w:rsidRDefault="00855F5F" w:rsidP="00855F5F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MAAS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4929AF2C" w14:textId="627F1E12" w:rsidR="00855F5F" w:rsidRPr="008F1BB2" w:rsidRDefault="00855F5F" w:rsidP="00855F5F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4401F5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274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5F31FA7B" w14:textId="5E3D3AA7" w:rsidR="00855F5F" w:rsidRPr="008F1BB2" w:rsidRDefault="004401F5" w:rsidP="00855F5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855F5F" w:rsidRPr="008F1BB2">
              <w:rPr>
                <w:rFonts w:ascii="Times New Roman" w:hAnsi="Times New Roman"/>
              </w:rPr>
              <w:t>251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1B63362C" w14:textId="164A4C63" w:rsidR="00855F5F" w:rsidRPr="008F1BB2" w:rsidRDefault="00855F5F" w:rsidP="00855F5F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1</w:t>
            </w:r>
            <w:r w:rsidR="004401F5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190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482208A1" w14:textId="4FB69DD0" w:rsidR="00855F5F" w:rsidRPr="008F1BB2" w:rsidRDefault="00855F5F" w:rsidP="00855F5F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7</w:t>
            </w:r>
            <w:r w:rsidR="00671285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387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5CB1EFBD" w14:textId="19BBF9C2" w:rsidR="00855F5F" w:rsidRPr="008F1BB2" w:rsidRDefault="0069191B" w:rsidP="00855F5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855F5F" w:rsidRPr="008F1BB2">
              <w:rPr>
                <w:rFonts w:ascii="Times New Roman" w:hAnsi="Times New Roman"/>
              </w:rPr>
              <w:t>285</w:t>
            </w:r>
          </w:p>
        </w:tc>
      </w:tr>
      <w:tr w:rsidR="00855F5F" w:rsidRPr="008F1BB2" w14:paraId="3509A911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0D7F4F42" w14:textId="0709352F" w:rsidR="00855F5F" w:rsidRPr="008F1BB2" w:rsidRDefault="00855F5F" w:rsidP="00855F5F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P-Nap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68105B89" w14:textId="41B1864F" w:rsidR="00855F5F" w:rsidRPr="008F1BB2" w:rsidRDefault="004401F5" w:rsidP="00855F5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855F5F" w:rsidRPr="008F1BB2">
              <w:rPr>
                <w:rFonts w:ascii="Times New Roman" w:hAnsi="Times New Roman"/>
              </w:rPr>
              <w:t>049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56947853" w14:textId="105787C5" w:rsidR="00855F5F" w:rsidRPr="008F1BB2" w:rsidRDefault="004401F5" w:rsidP="00855F5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855F5F" w:rsidRPr="008F1BB2">
              <w:rPr>
                <w:rFonts w:ascii="Times New Roman" w:hAnsi="Times New Roman"/>
              </w:rPr>
              <w:t>193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18D8F507" w14:textId="3C59597B" w:rsidR="00855F5F" w:rsidRPr="008F1BB2" w:rsidRDefault="004401F5" w:rsidP="00855F5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855F5F" w:rsidRPr="008F1BB2">
              <w:rPr>
                <w:rFonts w:ascii="Times New Roman" w:hAnsi="Times New Roman"/>
              </w:rPr>
              <w:t>065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563CBE18" w14:textId="0F250B74" w:rsidR="00855F5F" w:rsidRPr="008F1BB2" w:rsidRDefault="00855F5F" w:rsidP="00855F5F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25</w:t>
            </w:r>
            <w:r w:rsidR="00671285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954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73559387" w14:textId="6F0D340D" w:rsidR="00855F5F" w:rsidRPr="008F1BB2" w:rsidRDefault="0069191B" w:rsidP="00855F5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855F5F" w:rsidRPr="008F1BB2">
              <w:rPr>
                <w:rFonts w:ascii="Times New Roman" w:hAnsi="Times New Roman"/>
              </w:rPr>
              <w:t>798</w:t>
            </w:r>
          </w:p>
        </w:tc>
      </w:tr>
      <w:tr w:rsidR="00855F5F" w:rsidRPr="008F1BB2" w14:paraId="080AC5C2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4EA7B0F0" w14:textId="3ED77F22" w:rsidR="00855F5F" w:rsidRPr="008F1BB2" w:rsidRDefault="00855F5F" w:rsidP="00855F5F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O-Nap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123BD722" w14:textId="527A6282" w:rsidR="00855F5F" w:rsidRPr="008F1BB2" w:rsidRDefault="00855F5F" w:rsidP="00855F5F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4401F5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086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1CB8F511" w14:textId="6CAC0FBB" w:rsidR="00855F5F" w:rsidRPr="008F1BB2" w:rsidRDefault="004401F5" w:rsidP="00855F5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855F5F" w:rsidRPr="008F1BB2">
              <w:rPr>
                <w:rFonts w:ascii="Times New Roman" w:hAnsi="Times New Roman"/>
              </w:rPr>
              <w:t>229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7E9E4C1D" w14:textId="49F1EEDF" w:rsidR="00855F5F" w:rsidRPr="008F1BB2" w:rsidRDefault="004401F5" w:rsidP="00855F5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855F5F" w:rsidRPr="008F1BB2">
              <w:rPr>
                <w:rFonts w:ascii="Times New Roman" w:hAnsi="Times New Roman"/>
              </w:rPr>
              <w:t>140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19DAE48E" w14:textId="603C2DDC" w:rsidR="00855F5F" w:rsidRPr="008F1BB2" w:rsidRDefault="00855F5F" w:rsidP="00855F5F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16</w:t>
            </w:r>
            <w:r w:rsidR="00671285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813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7D7EE456" w14:textId="62FEA2D8" w:rsidR="00855F5F" w:rsidRPr="008F1BB2" w:rsidRDefault="0069191B" w:rsidP="00855F5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855F5F" w:rsidRPr="008F1BB2">
              <w:rPr>
                <w:rFonts w:ascii="Times New Roman" w:hAnsi="Times New Roman"/>
              </w:rPr>
              <w:t>709</w:t>
            </w:r>
          </w:p>
        </w:tc>
      </w:tr>
      <w:tr w:rsidR="00855F5F" w:rsidRPr="008F1BB2" w14:paraId="46953C95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20516989" w14:textId="4BF3850A" w:rsidR="00855F5F" w:rsidRPr="008F1BB2" w:rsidRDefault="00855F5F" w:rsidP="00855F5F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SC-Nap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6E4A803D" w14:textId="3C21FEF3" w:rsidR="00855F5F" w:rsidRPr="008F1BB2" w:rsidRDefault="004401F5" w:rsidP="00855F5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855F5F" w:rsidRPr="008F1BB2">
              <w:rPr>
                <w:rFonts w:ascii="Times New Roman" w:hAnsi="Times New Roman"/>
              </w:rPr>
              <w:t>177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3B268B56" w14:textId="19CBD3B1" w:rsidR="00855F5F" w:rsidRPr="008F1BB2" w:rsidRDefault="004401F5" w:rsidP="00855F5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855F5F" w:rsidRPr="008F1BB2">
              <w:rPr>
                <w:rFonts w:ascii="Times New Roman" w:hAnsi="Times New Roman"/>
              </w:rPr>
              <w:t>331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50BC40BA" w14:textId="41A02BE6" w:rsidR="00855F5F" w:rsidRPr="008F1BB2" w:rsidRDefault="004401F5" w:rsidP="00855F5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855F5F" w:rsidRPr="008F1BB2">
              <w:rPr>
                <w:rFonts w:ascii="Times New Roman" w:hAnsi="Times New Roman"/>
              </w:rPr>
              <w:t>287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610BFB48" w14:textId="596F73F0" w:rsidR="00855F5F" w:rsidRPr="008F1BB2" w:rsidRDefault="00855F5F" w:rsidP="00855F5F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46</w:t>
            </w:r>
            <w:r w:rsidR="00671285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357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23B3DF96" w14:textId="49FDA899" w:rsidR="00855F5F" w:rsidRPr="008F1BB2" w:rsidRDefault="0069191B" w:rsidP="00855F5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855F5F" w:rsidRPr="008F1BB2">
              <w:rPr>
                <w:rFonts w:ascii="Times New Roman" w:hAnsi="Times New Roman"/>
              </w:rPr>
              <w:t>593</w:t>
            </w:r>
          </w:p>
        </w:tc>
      </w:tr>
      <w:tr w:rsidR="00855F5F" w:rsidRPr="008F1BB2" w14:paraId="54C76CD4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6641F7B8" w14:textId="39AD1613" w:rsidR="00855F5F" w:rsidRPr="008F1BB2" w:rsidRDefault="00855F5F" w:rsidP="00855F5F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Gender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0BC934A6" w14:textId="7F3E956D" w:rsidR="00855F5F" w:rsidRPr="008F1BB2" w:rsidRDefault="00855F5F" w:rsidP="00855F5F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4401F5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163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40F57FDF" w14:textId="739BE4DE" w:rsidR="00855F5F" w:rsidRPr="008F1BB2" w:rsidRDefault="004401F5" w:rsidP="00855F5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855F5F" w:rsidRPr="008F1BB2">
              <w:rPr>
                <w:rFonts w:ascii="Times New Roman" w:hAnsi="Times New Roman"/>
              </w:rPr>
              <w:t>343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2537775D" w14:textId="4923976A" w:rsidR="00855F5F" w:rsidRPr="008F1BB2" w:rsidRDefault="004401F5" w:rsidP="00855F5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855F5F" w:rsidRPr="008F1BB2">
              <w:rPr>
                <w:rFonts w:ascii="Times New Roman" w:hAnsi="Times New Roman"/>
              </w:rPr>
              <w:t>227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5BEAED18" w14:textId="0B8AEFF0" w:rsidR="00855F5F" w:rsidRPr="008F1BB2" w:rsidRDefault="00855F5F" w:rsidP="00855F5F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8</w:t>
            </w:r>
            <w:r w:rsidR="00671285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340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5E96A867" w14:textId="7D8380A2" w:rsidR="00855F5F" w:rsidRPr="008F1BB2" w:rsidRDefault="0069191B" w:rsidP="00855F5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855F5F" w:rsidRPr="008F1BB2">
              <w:rPr>
                <w:rFonts w:ascii="Times New Roman" w:hAnsi="Times New Roman"/>
              </w:rPr>
              <w:t>637</w:t>
            </w:r>
          </w:p>
        </w:tc>
      </w:tr>
      <w:tr w:rsidR="00855F5F" w:rsidRPr="008F1BB2" w14:paraId="65CE08BF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01A6F310" w14:textId="3F258970" w:rsidR="00855F5F" w:rsidRPr="008F1BB2" w:rsidRDefault="00855F5F" w:rsidP="00855F5F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TC-E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7CC74B74" w14:textId="1EF77F0B" w:rsidR="00855F5F" w:rsidRPr="008F1BB2" w:rsidRDefault="004401F5" w:rsidP="00855F5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855F5F" w:rsidRPr="008F1BB2">
              <w:rPr>
                <w:rFonts w:ascii="Times New Roman" w:hAnsi="Times New Roman"/>
              </w:rPr>
              <w:t>575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04A6AC83" w14:textId="504FE637" w:rsidR="00855F5F" w:rsidRPr="008F1BB2" w:rsidRDefault="004401F5" w:rsidP="00855F5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855F5F" w:rsidRPr="008F1BB2">
              <w:rPr>
                <w:rFonts w:ascii="Times New Roman" w:hAnsi="Times New Roman"/>
              </w:rPr>
              <w:t>175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0934D6EA" w14:textId="16E74B99" w:rsidR="00855F5F" w:rsidRPr="008F1BB2" w:rsidRDefault="00855F5F" w:rsidP="00855F5F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10</w:t>
            </w:r>
            <w:r w:rsidR="004401F5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781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4B2580C3" w14:textId="29B267C2" w:rsidR="00855F5F" w:rsidRPr="008F1BB2" w:rsidRDefault="00855F5F" w:rsidP="00855F5F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104</w:t>
            </w:r>
            <w:r w:rsidR="00671285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978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78C983B1" w14:textId="21C95713" w:rsidR="00855F5F" w:rsidRPr="008F1BB2" w:rsidRDefault="0069191B" w:rsidP="00855F5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855F5F" w:rsidRPr="008F1BB2">
              <w:rPr>
                <w:rFonts w:ascii="Times New Roman" w:hAnsi="Times New Roman"/>
              </w:rPr>
              <w:t>001</w:t>
            </w:r>
          </w:p>
        </w:tc>
      </w:tr>
      <w:tr w:rsidR="009038A4" w:rsidRPr="008F1BB2" w14:paraId="69888EBD" w14:textId="77777777" w:rsidTr="00ED0C7E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AAF136A" w14:textId="77777777" w:rsidR="009038A4" w:rsidRPr="008F1BB2" w:rsidRDefault="009038A4" w:rsidP="00FA3965">
            <w:pPr>
              <w:rPr>
                <w:rFonts w:ascii="Times New Roman" w:hAnsi="Times New Roman"/>
                <w:b/>
                <w:bCs/>
              </w:rPr>
            </w:pPr>
            <w:r w:rsidRPr="008F1BB2">
              <w:rPr>
                <w:rFonts w:ascii="Times New Roman" w:hAnsi="Times New Roman"/>
                <w:b/>
                <w:bCs/>
              </w:rPr>
              <w:t>Negative Emotional State</w:t>
            </w:r>
          </w:p>
        </w:tc>
      </w:tr>
      <w:tr w:rsidR="005F4534" w:rsidRPr="008F1BB2" w14:paraId="783748DA" w14:textId="77777777" w:rsidTr="008F1BB2">
        <w:tc>
          <w:tcPr>
            <w:tcW w:w="954" w:type="pct"/>
            <w:tcBorders>
              <w:top w:val="single" w:sz="4" w:space="0" w:color="auto"/>
              <w:bottom w:val="nil"/>
            </w:tcBorders>
          </w:tcPr>
          <w:p w14:paraId="36D8E292" w14:textId="51529EF2" w:rsidR="005F4534" w:rsidRPr="008F1BB2" w:rsidRDefault="005F4534" w:rsidP="005F4534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Intercept</w:t>
            </w:r>
          </w:p>
        </w:tc>
        <w:tc>
          <w:tcPr>
            <w:tcW w:w="670" w:type="pct"/>
            <w:tcBorders>
              <w:top w:val="single" w:sz="4" w:space="0" w:color="auto"/>
              <w:bottom w:val="nil"/>
            </w:tcBorders>
          </w:tcPr>
          <w:p w14:paraId="3978C2D2" w14:textId="45E079AD" w:rsidR="005F4534" w:rsidRPr="008F1BB2" w:rsidRDefault="005F4534" w:rsidP="005F4534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1</w:t>
            </w:r>
            <w:r w:rsidR="00B92D79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813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</w:tcPr>
          <w:p w14:paraId="68D6CC93" w14:textId="317C5E3C" w:rsidR="005F4534" w:rsidRPr="008F1BB2" w:rsidRDefault="00B92D79" w:rsidP="005F453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5F4534" w:rsidRPr="008F1BB2">
              <w:rPr>
                <w:rFonts w:ascii="Times New Roman" w:hAnsi="Times New Roman"/>
              </w:rPr>
              <w:t>232</w:t>
            </w: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</w:tcPr>
          <w:p w14:paraId="13731EE3" w14:textId="0FD7D081" w:rsidR="005F4534" w:rsidRPr="008F1BB2" w:rsidRDefault="005F4534" w:rsidP="005F4534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61</w:t>
            </w:r>
            <w:r w:rsidR="00B92D79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072</w:t>
            </w:r>
          </w:p>
        </w:tc>
        <w:tc>
          <w:tcPr>
            <w:tcW w:w="747" w:type="pct"/>
            <w:tcBorders>
              <w:top w:val="single" w:sz="4" w:space="0" w:color="auto"/>
              <w:bottom w:val="nil"/>
            </w:tcBorders>
          </w:tcPr>
          <w:p w14:paraId="4274AB21" w14:textId="7B6033CA" w:rsidR="005F4534" w:rsidRPr="008F1BB2" w:rsidRDefault="005F4534" w:rsidP="005F4534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36</w:t>
            </w:r>
            <w:r w:rsidR="00671285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234)</w:t>
            </w:r>
          </w:p>
        </w:tc>
        <w:tc>
          <w:tcPr>
            <w:tcW w:w="1216" w:type="pct"/>
            <w:tcBorders>
              <w:top w:val="single" w:sz="4" w:space="0" w:color="auto"/>
              <w:bottom w:val="nil"/>
            </w:tcBorders>
          </w:tcPr>
          <w:p w14:paraId="10D5E177" w14:textId="55AE10D4" w:rsidR="005F4534" w:rsidRPr="008F1BB2" w:rsidRDefault="005F4534" w:rsidP="005F4534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&lt;</w:t>
            </w:r>
            <w:r w:rsidR="0069191B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001</w:t>
            </w:r>
          </w:p>
        </w:tc>
      </w:tr>
      <w:tr w:rsidR="005F4534" w:rsidRPr="008F1BB2" w14:paraId="73AEF664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7BF2BCFE" w14:textId="7FCDC08D" w:rsidR="005F4534" w:rsidRPr="008F1BB2" w:rsidRDefault="005F4534" w:rsidP="005F4534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MSMQ-1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2A494866" w14:textId="7FECC712" w:rsidR="005F4534" w:rsidRPr="008F1BB2" w:rsidRDefault="005F4534" w:rsidP="005F4534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B92D79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025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586B28BA" w14:textId="7E3825D0" w:rsidR="005F4534" w:rsidRPr="008F1BB2" w:rsidRDefault="00B92D79" w:rsidP="005F453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5F4534" w:rsidRPr="008F1BB2">
              <w:rPr>
                <w:rFonts w:ascii="Times New Roman" w:hAnsi="Times New Roman"/>
              </w:rPr>
              <w:t>083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22063FD7" w14:textId="44BB5F8C" w:rsidR="005F4534" w:rsidRPr="008F1BB2" w:rsidRDefault="00B92D79" w:rsidP="005F453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5F4534" w:rsidRPr="008F1BB2">
              <w:rPr>
                <w:rFonts w:ascii="Times New Roman" w:hAnsi="Times New Roman"/>
              </w:rPr>
              <w:t>091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64CBCD88" w14:textId="5531C04B" w:rsidR="005F4534" w:rsidRPr="008F1BB2" w:rsidRDefault="005F4534" w:rsidP="005F4534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21</w:t>
            </w:r>
            <w:r w:rsidR="00671285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215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7998BD9C" w14:textId="5411D98B" w:rsidR="005F4534" w:rsidRPr="008F1BB2" w:rsidRDefault="0069191B" w:rsidP="005F453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5F4534" w:rsidRPr="008F1BB2">
              <w:rPr>
                <w:rFonts w:ascii="Times New Roman" w:hAnsi="Times New Roman"/>
              </w:rPr>
              <w:t>763</w:t>
            </w:r>
          </w:p>
        </w:tc>
      </w:tr>
      <w:tr w:rsidR="005F4534" w:rsidRPr="008F1BB2" w14:paraId="32E77FD6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1A2F49C0" w14:textId="05591412" w:rsidR="005F4534" w:rsidRPr="008F1BB2" w:rsidRDefault="005F4534" w:rsidP="005F4534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MSMQ-2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232D0220" w14:textId="7C08402F" w:rsidR="005F4534" w:rsidRPr="008F1BB2" w:rsidRDefault="005F4534" w:rsidP="005F4534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B92D79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038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10B74205" w14:textId="328A8B1B" w:rsidR="005F4534" w:rsidRPr="008F1BB2" w:rsidRDefault="00B92D79" w:rsidP="005F453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5F4534" w:rsidRPr="008F1BB2">
              <w:rPr>
                <w:rFonts w:ascii="Times New Roman" w:hAnsi="Times New Roman"/>
              </w:rPr>
              <w:t>078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616C7CBA" w14:textId="2B4C6721" w:rsidR="005F4534" w:rsidRPr="008F1BB2" w:rsidRDefault="00B92D79" w:rsidP="005F453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5F4534" w:rsidRPr="008F1BB2">
              <w:rPr>
                <w:rFonts w:ascii="Times New Roman" w:hAnsi="Times New Roman"/>
              </w:rPr>
              <w:t>235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19F9CD48" w14:textId="65E78EB4" w:rsidR="005F4534" w:rsidRPr="008F1BB2" w:rsidRDefault="005F4534" w:rsidP="005F4534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30</w:t>
            </w:r>
            <w:r w:rsidR="00671285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045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1F44F13D" w14:textId="103C3F8F" w:rsidR="005F4534" w:rsidRPr="008F1BB2" w:rsidRDefault="0069191B" w:rsidP="005F453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5F4534" w:rsidRPr="008F1BB2">
              <w:rPr>
                <w:rFonts w:ascii="Times New Roman" w:hAnsi="Times New Roman"/>
              </w:rPr>
              <w:t>628</w:t>
            </w:r>
          </w:p>
        </w:tc>
      </w:tr>
      <w:tr w:rsidR="005F4534" w:rsidRPr="008F1BB2" w14:paraId="4AB3EEDD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762003F0" w14:textId="1D80B5FA" w:rsidR="005F4534" w:rsidRPr="008F1BB2" w:rsidRDefault="005F4534" w:rsidP="005F4534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MSMQ-3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45440E2A" w14:textId="21C1F6E3" w:rsidR="005F4534" w:rsidRPr="008F1BB2" w:rsidRDefault="005F4534" w:rsidP="005F4534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B92D79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097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5EE04463" w14:textId="1AEA114E" w:rsidR="005F4534" w:rsidRPr="008F1BB2" w:rsidRDefault="00B92D79" w:rsidP="005F453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5F4534" w:rsidRPr="008F1BB2">
              <w:rPr>
                <w:rFonts w:ascii="Times New Roman" w:hAnsi="Times New Roman"/>
              </w:rPr>
              <w:t>107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5CAC6FB7" w14:textId="5260509F" w:rsidR="005F4534" w:rsidRPr="008F1BB2" w:rsidRDefault="00B92D79" w:rsidP="005F453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5F4534" w:rsidRPr="008F1BB2">
              <w:rPr>
                <w:rFonts w:ascii="Times New Roman" w:hAnsi="Times New Roman"/>
              </w:rPr>
              <w:t>813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5E46B2F2" w14:textId="4EA59E83" w:rsidR="005F4534" w:rsidRPr="008F1BB2" w:rsidRDefault="005F4534" w:rsidP="005F4534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28</w:t>
            </w:r>
            <w:r w:rsidR="00671285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69</w:t>
            </w:r>
            <w:r w:rsidR="00402D4B" w:rsidRPr="008F1BB2">
              <w:rPr>
                <w:rFonts w:ascii="Times New Roman" w:hAnsi="Times New Roman"/>
              </w:rPr>
              <w:t>8</w:t>
            </w:r>
            <w:r w:rsidRPr="008F1BB2">
              <w:rPr>
                <w:rFonts w:ascii="Times New Roman" w:hAnsi="Times New Roman"/>
              </w:rPr>
              <w:t>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594BC43B" w14:textId="430B71D4" w:rsidR="005F4534" w:rsidRPr="008F1BB2" w:rsidRDefault="0069191B" w:rsidP="005F453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5F4534" w:rsidRPr="008F1BB2">
              <w:rPr>
                <w:rFonts w:ascii="Times New Roman" w:hAnsi="Times New Roman"/>
              </w:rPr>
              <w:t>368</w:t>
            </w:r>
          </w:p>
        </w:tc>
      </w:tr>
      <w:tr w:rsidR="005F4534" w:rsidRPr="008F1BB2" w14:paraId="65E9E3AC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73DF6F8C" w14:textId="2D9AC1FA" w:rsidR="005F4534" w:rsidRPr="008F1BB2" w:rsidRDefault="005F4534" w:rsidP="005F4534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Sessions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5DC730D7" w14:textId="2CEFFA09" w:rsidR="005F4534" w:rsidRPr="008F1BB2" w:rsidRDefault="00B92D79" w:rsidP="005F453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5F4534" w:rsidRPr="008F1BB2">
              <w:rPr>
                <w:rFonts w:ascii="Times New Roman" w:hAnsi="Times New Roman"/>
              </w:rPr>
              <w:t>189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3DA97FFF" w14:textId="30E8EEEB" w:rsidR="005F4534" w:rsidRPr="008F1BB2" w:rsidRDefault="00B92D79" w:rsidP="005F453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5F4534" w:rsidRPr="008F1BB2">
              <w:rPr>
                <w:rFonts w:ascii="Times New Roman" w:hAnsi="Times New Roman"/>
              </w:rPr>
              <w:t>115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2AA035F3" w14:textId="62ED41F1" w:rsidR="005F4534" w:rsidRPr="008F1BB2" w:rsidRDefault="005F4534" w:rsidP="005F4534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2</w:t>
            </w:r>
            <w:r w:rsidR="00B92D79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687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5F427CB9" w14:textId="32816C1D" w:rsidR="005F4534" w:rsidRPr="008F1BB2" w:rsidRDefault="005F4534" w:rsidP="005F4534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19</w:t>
            </w:r>
            <w:r w:rsidR="00671285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611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14B7B00F" w14:textId="001A3868" w:rsidR="005F4534" w:rsidRPr="008F1BB2" w:rsidRDefault="0069191B" w:rsidP="005F453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5F4534" w:rsidRPr="008F1BB2">
              <w:rPr>
                <w:rFonts w:ascii="Times New Roman" w:hAnsi="Times New Roman"/>
              </w:rPr>
              <w:t>103</w:t>
            </w:r>
          </w:p>
        </w:tc>
      </w:tr>
      <w:tr w:rsidR="005F4534" w:rsidRPr="008F1BB2" w14:paraId="3D43AF14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58D02E7A" w14:textId="7DB6F2D4" w:rsidR="005F4534" w:rsidRPr="008F1BB2" w:rsidRDefault="005F4534" w:rsidP="005F4534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RPE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4593D4DD" w14:textId="04A93645" w:rsidR="005F4534" w:rsidRPr="008F1BB2" w:rsidRDefault="00B92D79" w:rsidP="005F453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5F4534" w:rsidRPr="008F1BB2">
              <w:rPr>
                <w:rFonts w:ascii="Times New Roman" w:hAnsi="Times New Roman"/>
              </w:rPr>
              <w:t>073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5359F441" w14:textId="0B207D08" w:rsidR="005F4534" w:rsidRPr="008F1BB2" w:rsidRDefault="00B92D79" w:rsidP="005F453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5F4534" w:rsidRPr="008F1BB2">
              <w:rPr>
                <w:rFonts w:ascii="Times New Roman" w:hAnsi="Times New Roman"/>
              </w:rPr>
              <w:t>044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3CFC56E0" w14:textId="177AF37B" w:rsidR="005F4534" w:rsidRPr="008F1BB2" w:rsidRDefault="005F4534" w:rsidP="005F4534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2</w:t>
            </w:r>
            <w:r w:rsidR="00B92D79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796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379DB37B" w14:textId="4409829A" w:rsidR="005F4534" w:rsidRPr="008F1BB2" w:rsidRDefault="005F4534" w:rsidP="005F4534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30</w:t>
            </w:r>
            <w:r w:rsidR="00671285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322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37FB42EF" w14:textId="5E1E7E4A" w:rsidR="005F4534" w:rsidRPr="008F1BB2" w:rsidRDefault="0069191B" w:rsidP="005F453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5F4534" w:rsidRPr="008F1BB2">
              <w:rPr>
                <w:rFonts w:ascii="Times New Roman" w:hAnsi="Times New Roman"/>
              </w:rPr>
              <w:t>096</w:t>
            </w:r>
          </w:p>
        </w:tc>
      </w:tr>
      <w:tr w:rsidR="005F4534" w:rsidRPr="008F1BB2" w14:paraId="141C59DE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68A06D74" w14:textId="71D6953F" w:rsidR="005F4534" w:rsidRPr="008F1BB2" w:rsidRDefault="005F4534" w:rsidP="005F4534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Recovery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6D93D726" w14:textId="3EAFC2EB" w:rsidR="005F4534" w:rsidRPr="008F1BB2" w:rsidRDefault="005F4534" w:rsidP="005F4534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B92D79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087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5BB1CF1B" w14:textId="7A1A3FA7" w:rsidR="005F4534" w:rsidRPr="008F1BB2" w:rsidRDefault="00B92D79" w:rsidP="005F453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5F4534" w:rsidRPr="008F1BB2">
              <w:rPr>
                <w:rFonts w:ascii="Times New Roman" w:hAnsi="Times New Roman"/>
              </w:rPr>
              <w:t>100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4F6313DA" w14:textId="1A073169" w:rsidR="005F4534" w:rsidRPr="008F1BB2" w:rsidRDefault="00B92D79" w:rsidP="005F453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5F4534" w:rsidRPr="008F1BB2">
              <w:rPr>
                <w:rFonts w:ascii="Times New Roman" w:hAnsi="Times New Roman"/>
              </w:rPr>
              <w:t>763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26FD7241" w14:textId="3AA91DC3" w:rsidR="005F4534" w:rsidRPr="008F1BB2" w:rsidRDefault="005F4534" w:rsidP="005F4534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14</w:t>
            </w:r>
            <w:r w:rsidR="00671285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623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6414FC35" w14:textId="6B9F4ACC" w:rsidR="005F4534" w:rsidRPr="008F1BB2" w:rsidRDefault="0069191B" w:rsidP="005F453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5F4534" w:rsidRPr="008F1BB2">
              <w:rPr>
                <w:rFonts w:ascii="Times New Roman" w:hAnsi="Times New Roman"/>
              </w:rPr>
              <w:t>383</w:t>
            </w:r>
          </w:p>
        </w:tc>
      </w:tr>
      <w:tr w:rsidR="005F4534" w:rsidRPr="008F1BB2" w14:paraId="7FB408BB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1EB0609C" w14:textId="3B463E79" w:rsidR="005F4534" w:rsidRPr="008F1BB2" w:rsidRDefault="005F4534" w:rsidP="005F4534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MAAS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6F76F4AB" w14:textId="543C5FF4" w:rsidR="005F4534" w:rsidRPr="008F1BB2" w:rsidRDefault="005F4534" w:rsidP="005F4534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B92D79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139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41954692" w14:textId="59D0867C" w:rsidR="005F4534" w:rsidRPr="008F1BB2" w:rsidRDefault="00B92D79" w:rsidP="005F453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5F4534" w:rsidRPr="008F1BB2">
              <w:rPr>
                <w:rFonts w:ascii="Times New Roman" w:hAnsi="Times New Roman"/>
              </w:rPr>
              <w:t>215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16C13206" w14:textId="7A977380" w:rsidR="005F4534" w:rsidRPr="008F1BB2" w:rsidRDefault="00B92D79" w:rsidP="005F453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5F4534" w:rsidRPr="008F1BB2">
              <w:rPr>
                <w:rFonts w:ascii="Times New Roman" w:hAnsi="Times New Roman"/>
              </w:rPr>
              <w:t>418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0CA8C1A3" w14:textId="429D0748" w:rsidR="005F4534" w:rsidRPr="008F1BB2" w:rsidRDefault="005F4534" w:rsidP="005F4534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6</w:t>
            </w:r>
            <w:r w:rsidR="00671285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900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41193932" w14:textId="3CC866CC" w:rsidR="005F4534" w:rsidRPr="008F1BB2" w:rsidRDefault="0069191B" w:rsidP="005F453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5F4534" w:rsidRPr="008F1BB2">
              <w:rPr>
                <w:rFonts w:ascii="Times New Roman" w:hAnsi="Times New Roman"/>
              </w:rPr>
              <w:t>524</w:t>
            </w:r>
          </w:p>
        </w:tc>
      </w:tr>
      <w:tr w:rsidR="005F4534" w:rsidRPr="008F1BB2" w14:paraId="1F215B3E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38BFD868" w14:textId="32D84C1B" w:rsidR="005F4534" w:rsidRPr="008F1BB2" w:rsidRDefault="005F4534" w:rsidP="005F4534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P-Nap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32DDEBF8" w14:textId="6C12AE6B" w:rsidR="005F4534" w:rsidRPr="008F1BB2" w:rsidRDefault="00B92D79" w:rsidP="005F453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5F4534" w:rsidRPr="008F1BB2">
              <w:rPr>
                <w:rFonts w:ascii="Times New Roman" w:hAnsi="Times New Roman"/>
              </w:rPr>
              <w:t>436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06B248F0" w14:textId="157A7543" w:rsidR="005F4534" w:rsidRPr="008F1BB2" w:rsidRDefault="00B92D79" w:rsidP="005F453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5F4534" w:rsidRPr="008F1BB2">
              <w:rPr>
                <w:rFonts w:ascii="Times New Roman" w:hAnsi="Times New Roman"/>
              </w:rPr>
              <w:t>168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00A4C960" w14:textId="18CD9F8A" w:rsidR="005F4534" w:rsidRPr="008F1BB2" w:rsidRDefault="005F4534" w:rsidP="005F4534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6</w:t>
            </w:r>
            <w:r w:rsidR="00B92D79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734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4CCE2577" w14:textId="6A063795" w:rsidR="005F4534" w:rsidRPr="008F1BB2" w:rsidRDefault="005F4534" w:rsidP="005F4534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09</w:t>
            </w:r>
            <w:r w:rsidR="00671285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317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1B802BE9" w14:textId="3487798B" w:rsidR="005F4534" w:rsidRPr="008F1BB2" w:rsidRDefault="0069191B" w:rsidP="005F453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5F4534" w:rsidRPr="008F1BB2">
              <w:rPr>
                <w:rFonts w:ascii="Times New Roman" w:hAnsi="Times New Roman"/>
              </w:rPr>
              <w:t>010</w:t>
            </w:r>
          </w:p>
        </w:tc>
      </w:tr>
      <w:tr w:rsidR="005F4534" w:rsidRPr="008F1BB2" w14:paraId="7CED96CB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5DB62BF1" w14:textId="421130A8" w:rsidR="005F4534" w:rsidRPr="008F1BB2" w:rsidRDefault="005F4534" w:rsidP="005F4534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O-Nap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30C0B543" w14:textId="63E252B4" w:rsidR="005F4534" w:rsidRPr="008F1BB2" w:rsidRDefault="005F4534" w:rsidP="005F4534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B92D79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073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6BF696B7" w14:textId="671CDA64" w:rsidR="005F4534" w:rsidRPr="008F1BB2" w:rsidRDefault="00B92D79" w:rsidP="005F453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5F4534" w:rsidRPr="008F1BB2">
              <w:rPr>
                <w:rFonts w:ascii="Times New Roman" w:hAnsi="Times New Roman"/>
              </w:rPr>
              <w:t>198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6E00E057" w14:textId="55201397" w:rsidR="005F4534" w:rsidRPr="008F1BB2" w:rsidRDefault="00B92D79" w:rsidP="005F453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5F4534" w:rsidRPr="008F1BB2">
              <w:rPr>
                <w:rFonts w:ascii="Times New Roman" w:hAnsi="Times New Roman"/>
              </w:rPr>
              <w:t>135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32AB5F2B" w14:textId="1073A921" w:rsidR="005F4534" w:rsidRPr="008F1BB2" w:rsidRDefault="005F4534" w:rsidP="005F4534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01</w:t>
            </w:r>
            <w:r w:rsidR="00671285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475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736ECE4F" w14:textId="7D4209EA" w:rsidR="005F4534" w:rsidRPr="008F1BB2" w:rsidRDefault="0069191B" w:rsidP="005F453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5F4534" w:rsidRPr="008F1BB2">
              <w:rPr>
                <w:rFonts w:ascii="Times New Roman" w:hAnsi="Times New Roman"/>
              </w:rPr>
              <w:t>714</w:t>
            </w:r>
          </w:p>
        </w:tc>
      </w:tr>
      <w:tr w:rsidR="005F4534" w:rsidRPr="008F1BB2" w14:paraId="1BE70DD7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41BEF1BE" w14:textId="7F076134" w:rsidR="005F4534" w:rsidRPr="008F1BB2" w:rsidRDefault="005F4534" w:rsidP="005F4534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SC-Nap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554CD393" w14:textId="156EB757" w:rsidR="005F4534" w:rsidRPr="008F1BB2" w:rsidRDefault="00B92D79" w:rsidP="005F453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5F4534" w:rsidRPr="008F1BB2">
              <w:rPr>
                <w:rFonts w:ascii="Times New Roman" w:hAnsi="Times New Roman"/>
              </w:rPr>
              <w:t>567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7F5D882A" w14:textId="030817B2" w:rsidR="005F4534" w:rsidRPr="008F1BB2" w:rsidRDefault="00B92D79" w:rsidP="005F453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5F4534" w:rsidRPr="008F1BB2">
              <w:rPr>
                <w:rFonts w:ascii="Times New Roman" w:hAnsi="Times New Roman"/>
              </w:rPr>
              <w:t>296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423DA453" w14:textId="6EBB400C" w:rsidR="005F4534" w:rsidRPr="008F1BB2" w:rsidRDefault="005F4534" w:rsidP="005F4534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3</w:t>
            </w:r>
            <w:r w:rsidR="00B92D79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659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51D5E1BD" w14:textId="73CB5236" w:rsidR="005F4534" w:rsidRPr="008F1BB2" w:rsidRDefault="005F4534" w:rsidP="005F4534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51</w:t>
            </w:r>
            <w:r w:rsidR="00671285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001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1541E47B" w14:textId="6E0AED4F" w:rsidR="005F4534" w:rsidRPr="008F1BB2" w:rsidRDefault="0069191B" w:rsidP="005F453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5F4534" w:rsidRPr="008F1BB2">
              <w:rPr>
                <w:rFonts w:ascii="Times New Roman" w:hAnsi="Times New Roman"/>
              </w:rPr>
              <w:t>057</w:t>
            </w:r>
          </w:p>
        </w:tc>
      </w:tr>
      <w:tr w:rsidR="005F4534" w:rsidRPr="008F1BB2" w14:paraId="36B27978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0A0AABB4" w14:textId="15287E0E" w:rsidR="005F4534" w:rsidRPr="008F1BB2" w:rsidRDefault="005F4534" w:rsidP="005F4534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Gender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5669CD84" w14:textId="5E161F98" w:rsidR="005F4534" w:rsidRPr="008F1BB2" w:rsidRDefault="005F4534" w:rsidP="005F4534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B92D79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207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33FE127A" w14:textId="54AFFD58" w:rsidR="005F4534" w:rsidRPr="008F1BB2" w:rsidRDefault="00B92D79" w:rsidP="005F453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5F4534" w:rsidRPr="008F1BB2">
              <w:rPr>
                <w:rFonts w:ascii="Times New Roman" w:hAnsi="Times New Roman"/>
              </w:rPr>
              <w:t>293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35179DC6" w14:textId="0D2A4EDD" w:rsidR="005F4534" w:rsidRPr="008F1BB2" w:rsidRDefault="00B92D79" w:rsidP="005F453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5F4534" w:rsidRPr="008F1BB2">
              <w:rPr>
                <w:rFonts w:ascii="Times New Roman" w:hAnsi="Times New Roman"/>
              </w:rPr>
              <w:t>496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660C8B65" w14:textId="45D4D966" w:rsidR="005F4534" w:rsidRPr="008F1BB2" w:rsidRDefault="005F4534" w:rsidP="005F4534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7</w:t>
            </w:r>
            <w:r w:rsidR="00671285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934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0A4C9310" w14:textId="6E2A1B37" w:rsidR="005F4534" w:rsidRPr="008F1BB2" w:rsidRDefault="0069191B" w:rsidP="005F453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5F4534" w:rsidRPr="008F1BB2">
              <w:rPr>
                <w:rFonts w:ascii="Times New Roman" w:hAnsi="Times New Roman"/>
              </w:rPr>
              <w:t>487</w:t>
            </w:r>
          </w:p>
        </w:tc>
      </w:tr>
      <w:tr w:rsidR="005F4534" w:rsidRPr="008F1BB2" w14:paraId="49DAC036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77EAD452" w14:textId="251A15CE" w:rsidR="005F4534" w:rsidRPr="008F1BB2" w:rsidRDefault="005F4534" w:rsidP="005F4534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TC-E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06E044EE" w14:textId="192A4277" w:rsidR="005F4534" w:rsidRPr="008F1BB2" w:rsidRDefault="005F4534" w:rsidP="005F4534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B92D79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025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64C10ABE" w14:textId="0368D8C9" w:rsidR="005F4534" w:rsidRPr="008F1BB2" w:rsidRDefault="00B92D79" w:rsidP="005F453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5F4534" w:rsidRPr="008F1BB2">
              <w:rPr>
                <w:rFonts w:ascii="Times New Roman" w:hAnsi="Times New Roman"/>
              </w:rPr>
              <w:t>170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5CC60246" w14:textId="0D26440E" w:rsidR="005F4534" w:rsidRPr="008F1BB2" w:rsidRDefault="00B92D79" w:rsidP="005F453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5F4534" w:rsidRPr="008F1BB2">
              <w:rPr>
                <w:rFonts w:ascii="Times New Roman" w:hAnsi="Times New Roman"/>
              </w:rPr>
              <w:t>022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33521CCF" w14:textId="0336A1CE" w:rsidR="005F4534" w:rsidRPr="008F1BB2" w:rsidRDefault="005F4534" w:rsidP="005F4534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112</w:t>
            </w:r>
            <w:r w:rsidR="00671285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470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702801D2" w14:textId="52373ED2" w:rsidR="005F4534" w:rsidRPr="008F1BB2" w:rsidRDefault="0069191B" w:rsidP="005F453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5F4534" w:rsidRPr="008F1BB2">
              <w:rPr>
                <w:rFonts w:ascii="Times New Roman" w:hAnsi="Times New Roman"/>
              </w:rPr>
              <w:t>883</w:t>
            </w:r>
          </w:p>
        </w:tc>
      </w:tr>
      <w:tr w:rsidR="009038A4" w:rsidRPr="008F1BB2" w14:paraId="5D410D4B" w14:textId="77777777" w:rsidTr="00ED0C7E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AD15F47" w14:textId="77777777" w:rsidR="009038A4" w:rsidRPr="008F1BB2" w:rsidRDefault="009038A4" w:rsidP="00FA3965">
            <w:pPr>
              <w:rPr>
                <w:rFonts w:ascii="Times New Roman" w:hAnsi="Times New Roman"/>
                <w:b/>
                <w:bCs/>
              </w:rPr>
            </w:pPr>
            <w:r w:rsidRPr="008F1BB2">
              <w:rPr>
                <w:rFonts w:ascii="Times New Roman" w:hAnsi="Times New Roman"/>
                <w:b/>
                <w:bCs/>
              </w:rPr>
              <w:t>Overall Stress</w:t>
            </w:r>
          </w:p>
        </w:tc>
      </w:tr>
      <w:tr w:rsidR="00793C8D" w:rsidRPr="008F1BB2" w14:paraId="631CB0E6" w14:textId="77777777" w:rsidTr="008F1BB2">
        <w:tc>
          <w:tcPr>
            <w:tcW w:w="954" w:type="pct"/>
            <w:tcBorders>
              <w:top w:val="single" w:sz="4" w:space="0" w:color="auto"/>
              <w:bottom w:val="nil"/>
            </w:tcBorders>
          </w:tcPr>
          <w:p w14:paraId="23A7E2AB" w14:textId="41B68C08" w:rsidR="00793C8D" w:rsidRPr="008F1BB2" w:rsidRDefault="00793C8D" w:rsidP="00793C8D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Intercept</w:t>
            </w:r>
          </w:p>
        </w:tc>
        <w:tc>
          <w:tcPr>
            <w:tcW w:w="670" w:type="pct"/>
            <w:tcBorders>
              <w:top w:val="single" w:sz="4" w:space="0" w:color="auto"/>
              <w:bottom w:val="nil"/>
            </w:tcBorders>
          </w:tcPr>
          <w:p w14:paraId="7AAF8D97" w14:textId="3D3BE9AE" w:rsidR="00793C8D" w:rsidRPr="008F1BB2" w:rsidRDefault="00793C8D" w:rsidP="00793C8D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2</w:t>
            </w:r>
            <w:r w:rsidR="008A5E28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508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</w:tcPr>
          <w:p w14:paraId="3BD7C108" w14:textId="6E3B5D00" w:rsidR="00793C8D" w:rsidRPr="008F1BB2" w:rsidRDefault="008A5E28" w:rsidP="00793C8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793C8D" w:rsidRPr="008F1BB2">
              <w:rPr>
                <w:rFonts w:ascii="Times New Roman" w:hAnsi="Times New Roman"/>
              </w:rPr>
              <w:t>177</w:t>
            </w: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</w:tcPr>
          <w:p w14:paraId="5F152E64" w14:textId="22231A0F" w:rsidR="00793C8D" w:rsidRPr="008F1BB2" w:rsidRDefault="00793C8D" w:rsidP="00793C8D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201</w:t>
            </w:r>
            <w:r w:rsidR="008A5E28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053</w:t>
            </w:r>
          </w:p>
        </w:tc>
        <w:tc>
          <w:tcPr>
            <w:tcW w:w="747" w:type="pct"/>
            <w:tcBorders>
              <w:top w:val="single" w:sz="4" w:space="0" w:color="auto"/>
              <w:bottom w:val="nil"/>
            </w:tcBorders>
          </w:tcPr>
          <w:p w14:paraId="4AA18E0A" w14:textId="697FF713" w:rsidR="00793C8D" w:rsidRPr="008F1BB2" w:rsidRDefault="00793C8D" w:rsidP="00793C8D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47</w:t>
            </w:r>
            <w:r w:rsidR="00671285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847)</w:t>
            </w:r>
          </w:p>
        </w:tc>
        <w:tc>
          <w:tcPr>
            <w:tcW w:w="1216" w:type="pct"/>
            <w:tcBorders>
              <w:top w:val="single" w:sz="4" w:space="0" w:color="auto"/>
              <w:bottom w:val="nil"/>
            </w:tcBorders>
          </w:tcPr>
          <w:p w14:paraId="32D2FC10" w14:textId="25216B4F" w:rsidR="00793C8D" w:rsidRPr="008F1BB2" w:rsidRDefault="00793C8D" w:rsidP="00793C8D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&lt;</w:t>
            </w:r>
            <w:r w:rsidR="0069191B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001</w:t>
            </w:r>
          </w:p>
        </w:tc>
      </w:tr>
      <w:tr w:rsidR="00793C8D" w:rsidRPr="008F1BB2" w14:paraId="43C9458F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5EBB6582" w14:textId="589043FA" w:rsidR="00793C8D" w:rsidRPr="008F1BB2" w:rsidRDefault="00793C8D" w:rsidP="00793C8D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lastRenderedPageBreak/>
              <w:t xml:space="preserve">MSMQ-1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56321307" w14:textId="466779A5" w:rsidR="00793C8D" w:rsidRPr="008F1BB2" w:rsidRDefault="00793C8D" w:rsidP="00793C8D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8A5E28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098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5A10D579" w14:textId="37594B34" w:rsidR="00793C8D" w:rsidRPr="008F1BB2" w:rsidRDefault="008A5E28" w:rsidP="00793C8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793C8D" w:rsidRPr="008F1BB2">
              <w:rPr>
                <w:rFonts w:ascii="Times New Roman" w:hAnsi="Times New Roman"/>
              </w:rPr>
              <w:t>084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52DA6C4E" w14:textId="49A137D9" w:rsidR="00793C8D" w:rsidRPr="008F1BB2" w:rsidRDefault="00793C8D" w:rsidP="00793C8D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1</w:t>
            </w:r>
            <w:r w:rsidR="008A5E28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340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2079D503" w14:textId="5DE8CF00" w:rsidR="00793C8D" w:rsidRPr="008F1BB2" w:rsidRDefault="00793C8D" w:rsidP="00793C8D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37</w:t>
            </w:r>
            <w:r w:rsidR="00671285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204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7CEDA469" w14:textId="456153B6" w:rsidR="00793C8D" w:rsidRPr="008F1BB2" w:rsidRDefault="0069191B" w:rsidP="00793C8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793C8D" w:rsidRPr="008F1BB2">
              <w:rPr>
                <w:rFonts w:ascii="Times New Roman" w:hAnsi="Times New Roman"/>
              </w:rPr>
              <w:t>248</w:t>
            </w:r>
          </w:p>
        </w:tc>
      </w:tr>
      <w:tr w:rsidR="00793C8D" w:rsidRPr="008F1BB2" w14:paraId="3902B716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1B7E4AB4" w14:textId="7EC91061" w:rsidR="00793C8D" w:rsidRPr="008F1BB2" w:rsidRDefault="00793C8D" w:rsidP="00793C8D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MSMQ-2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5704A75E" w14:textId="5913C2AA" w:rsidR="00793C8D" w:rsidRPr="008F1BB2" w:rsidRDefault="008A5E28" w:rsidP="00793C8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793C8D" w:rsidRPr="008F1BB2">
              <w:rPr>
                <w:rFonts w:ascii="Times New Roman" w:hAnsi="Times New Roman"/>
              </w:rPr>
              <w:t>088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6895A207" w14:textId="4FA70192" w:rsidR="00793C8D" w:rsidRPr="008F1BB2" w:rsidRDefault="008A5E28" w:rsidP="00793C8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793C8D" w:rsidRPr="008F1BB2">
              <w:rPr>
                <w:rFonts w:ascii="Times New Roman" w:hAnsi="Times New Roman"/>
              </w:rPr>
              <w:t>077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4F75E16D" w14:textId="17C74A80" w:rsidR="00793C8D" w:rsidRPr="008F1BB2" w:rsidRDefault="00793C8D" w:rsidP="00793C8D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1</w:t>
            </w:r>
            <w:r w:rsidR="008A5E28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312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7855E83D" w14:textId="694BB07E" w:rsidR="00793C8D" w:rsidRPr="008F1BB2" w:rsidRDefault="00793C8D" w:rsidP="00793C8D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22</w:t>
            </w:r>
            <w:r w:rsidR="00671285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277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12BB5D9B" w14:textId="2C91A7E1" w:rsidR="00793C8D" w:rsidRPr="008F1BB2" w:rsidRDefault="0069191B" w:rsidP="00793C8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793C8D" w:rsidRPr="008F1BB2">
              <w:rPr>
                <w:rFonts w:ascii="Times New Roman" w:hAnsi="Times New Roman"/>
              </w:rPr>
              <w:t>253</w:t>
            </w:r>
          </w:p>
        </w:tc>
      </w:tr>
      <w:tr w:rsidR="00793C8D" w:rsidRPr="008F1BB2" w14:paraId="1F55A655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38368E2D" w14:textId="753C4BBA" w:rsidR="00793C8D" w:rsidRPr="008F1BB2" w:rsidRDefault="00793C8D" w:rsidP="00793C8D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MSMQ-3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1FF91D41" w14:textId="0CF263E7" w:rsidR="00793C8D" w:rsidRPr="008F1BB2" w:rsidRDefault="00793C8D" w:rsidP="00793C8D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747F13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041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32E41657" w14:textId="177F910F" w:rsidR="00793C8D" w:rsidRPr="008F1BB2" w:rsidRDefault="00747F13" w:rsidP="00793C8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793C8D" w:rsidRPr="008F1BB2">
              <w:rPr>
                <w:rFonts w:ascii="Times New Roman" w:hAnsi="Times New Roman"/>
              </w:rPr>
              <w:t>105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7339C545" w14:textId="7DBC464E" w:rsidR="00793C8D" w:rsidRPr="008F1BB2" w:rsidRDefault="00747F13" w:rsidP="00793C8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793C8D" w:rsidRPr="008F1BB2">
              <w:rPr>
                <w:rFonts w:ascii="Times New Roman" w:hAnsi="Times New Roman"/>
              </w:rPr>
              <w:t>151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0A51D4B7" w14:textId="54CB0C6F" w:rsidR="00793C8D" w:rsidRPr="008F1BB2" w:rsidRDefault="00793C8D" w:rsidP="00793C8D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20</w:t>
            </w:r>
            <w:r w:rsidR="00747F13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584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005A32A5" w14:textId="00105B6C" w:rsidR="00793C8D" w:rsidRPr="008F1BB2" w:rsidRDefault="0069191B" w:rsidP="00793C8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793C8D" w:rsidRPr="008F1BB2">
              <w:rPr>
                <w:rFonts w:ascii="Times New Roman" w:hAnsi="Times New Roman"/>
              </w:rPr>
              <w:t>698</w:t>
            </w:r>
          </w:p>
        </w:tc>
      </w:tr>
      <w:tr w:rsidR="00793C8D" w:rsidRPr="008F1BB2" w14:paraId="541137EB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33DABBCF" w14:textId="0BFC3B67" w:rsidR="00793C8D" w:rsidRPr="008F1BB2" w:rsidRDefault="00793C8D" w:rsidP="00793C8D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Sessions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6963CD83" w14:textId="7D44D236" w:rsidR="00793C8D" w:rsidRPr="008F1BB2" w:rsidRDefault="00747F13" w:rsidP="00793C8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793C8D" w:rsidRPr="008F1BB2">
              <w:rPr>
                <w:rFonts w:ascii="Times New Roman" w:hAnsi="Times New Roman"/>
              </w:rPr>
              <w:t>419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34D00836" w14:textId="7B3850CE" w:rsidR="00793C8D" w:rsidRPr="008F1BB2" w:rsidRDefault="00747F13" w:rsidP="00793C8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793C8D" w:rsidRPr="008F1BB2">
              <w:rPr>
                <w:rFonts w:ascii="Times New Roman" w:hAnsi="Times New Roman"/>
              </w:rPr>
              <w:t>112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2BD7CF7E" w14:textId="0CC947C4" w:rsidR="00793C8D" w:rsidRPr="008F1BB2" w:rsidRDefault="00793C8D" w:rsidP="00793C8D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13</w:t>
            </w:r>
            <w:r w:rsidR="00747F13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959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113FE061" w14:textId="4736F560" w:rsidR="00793C8D" w:rsidRPr="008F1BB2" w:rsidRDefault="00793C8D" w:rsidP="00793C8D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05</w:t>
            </w:r>
            <w:r w:rsidR="00747F13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733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5A8FA747" w14:textId="4252AF23" w:rsidR="00793C8D" w:rsidRPr="008F1BB2" w:rsidRDefault="00793C8D" w:rsidP="00793C8D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&lt;</w:t>
            </w:r>
            <w:r w:rsidR="0069191B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001</w:t>
            </w:r>
          </w:p>
        </w:tc>
      </w:tr>
      <w:tr w:rsidR="00793C8D" w:rsidRPr="008F1BB2" w14:paraId="1E604D03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339B0624" w14:textId="47B0A87E" w:rsidR="00793C8D" w:rsidRPr="008F1BB2" w:rsidRDefault="00793C8D" w:rsidP="00793C8D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RPE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5D476FC3" w14:textId="34DE52A0" w:rsidR="00793C8D" w:rsidRPr="008F1BB2" w:rsidRDefault="00747F13" w:rsidP="00793C8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793C8D" w:rsidRPr="008F1BB2">
              <w:rPr>
                <w:rFonts w:ascii="Times New Roman" w:hAnsi="Times New Roman"/>
              </w:rPr>
              <w:t>230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18978022" w14:textId="7E315208" w:rsidR="00793C8D" w:rsidRPr="008F1BB2" w:rsidRDefault="00747F13" w:rsidP="00793C8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793C8D" w:rsidRPr="008F1BB2">
              <w:rPr>
                <w:rFonts w:ascii="Times New Roman" w:hAnsi="Times New Roman"/>
              </w:rPr>
              <w:t>043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071B483C" w14:textId="565DF90F" w:rsidR="00793C8D" w:rsidRPr="008F1BB2" w:rsidRDefault="00793C8D" w:rsidP="00793C8D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28</w:t>
            </w:r>
            <w:r w:rsidR="00747F13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310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3CAEDBE5" w14:textId="45B4B5E5" w:rsidR="00793C8D" w:rsidRPr="008F1BB2" w:rsidRDefault="00793C8D" w:rsidP="00793C8D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24</w:t>
            </w:r>
            <w:r w:rsidR="00747F13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760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1B36BF94" w14:textId="4F07F458" w:rsidR="00793C8D" w:rsidRPr="008F1BB2" w:rsidRDefault="00793C8D" w:rsidP="00793C8D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&lt;</w:t>
            </w:r>
            <w:r w:rsidR="0069191B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001</w:t>
            </w:r>
          </w:p>
        </w:tc>
      </w:tr>
      <w:tr w:rsidR="00793C8D" w:rsidRPr="008F1BB2" w14:paraId="75509F3B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6F772110" w14:textId="3862D8A2" w:rsidR="00793C8D" w:rsidRPr="008F1BB2" w:rsidRDefault="00793C8D" w:rsidP="00793C8D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Recovery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483C4CC3" w14:textId="03F51FC4" w:rsidR="00793C8D" w:rsidRPr="008F1BB2" w:rsidRDefault="00793C8D" w:rsidP="00793C8D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747F13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045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4C59A8AF" w14:textId="34EFA570" w:rsidR="00793C8D" w:rsidRPr="008F1BB2" w:rsidRDefault="00747F13" w:rsidP="00793C8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793C8D" w:rsidRPr="008F1BB2">
              <w:rPr>
                <w:rFonts w:ascii="Times New Roman" w:hAnsi="Times New Roman"/>
              </w:rPr>
              <w:t>097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26A9253B" w14:textId="7714CAB1" w:rsidR="00793C8D" w:rsidRPr="008F1BB2" w:rsidRDefault="00747F13" w:rsidP="00793C8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793C8D" w:rsidRPr="008F1BB2">
              <w:rPr>
                <w:rFonts w:ascii="Times New Roman" w:hAnsi="Times New Roman"/>
              </w:rPr>
              <w:t>214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4206123D" w14:textId="2C6EB10F" w:rsidR="00793C8D" w:rsidRPr="008F1BB2" w:rsidRDefault="00793C8D" w:rsidP="00793C8D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195</w:t>
            </w:r>
            <w:r w:rsidR="00747F13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896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7DF684C6" w14:textId="4B64D855" w:rsidR="00793C8D" w:rsidRPr="008F1BB2" w:rsidRDefault="0069191B" w:rsidP="00793C8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793C8D" w:rsidRPr="008F1BB2">
              <w:rPr>
                <w:rFonts w:ascii="Times New Roman" w:hAnsi="Times New Roman"/>
              </w:rPr>
              <w:t>644</w:t>
            </w:r>
          </w:p>
        </w:tc>
      </w:tr>
      <w:tr w:rsidR="00793C8D" w:rsidRPr="008F1BB2" w14:paraId="1195C07A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30F98BA7" w14:textId="5E0517AD" w:rsidR="00793C8D" w:rsidRPr="008F1BB2" w:rsidRDefault="00793C8D" w:rsidP="00793C8D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MAAS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706F4AD3" w14:textId="2251405F" w:rsidR="00793C8D" w:rsidRPr="008F1BB2" w:rsidRDefault="00793C8D" w:rsidP="00793C8D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747F13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357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78967397" w14:textId="70EDAA9A" w:rsidR="00793C8D" w:rsidRPr="008F1BB2" w:rsidRDefault="00747F13" w:rsidP="00793C8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793C8D" w:rsidRPr="008F1BB2">
              <w:rPr>
                <w:rFonts w:ascii="Times New Roman" w:hAnsi="Times New Roman"/>
              </w:rPr>
              <w:t>150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3EDD5A45" w14:textId="65501483" w:rsidR="00793C8D" w:rsidRPr="008F1BB2" w:rsidRDefault="00793C8D" w:rsidP="00793C8D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5</w:t>
            </w:r>
            <w:r w:rsidR="00747F13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697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4CDCF0FE" w14:textId="586FB016" w:rsidR="00793C8D" w:rsidRPr="008F1BB2" w:rsidRDefault="00793C8D" w:rsidP="00793C8D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6</w:t>
            </w:r>
            <w:r w:rsidR="00747F13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670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531617A4" w14:textId="0FE15D8D" w:rsidR="00793C8D" w:rsidRPr="008F1BB2" w:rsidRDefault="0069191B" w:rsidP="00793C8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793C8D" w:rsidRPr="008F1BB2">
              <w:rPr>
                <w:rFonts w:ascii="Times New Roman" w:hAnsi="Times New Roman"/>
              </w:rPr>
              <w:t>024</w:t>
            </w:r>
          </w:p>
        </w:tc>
      </w:tr>
      <w:tr w:rsidR="00793C8D" w:rsidRPr="008F1BB2" w14:paraId="48150956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3905D041" w14:textId="766A50CE" w:rsidR="00793C8D" w:rsidRPr="008F1BB2" w:rsidRDefault="00793C8D" w:rsidP="00793C8D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P-Nap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2F130F7A" w14:textId="4B14D731" w:rsidR="00793C8D" w:rsidRPr="008F1BB2" w:rsidRDefault="00747F13" w:rsidP="00793C8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793C8D" w:rsidRPr="008F1BB2">
              <w:rPr>
                <w:rFonts w:ascii="Times New Roman" w:hAnsi="Times New Roman"/>
              </w:rPr>
              <w:t>179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09458833" w14:textId="49452159" w:rsidR="00793C8D" w:rsidRPr="008F1BB2" w:rsidRDefault="00747F13" w:rsidP="00793C8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793C8D" w:rsidRPr="008F1BB2">
              <w:rPr>
                <w:rFonts w:ascii="Times New Roman" w:hAnsi="Times New Roman"/>
              </w:rPr>
              <w:t>160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4B86CDF0" w14:textId="0ACD1F95" w:rsidR="00793C8D" w:rsidRPr="008F1BB2" w:rsidRDefault="00793C8D" w:rsidP="00793C8D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1</w:t>
            </w:r>
            <w:r w:rsidR="00747F13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250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0D975FFC" w14:textId="0DB5B530" w:rsidR="00793C8D" w:rsidRPr="008F1BB2" w:rsidRDefault="00793C8D" w:rsidP="00793C8D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196</w:t>
            </w:r>
            <w:r w:rsidR="00747F13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777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0349FA54" w14:textId="381D325B" w:rsidR="00793C8D" w:rsidRPr="008F1BB2" w:rsidRDefault="0069191B" w:rsidP="00793C8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793C8D" w:rsidRPr="008F1BB2">
              <w:rPr>
                <w:rFonts w:ascii="Times New Roman" w:hAnsi="Times New Roman"/>
              </w:rPr>
              <w:t>265</w:t>
            </w:r>
          </w:p>
        </w:tc>
      </w:tr>
      <w:tr w:rsidR="00793C8D" w:rsidRPr="008F1BB2" w14:paraId="44B1E5AB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6A13F126" w14:textId="22901098" w:rsidR="00793C8D" w:rsidRPr="008F1BB2" w:rsidRDefault="00793C8D" w:rsidP="00793C8D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O-Nap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1A172589" w14:textId="36FEB2F3" w:rsidR="00793C8D" w:rsidRPr="008F1BB2" w:rsidRDefault="00747F13" w:rsidP="00793C8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793C8D" w:rsidRPr="008F1BB2">
              <w:rPr>
                <w:rFonts w:ascii="Times New Roman" w:hAnsi="Times New Roman"/>
              </w:rPr>
              <w:t>423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0507AD60" w14:textId="05AB6A8D" w:rsidR="00793C8D" w:rsidRPr="008F1BB2" w:rsidRDefault="00747F13" w:rsidP="00793C8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793C8D" w:rsidRPr="008F1BB2">
              <w:rPr>
                <w:rFonts w:ascii="Times New Roman" w:hAnsi="Times New Roman"/>
              </w:rPr>
              <w:t>188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1292DC9F" w14:textId="339627FA" w:rsidR="00793C8D" w:rsidRPr="008F1BB2" w:rsidRDefault="00793C8D" w:rsidP="00793C8D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5</w:t>
            </w:r>
            <w:r w:rsidR="00747F13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083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272681B3" w14:textId="5ACD10D5" w:rsidR="00793C8D" w:rsidRPr="008F1BB2" w:rsidRDefault="00793C8D" w:rsidP="00793C8D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192</w:t>
            </w:r>
            <w:r w:rsidR="00747F13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168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0B4A83E0" w14:textId="4C37E0CC" w:rsidR="00793C8D" w:rsidRPr="008F1BB2" w:rsidRDefault="0069191B" w:rsidP="00793C8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793C8D" w:rsidRPr="008F1BB2">
              <w:rPr>
                <w:rFonts w:ascii="Times New Roman" w:hAnsi="Times New Roman"/>
              </w:rPr>
              <w:t>025</w:t>
            </w:r>
          </w:p>
        </w:tc>
      </w:tr>
      <w:tr w:rsidR="00793C8D" w:rsidRPr="008F1BB2" w14:paraId="1F6504AE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77C49AEC" w14:textId="2B2FF389" w:rsidR="00793C8D" w:rsidRPr="008F1BB2" w:rsidRDefault="00793C8D" w:rsidP="00793C8D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SC-Nap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4C784CB7" w14:textId="19CB7D62" w:rsidR="00793C8D" w:rsidRPr="008F1BB2" w:rsidRDefault="00793C8D" w:rsidP="00793C8D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747F13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143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3E23E16C" w14:textId="102140F7" w:rsidR="00793C8D" w:rsidRPr="008F1BB2" w:rsidRDefault="00747F13" w:rsidP="00793C8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793C8D" w:rsidRPr="008F1BB2">
              <w:rPr>
                <w:rFonts w:ascii="Times New Roman" w:hAnsi="Times New Roman"/>
              </w:rPr>
              <w:t>287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018BB704" w14:textId="4C2FCC9E" w:rsidR="00793C8D" w:rsidRPr="008F1BB2" w:rsidRDefault="00747F13" w:rsidP="00793C8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793C8D" w:rsidRPr="008F1BB2">
              <w:rPr>
                <w:rFonts w:ascii="Times New Roman" w:hAnsi="Times New Roman"/>
              </w:rPr>
              <w:t>248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67F8D291" w14:textId="43002DA2" w:rsidR="00793C8D" w:rsidRPr="008F1BB2" w:rsidRDefault="00793C8D" w:rsidP="00793C8D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46</w:t>
            </w:r>
            <w:r w:rsidR="00747F13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223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4FB2F4C5" w14:textId="23BBFF17" w:rsidR="00793C8D" w:rsidRPr="008F1BB2" w:rsidRDefault="0069191B" w:rsidP="00793C8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793C8D" w:rsidRPr="008F1BB2">
              <w:rPr>
                <w:rFonts w:ascii="Times New Roman" w:hAnsi="Times New Roman"/>
              </w:rPr>
              <w:t>619</w:t>
            </w:r>
          </w:p>
        </w:tc>
      </w:tr>
      <w:tr w:rsidR="00793C8D" w:rsidRPr="008F1BB2" w14:paraId="7085980E" w14:textId="77777777" w:rsidTr="008F1BB2">
        <w:tc>
          <w:tcPr>
            <w:tcW w:w="954" w:type="pct"/>
            <w:tcBorders>
              <w:top w:val="nil"/>
              <w:bottom w:val="nil"/>
            </w:tcBorders>
          </w:tcPr>
          <w:p w14:paraId="01715C42" w14:textId="02FFC528" w:rsidR="00793C8D" w:rsidRPr="008F1BB2" w:rsidRDefault="00793C8D" w:rsidP="00793C8D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 xml:space="preserve">Gender 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74ED09AB" w14:textId="4918604E" w:rsidR="00793C8D" w:rsidRPr="008F1BB2" w:rsidRDefault="00793C8D" w:rsidP="00793C8D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-</w:t>
            </w:r>
            <w:r w:rsidR="00747F13">
              <w:rPr>
                <w:rFonts w:ascii="Times New Roman" w:hAnsi="Times New Roman"/>
              </w:rPr>
              <w:t>0.</w:t>
            </w:r>
            <w:r w:rsidRPr="008F1BB2">
              <w:rPr>
                <w:rFonts w:ascii="Times New Roman" w:hAnsi="Times New Roman"/>
              </w:rPr>
              <w:t>089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4498E014" w14:textId="546175A6" w:rsidR="00793C8D" w:rsidRPr="008F1BB2" w:rsidRDefault="00747F13" w:rsidP="00793C8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793C8D" w:rsidRPr="008F1BB2">
              <w:rPr>
                <w:rFonts w:ascii="Times New Roman" w:hAnsi="Times New Roman"/>
              </w:rPr>
              <w:t>207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37D9477E" w14:textId="60C999DF" w:rsidR="00793C8D" w:rsidRPr="008F1BB2" w:rsidRDefault="00747F13" w:rsidP="00793C8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793C8D" w:rsidRPr="008F1BB2">
              <w:rPr>
                <w:rFonts w:ascii="Times New Roman" w:hAnsi="Times New Roman"/>
              </w:rPr>
              <w:t>187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259879A7" w14:textId="47872694" w:rsidR="00793C8D" w:rsidRPr="008F1BB2" w:rsidRDefault="00793C8D" w:rsidP="00793C8D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28</w:t>
            </w:r>
            <w:r w:rsidR="00747F13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453)</w:t>
            </w:r>
          </w:p>
        </w:tc>
        <w:tc>
          <w:tcPr>
            <w:tcW w:w="1216" w:type="pct"/>
            <w:tcBorders>
              <w:top w:val="nil"/>
              <w:bottom w:val="nil"/>
            </w:tcBorders>
          </w:tcPr>
          <w:p w14:paraId="657FBD14" w14:textId="72D908DB" w:rsidR="00793C8D" w:rsidRPr="008F1BB2" w:rsidRDefault="0069191B" w:rsidP="00793C8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793C8D" w:rsidRPr="008F1BB2">
              <w:rPr>
                <w:rFonts w:ascii="Times New Roman" w:hAnsi="Times New Roman"/>
              </w:rPr>
              <w:t>669</w:t>
            </w:r>
          </w:p>
        </w:tc>
      </w:tr>
      <w:tr w:rsidR="00793C8D" w:rsidRPr="008F1BB2" w14:paraId="59E15BFF" w14:textId="77777777" w:rsidTr="008F1BB2">
        <w:tc>
          <w:tcPr>
            <w:tcW w:w="954" w:type="pct"/>
            <w:tcBorders>
              <w:top w:val="nil"/>
              <w:bottom w:val="single" w:sz="4" w:space="0" w:color="auto"/>
            </w:tcBorders>
          </w:tcPr>
          <w:p w14:paraId="50275196" w14:textId="5EE8B388" w:rsidR="00793C8D" w:rsidRPr="008F1BB2" w:rsidRDefault="00793C8D" w:rsidP="00793C8D">
            <w:pPr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TC-E</w:t>
            </w:r>
          </w:p>
        </w:tc>
        <w:tc>
          <w:tcPr>
            <w:tcW w:w="670" w:type="pct"/>
            <w:tcBorders>
              <w:top w:val="nil"/>
              <w:bottom w:val="single" w:sz="4" w:space="0" w:color="auto"/>
            </w:tcBorders>
          </w:tcPr>
          <w:p w14:paraId="0F71D51E" w14:textId="122E98C1" w:rsidR="00793C8D" w:rsidRPr="008F1BB2" w:rsidRDefault="00747F13" w:rsidP="00793C8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793C8D" w:rsidRPr="008F1BB2">
              <w:rPr>
                <w:rFonts w:ascii="Times New Roman" w:hAnsi="Times New Roman"/>
              </w:rPr>
              <w:t>279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</w:tcPr>
          <w:p w14:paraId="1D098969" w14:textId="10EF849E" w:rsidR="00793C8D" w:rsidRPr="008F1BB2" w:rsidRDefault="00747F13" w:rsidP="00793C8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793C8D" w:rsidRPr="008F1BB2">
              <w:rPr>
                <w:rFonts w:ascii="Times New Roman" w:hAnsi="Times New Roman"/>
              </w:rPr>
              <w:t>187</w:t>
            </w:r>
          </w:p>
        </w:tc>
        <w:tc>
          <w:tcPr>
            <w:tcW w:w="701" w:type="pct"/>
            <w:tcBorders>
              <w:top w:val="nil"/>
              <w:bottom w:val="single" w:sz="4" w:space="0" w:color="auto"/>
            </w:tcBorders>
          </w:tcPr>
          <w:p w14:paraId="11E94CC0" w14:textId="00E89E7D" w:rsidR="00793C8D" w:rsidRPr="008F1BB2" w:rsidRDefault="00793C8D" w:rsidP="00793C8D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2</w:t>
            </w:r>
            <w:r w:rsidR="00747F13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232</w:t>
            </w:r>
          </w:p>
        </w:tc>
        <w:tc>
          <w:tcPr>
            <w:tcW w:w="747" w:type="pct"/>
            <w:tcBorders>
              <w:top w:val="nil"/>
              <w:bottom w:val="single" w:sz="4" w:space="0" w:color="auto"/>
            </w:tcBorders>
          </w:tcPr>
          <w:p w14:paraId="3E321FCB" w14:textId="758DDBE8" w:rsidR="00793C8D" w:rsidRPr="008F1BB2" w:rsidRDefault="00793C8D" w:rsidP="00793C8D">
            <w:pPr>
              <w:jc w:val="right"/>
              <w:rPr>
                <w:rFonts w:ascii="Times New Roman" w:hAnsi="Times New Roman"/>
              </w:rPr>
            </w:pPr>
            <w:r w:rsidRPr="008F1BB2">
              <w:rPr>
                <w:rFonts w:ascii="Times New Roman" w:hAnsi="Times New Roman"/>
              </w:rPr>
              <w:t>(1,</w:t>
            </w:r>
            <w:r w:rsidR="005B14A9" w:rsidRPr="008F1BB2">
              <w:rPr>
                <w:rFonts w:ascii="Times New Roman" w:hAnsi="Times New Roman"/>
              </w:rPr>
              <w:t xml:space="preserve"> </w:t>
            </w:r>
            <w:r w:rsidRPr="008F1BB2">
              <w:rPr>
                <w:rFonts w:ascii="Times New Roman" w:hAnsi="Times New Roman"/>
              </w:rPr>
              <w:t>110</w:t>
            </w:r>
            <w:r w:rsidR="00747F13">
              <w:rPr>
                <w:rFonts w:ascii="Times New Roman" w:hAnsi="Times New Roman"/>
              </w:rPr>
              <w:t>.</w:t>
            </w:r>
            <w:r w:rsidRPr="008F1BB2">
              <w:rPr>
                <w:rFonts w:ascii="Times New Roman" w:hAnsi="Times New Roman"/>
              </w:rPr>
              <w:t>160)</w:t>
            </w:r>
          </w:p>
        </w:tc>
        <w:tc>
          <w:tcPr>
            <w:tcW w:w="1216" w:type="pct"/>
            <w:tcBorders>
              <w:top w:val="nil"/>
              <w:bottom w:val="single" w:sz="4" w:space="0" w:color="auto"/>
            </w:tcBorders>
          </w:tcPr>
          <w:p w14:paraId="23FA7182" w14:textId="24ABDC0A" w:rsidR="00793C8D" w:rsidRPr="008F1BB2" w:rsidRDefault="0069191B" w:rsidP="00793C8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793C8D" w:rsidRPr="008F1BB2">
              <w:rPr>
                <w:rFonts w:ascii="Times New Roman" w:hAnsi="Times New Roman"/>
              </w:rPr>
              <w:t>138</w:t>
            </w:r>
          </w:p>
        </w:tc>
      </w:tr>
    </w:tbl>
    <w:p w14:paraId="0EF90795" w14:textId="712BFB9B" w:rsidR="007C32CA" w:rsidRPr="00281C16" w:rsidRDefault="009038A4">
      <w:pPr>
        <w:rPr>
          <w:rFonts w:ascii="Times New Roman" w:hAnsi="Times New Roman" w:cs="Times New Roman"/>
          <w:lang w:val="en-US"/>
        </w:rPr>
      </w:pPr>
      <w:r w:rsidRPr="00A24915">
        <w:rPr>
          <w:rFonts w:ascii="Times New Roman" w:hAnsi="Times New Roman" w:cs="Times New Roman"/>
          <w:i/>
          <w:iCs/>
          <w:lang w:val="en-GB"/>
        </w:rPr>
        <w:t>Note</w:t>
      </w:r>
      <w:r w:rsidR="003925AE">
        <w:rPr>
          <w:rFonts w:ascii="Times New Roman" w:hAnsi="Times New Roman" w:cs="Times New Roman"/>
          <w:i/>
          <w:iCs/>
          <w:lang w:val="en-GB"/>
        </w:rPr>
        <w:t>s:</w:t>
      </w:r>
      <w:r w:rsidRPr="00A24915">
        <w:rPr>
          <w:rFonts w:ascii="Times New Roman" w:hAnsi="Times New Roman" w:cs="Times New Roman"/>
          <w:i/>
          <w:iCs/>
          <w:lang w:val="en-GB"/>
        </w:rPr>
        <w:t xml:space="preserve"> </w:t>
      </w:r>
      <w:r w:rsidR="00C17DE2" w:rsidRPr="00266FA8">
        <w:rPr>
          <w:rFonts w:ascii="Times New Roman" w:hAnsi="Times New Roman" w:cs="Times New Roman"/>
          <w:i/>
          <w:iCs/>
          <w:lang w:val="en-GB"/>
        </w:rPr>
        <w:t xml:space="preserve">Dependent variables: </w:t>
      </w:r>
      <w:r w:rsidRPr="00A24915">
        <w:rPr>
          <w:rFonts w:ascii="Times New Roman" w:hAnsi="Times New Roman" w:cs="Times New Roman"/>
          <w:i/>
          <w:lang w:val="en-US"/>
        </w:rPr>
        <w:t xml:space="preserve">S-RF = Subjective </w:t>
      </w:r>
      <w:r w:rsidR="00C17DE2">
        <w:rPr>
          <w:rFonts w:ascii="Times New Roman" w:hAnsi="Times New Roman" w:cs="Times New Roman"/>
          <w:i/>
          <w:lang w:val="en-US"/>
        </w:rPr>
        <w:t>R</w:t>
      </w:r>
      <w:r w:rsidRPr="00A24915">
        <w:rPr>
          <w:rFonts w:ascii="Times New Roman" w:hAnsi="Times New Roman" w:cs="Times New Roman"/>
          <w:i/>
          <w:lang w:val="en-US"/>
        </w:rPr>
        <w:t xml:space="preserve">estfulness of </w:t>
      </w:r>
      <w:r w:rsidR="00C17DE2">
        <w:rPr>
          <w:rFonts w:ascii="Times New Roman" w:hAnsi="Times New Roman" w:cs="Times New Roman"/>
          <w:i/>
          <w:lang w:val="en-US"/>
        </w:rPr>
        <w:t>S</w:t>
      </w:r>
      <w:r w:rsidRPr="00A24915">
        <w:rPr>
          <w:rFonts w:ascii="Times New Roman" w:hAnsi="Times New Roman" w:cs="Times New Roman"/>
          <w:i/>
          <w:lang w:val="en-US"/>
        </w:rPr>
        <w:t>leep (1 = very restful to 5 = not restful at all</w:t>
      </w:r>
      <w:r w:rsidR="008F1BB2">
        <w:rPr>
          <w:rFonts w:ascii="Times New Roman" w:hAnsi="Times New Roman" w:cs="Times New Roman"/>
          <w:i/>
          <w:lang w:val="en-US"/>
        </w:rPr>
        <w:t>)</w:t>
      </w:r>
      <w:r w:rsidR="008F1BB2" w:rsidRPr="00266FA8">
        <w:rPr>
          <w:rFonts w:ascii="Times New Roman" w:hAnsi="Times New Roman" w:cs="Times New Roman"/>
          <w:i/>
          <w:iCs/>
          <w:lang w:val="en-US"/>
        </w:rPr>
        <w:t xml:space="preserve">; Independent variables: MSMQ-1 = </w:t>
      </w:r>
      <w:r w:rsidR="008F1BB2" w:rsidRPr="00266FA8">
        <w:rPr>
          <w:rFonts w:ascii="Times New Roman" w:hAnsi="Times New Roman" w:cs="Times New Roman"/>
          <w:i/>
          <w:iCs/>
          <w:lang w:val="en-GB"/>
        </w:rPr>
        <w:t>Acting with Awareness, MSMQ-2 = Non-judgemental Acceptance, MSMQ-3 = Present-moment Attention</w:t>
      </w:r>
      <w:r w:rsidR="008F1BB2" w:rsidRPr="00266FA8">
        <w:rPr>
          <w:rFonts w:ascii="Times New Roman" w:hAnsi="Times New Roman" w:cs="Times New Roman"/>
          <w:i/>
          <w:iCs/>
          <w:lang w:val="en-US"/>
        </w:rPr>
        <w:t xml:space="preserve">, </w:t>
      </w:r>
      <w:r w:rsidR="008F1BB2">
        <w:rPr>
          <w:rFonts w:ascii="Times New Roman" w:hAnsi="Times New Roman" w:cs="Times New Roman"/>
          <w:i/>
          <w:iCs/>
          <w:lang w:val="en-US"/>
        </w:rPr>
        <w:t>Sessions</w:t>
      </w:r>
      <w:r w:rsidR="008F1BB2" w:rsidRPr="00266FA8">
        <w:rPr>
          <w:rFonts w:ascii="Times New Roman" w:hAnsi="Times New Roman" w:cs="Times New Roman"/>
          <w:i/>
          <w:iCs/>
          <w:lang w:val="en-US"/>
        </w:rPr>
        <w:t xml:space="preserve"> = </w:t>
      </w:r>
      <w:r w:rsidR="00C17DE2">
        <w:rPr>
          <w:rFonts w:ascii="Times New Roman" w:hAnsi="Times New Roman" w:cs="Times New Roman"/>
          <w:i/>
          <w:iCs/>
          <w:lang w:val="en-US"/>
        </w:rPr>
        <w:t>N</w:t>
      </w:r>
      <w:r w:rsidR="008F1BB2">
        <w:rPr>
          <w:rFonts w:ascii="Times New Roman" w:hAnsi="Times New Roman" w:cs="Times New Roman"/>
          <w:i/>
          <w:iCs/>
          <w:lang w:val="en-US"/>
        </w:rPr>
        <w:t xml:space="preserve">umber of </w:t>
      </w:r>
      <w:r w:rsidR="008F1BB2" w:rsidRPr="00266FA8">
        <w:rPr>
          <w:rFonts w:ascii="Times New Roman" w:hAnsi="Times New Roman" w:cs="Times New Roman"/>
          <w:i/>
          <w:iCs/>
          <w:lang w:val="en-US"/>
        </w:rPr>
        <w:t xml:space="preserve">training </w:t>
      </w:r>
      <w:r w:rsidR="008F1BB2">
        <w:rPr>
          <w:rFonts w:ascii="Times New Roman" w:hAnsi="Times New Roman" w:cs="Times New Roman"/>
          <w:i/>
          <w:iCs/>
          <w:lang w:val="en-US"/>
        </w:rPr>
        <w:t>sessions</w:t>
      </w:r>
      <w:r w:rsidR="008F1BB2" w:rsidRPr="00266FA8">
        <w:rPr>
          <w:rFonts w:ascii="Times New Roman" w:hAnsi="Times New Roman" w:cs="Times New Roman"/>
          <w:i/>
          <w:iCs/>
          <w:lang w:val="en-US"/>
        </w:rPr>
        <w:t xml:space="preserve"> on the previous day, RPE = </w:t>
      </w:r>
      <w:r w:rsidR="00C17DE2">
        <w:rPr>
          <w:rFonts w:ascii="Times New Roman" w:hAnsi="Times New Roman" w:cs="Times New Roman"/>
          <w:i/>
          <w:iCs/>
          <w:lang w:val="en-US"/>
        </w:rPr>
        <w:t>A</w:t>
      </w:r>
      <w:r w:rsidR="008F1BB2" w:rsidRPr="00266FA8">
        <w:rPr>
          <w:rFonts w:ascii="Times New Roman" w:hAnsi="Times New Roman" w:cs="Times New Roman"/>
          <w:i/>
          <w:iCs/>
          <w:lang w:val="en-US"/>
        </w:rPr>
        <w:t>verage intensity of the training sessions, MAAS =</w:t>
      </w:r>
      <w:r w:rsidR="008F1BB2" w:rsidRPr="00266FA8">
        <w:rPr>
          <w:rFonts w:ascii="Times New Roman" w:hAnsi="Times New Roman" w:cs="Times New Roman"/>
          <w:lang w:val="en-GB"/>
        </w:rPr>
        <w:t xml:space="preserve"> </w:t>
      </w:r>
      <w:r w:rsidR="008F1BB2" w:rsidRPr="00266FA8">
        <w:rPr>
          <w:rFonts w:ascii="Times New Roman" w:hAnsi="Times New Roman" w:cs="Times New Roman"/>
          <w:i/>
          <w:iCs/>
          <w:lang w:val="en-GB"/>
        </w:rPr>
        <w:t>Mindful Attention Awareness Scal</w:t>
      </w:r>
      <w:r w:rsidR="008F1BB2">
        <w:rPr>
          <w:rFonts w:ascii="Times New Roman" w:hAnsi="Times New Roman" w:cs="Times New Roman"/>
          <w:i/>
          <w:iCs/>
          <w:lang w:val="en-GB"/>
        </w:rPr>
        <w:t xml:space="preserve">e, </w:t>
      </w:r>
      <w:r w:rsidR="008F1BB2">
        <w:rPr>
          <w:rFonts w:ascii="Times New Roman" w:hAnsi="Times New Roman" w:cs="Times New Roman"/>
          <w:i/>
          <w:iCs/>
          <w:lang w:val="en-US"/>
        </w:rPr>
        <w:t>P-</w:t>
      </w:r>
      <w:r w:rsidR="008F1BB2" w:rsidRPr="00266FA8">
        <w:rPr>
          <w:rFonts w:ascii="Times New Roman" w:hAnsi="Times New Roman" w:cs="Times New Roman"/>
          <w:i/>
          <w:iCs/>
          <w:lang w:val="en-US"/>
        </w:rPr>
        <w:t xml:space="preserve">Nap = </w:t>
      </w:r>
      <w:r w:rsidR="00C17DE2">
        <w:rPr>
          <w:rFonts w:ascii="Times New Roman" w:hAnsi="Times New Roman" w:cs="Times New Roman"/>
          <w:i/>
          <w:iCs/>
          <w:lang w:val="en-US"/>
        </w:rPr>
        <w:t>C</w:t>
      </w:r>
      <w:r w:rsidR="008F1BB2" w:rsidRPr="00266FA8">
        <w:rPr>
          <w:rFonts w:ascii="Times New Roman" w:hAnsi="Times New Roman" w:cs="Times New Roman"/>
          <w:i/>
          <w:iCs/>
          <w:lang w:val="en-US"/>
        </w:rPr>
        <w:t>ompletion of a</w:t>
      </w:r>
      <w:r w:rsidR="008F1BB2">
        <w:rPr>
          <w:rFonts w:ascii="Times New Roman" w:hAnsi="Times New Roman" w:cs="Times New Roman"/>
          <w:i/>
          <w:iCs/>
          <w:lang w:val="en-US"/>
        </w:rPr>
        <w:t xml:space="preserve"> power</w:t>
      </w:r>
      <w:r w:rsidR="008F1BB2" w:rsidRPr="00266FA8">
        <w:rPr>
          <w:rFonts w:ascii="Times New Roman" w:hAnsi="Times New Roman" w:cs="Times New Roman"/>
          <w:i/>
          <w:iCs/>
          <w:lang w:val="en-US"/>
        </w:rPr>
        <w:t xml:space="preserve"> nap on the previous day (binary), </w:t>
      </w:r>
      <w:r w:rsidR="008F1BB2">
        <w:rPr>
          <w:rFonts w:ascii="Times New Roman" w:hAnsi="Times New Roman" w:cs="Times New Roman"/>
          <w:i/>
          <w:iCs/>
          <w:lang w:val="en-US"/>
        </w:rPr>
        <w:t xml:space="preserve">O-Nap = </w:t>
      </w:r>
      <w:r w:rsidR="00C17DE2">
        <w:rPr>
          <w:rFonts w:ascii="Times New Roman" w:hAnsi="Times New Roman" w:cs="Times New Roman"/>
          <w:i/>
          <w:iCs/>
          <w:lang w:val="en-US"/>
        </w:rPr>
        <w:t>C</w:t>
      </w:r>
      <w:r w:rsidR="008F1BB2">
        <w:rPr>
          <w:rFonts w:ascii="Times New Roman" w:hAnsi="Times New Roman" w:cs="Times New Roman"/>
          <w:i/>
          <w:iCs/>
          <w:lang w:val="en-US"/>
        </w:rPr>
        <w:t xml:space="preserve">ompletion of another nap on the previous day (binary); SC-Nap = </w:t>
      </w:r>
      <w:r w:rsidR="00C17DE2">
        <w:rPr>
          <w:rFonts w:ascii="Times New Roman" w:hAnsi="Times New Roman" w:cs="Times New Roman"/>
          <w:i/>
          <w:iCs/>
          <w:lang w:val="en-US"/>
        </w:rPr>
        <w:t>C</w:t>
      </w:r>
      <w:r w:rsidR="008F1BB2">
        <w:rPr>
          <w:rFonts w:ascii="Times New Roman" w:hAnsi="Times New Roman" w:cs="Times New Roman"/>
          <w:i/>
          <w:iCs/>
          <w:lang w:val="en-US"/>
        </w:rPr>
        <w:t>ompletion of full sleep cycle nap an the previous day (binary);</w:t>
      </w:r>
      <w:r w:rsidR="008F1BB2" w:rsidRPr="00266FA8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587420" w:rsidRPr="000F1076">
        <w:rPr>
          <w:rFonts w:ascii="Times New Roman" w:hAnsi="Times New Roman" w:cs="Times New Roman"/>
          <w:i/>
          <w:iCs/>
          <w:lang w:val="en-US"/>
        </w:rPr>
        <w:t xml:space="preserve">Gender = </w:t>
      </w:r>
      <w:r w:rsidR="00C17DE2">
        <w:rPr>
          <w:rFonts w:ascii="Times New Roman" w:hAnsi="Times New Roman" w:cs="Times New Roman"/>
          <w:i/>
          <w:iCs/>
          <w:lang w:val="en-US"/>
        </w:rPr>
        <w:t>G</w:t>
      </w:r>
      <w:r w:rsidR="00587420" w:rsidRPr="000F1076">
        <w:rPr>
          <w:rFonts w:ascii="Times New Roman" w:hAnsi="Times New Roman" w:cs="Times New Roman"/>
          <w:i/>
          <w:iCs/>
          <w:lang w:val="en-US"/>
        </w:rPr>
        <w:t xml:space="preserve">ender of the participant (binary: 0 = male, 1 = female), TC-E = </w:t>
      </w:r>
      <w:r w:rsidR="00C17DE2">
        <w:rPr>
          <w:rFonts w:ascii="Times New Roman" w:hAnsi="Times New Roman" w:cs="Times New Roman"/>
          <w:i/>
          <w:iCs/>
          <w:lang w:val="en-US"/>
        </w:rPr>
        <w:t>T</w:t>
      </w:r>
      <w:r w:rsidR="00587420" w:rsidRPr="000F1076">
        <w:rPr>
          <w:rFonts w:ascii="Times New Roman" w:hAnsi="Times New Roman" w:cs="Times New Roman"/>
          <w:i/>
          <w:iCs/>
          <w:lang w:val="en-US"/>
        </w:rPr>
        <w:t xml:space="preserve">raining </w:t>
      </w:r>
      <w:r w:rsidR="00C17DE2">
        <w:rPr>
          <w:rFonts w:ascii="Times New Roman" w:hAnsi="Times New Roman" w:cs="Times New Roman"/>
          <w:i/>
          <w:iCs/>
          <w:lang w:val="en-US"/>
        </w:rPr>
        <w:t>C</w:t>
      </w:r>
      <w:r w:rsidR="00587420" w:rsidRPr="000F1076">
        <w:rPr>
          <w:rFonts w:ascii="Times New Roman" w:hAnsi="Times New Roman" w:cs="Times New Roman"/>
          <w:i/>
          <w:iCs/>
          <w:lang w:val="en-US"/>
        </w:rPr>
        <w:t xml:space="preserve">amp </w:t>
      </w:r>
      <w:r w:rsidR="00C17DE2">
        <w:rPr>
          <w:rFonts w:ascii="Times New Roman" w:hAnsi="Times New Roman" w:cs="Times New Roman"/>
          <w:i/>
          <w:iCs/>
          <w:lang w:val="en-US"/>
        </w:rPr>
        <w:t>E</w:t>
      </w:r>
      <w:r w:rsidR="00587420" w:rsidRPr="000F1076">
        <w:rPr>
          <w:rFonts w:ascii="Times New Roman" w:hAnsi="Times New Roman" w:cs="Times New Roman"/>
          <w:i/>
          <w:iCs/>
          <w:lang w:val="en-US"/>
        </w:rPr>
        <w:t>nvironment (binary: 0 = home training, 1 = training camp).</w:t>
      </w:r>
    </w:p>
    <w:sectPr w:rsidR="007C32CA" w:rsidRPr="00281C16" w:rsidSect="00E601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190"/>
    <w:rsid w:val="000214B8"/>
    <w:rsid w:val="000B255A"/>
    <w:rsid w:val="000E5724"/>
    <w:rsid w:val="000F1076"/>
    <w:rsid w:val="000F1F03"/>
    <w:rsid w:val="001102BA"/>
    <w:rsid w:val="001237C5"/>
    <w:rsid w:val="00140ED8"/>
    <w:rsid w:val="00166CAD"/>
    <w:rsid w:val="00174C55"/>
    <w:rsid w:val="00180128"/>
    <w:rsid w:val="001A108C"/>
    <w:rsid w:val="001D714E"/>
    <w:rsid w:val="001F0DD6"/>
    <w:rsid w:val="001F4389"/>
    <w:rsid w:val="00231081"/>
    <w:rsid w:val="00242609"/>
    <w:rsid w:val="00260863"/>
    <w:rsid w:val="00267F07"/>
    <w:rsid w:val="00280154"/>
    <w:rsid w:val="00281C16"/>
    <w:rsid w:val="00282495"/>
    <w:rsid w:val="002850FF"/>
    <w:rsid w:val="002F3AD3"/>
    <w:rsid w:val="002F4E89"/>
    <w:rsid w:val="003121C2"/>
    <w:rsid w:val="003443E1"/>
    <w:rsid w:val="003925AE"/>
    <w:rsid w:val="003A6119"/>
    <w:rsid w:val="00402D4B"/>
    <w:rsid w:val="004064BB"/>
    <w:rsid w:val="00433FA8"/>
    <w:rsid w:val="004401F5"/>
    <w:rsid w:val="00463E45"/>
    <w:rsid w:val="004E22BF"/>
    <w:rsid w:val="005548C4"/>
    <w:rsid w:val="005729E8"/>
    <w:rsid w:val="00574B0B"/>
    <w:rsid w:val="00587420"/>
    <w:rsid w:val="005B14A9"/>
    <w:rsid w:val="005D31E2"/>
    <w:rsid w:val="005F4534"/>
    <w:rsid w:val="00636FEF"/>
    <w:rsid w:val="00657E4D"/>
    <w:rsid w:val="00671285"/>
    <w:rsid w:val="00684474"/>
    <w:rsid w:val="0069191B"/>
    <w:rsid w:val="00694AC1"/>
    <w:rsid w:val="006A7123"/>
    <w:rsid w:val="006D5746"/>
    <w:rsid w:val="006D5A53"/>
    <w:rsid w:val="007065AF"/>
    <w:rsid w:val="00725C3B"/>
    <w:rsid w:val="00743190"/>
    <w:rsid w:val="00747F13"/>
    <w:rsid w:val="007506DD"/>
    <w:rsid w:val="00793C8D"/>
    <w:rsid w:val="007C0EC1"/>
    <w:rsid w:val="007C25A3"/>
    <w:rsid w:val="007C32CA"/>
    <w:rsid w:val="007E22D9"/>
    <w:rsid w:val="00813D5B"/>
    <w:rsid w:val="008462DB"/>
    <w:rsid w:val="00846550"/>
    <w:rsid w:val="00855F5F"/>
    <w:rsid w:val="0086571B"/>
    <w:rsid w:val="008718F8"/>
    <w:rsid w:val="00884E5C"/>
    <w:rsid w:val="008A5E28"/>
    <w:rsid w:val="008F1BB2"/>
    <w:rsid w:val="008F2DCB"/>
    <w:rsid w:val="009038A4"/>
    <w:rsid w:val="009D1B22"/>
    <w:rsid w:val="00A12926"/>
    <w:rsid w:val="00A366E7"/>
    <w:rsid w:val="00A85C07"/>
    <w:rsid w:val="00AE38E0"/>
    <w:rsid w:val="00B228CC"/>
    <w:rsid w:val="00B41140"/>
    <w:rsid w:val="00B421C7"/>
    <w:rsid w:val="00B46A85"/>
    <w:rsid w:val="00B50695"/>
    <w:rsid w:val="00B5166C"/>
    <w:rsid w:val="00B53FA2"/>
    <w:rsid w:val="00B860A0"/>
    <w:rsid w:val="00B92D79"/>
    <w:rsid w:val="00BF143E"/>
    <w:rsid w:val="00C00B39"/>
    <w:rsid w:val="00C02FFD"/>
    <w:rsid w:val="00C17DE2"/>
    <w:rsid w:val="00C2786C"/>
    <w:rsid w:val="00C27CAA"/>
    <w:rsid w:val="00C51AAA"/>
    <w:rsid w:val="00CE7CB4"/>
    <w:rsid w:val="00CF4148"/>
    <w:rsid w:val="00CF7204"/>
    <w:rsid w:val="00D1072C"/>
    <w:rsid w:val="00D2000C"/>
    <w:rsid w:val="00D35C18"/>
    <w:rsid w:val="00D51695"/>
    <w:rsid w:val="00D52F40"/>
    <w:rsid w:val="00D728B2"/>
    <w:rsid w:val="00D833CC"/>
    <w:rsid w:val="00DD1497"/>
    <w:rsid w:val="00DF7C5D"/>
    <w:rsid w:val="00E2673F"/>
    <w:rsid w:val="00E6012F"/>
    <w:rsid w:val="00E80AC8"/>
    <w:rsid w:val="00ED0C7E"/>
    <w:rsid w:val="00ED4412"/>
    <w:rsid w:val="00EE153F"/>
    <w:rsid w:val="00EE1A82"/>
    <w:rsid w:val="00EF10E1"/>
    <w:rsid w:val="00F05451"/>
    <w:rsid w:val="00FA4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C0423F"/>
  <w15:chartTrackingRefBased/>
  <w15:docId w15:val="{EBF16071-6CF4-4A25-91B1-7B140A1D5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43190"/>
  </w:style>
  <w:style w:type="paragraph" w:styleId="berschrift1">
    <w:name w:val="heading 1"/>
    <w:basedOn w:val="Standard"/>
    <w:next w:val="Standard"/>
    <w:link w:val="berschrift1Zchn"/>
    <w:uiPriority w:val="9"/>
    <w:qFormat/>
    <w:rsid w:val="007431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431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431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431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431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431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431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431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431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431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431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431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4319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4319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4319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4319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4319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4319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431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431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431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431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431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4319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4319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4319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431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4319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43190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743190"/>
    <w:pPr>
      <w:spacing w:after="200" w:line="240" w:lineRule="auto"/>
      <w:jc w:val="both"/>
    </w:pPr>
    <w:rPr>
      <w:rFonts w:ascii="Times New Roman" w:hAnsi="Times New Roman"/>
      <w:i/>
      <w:iCs/>
      <w:color w:val="0E2841" w:themeColor="text2"/>
      <w:sz w:val="18"/>
      <w:szCs w:val="18"/>
      <w:lang w:val="en-GB"/>
    </w:rPr>
  </w:style>
  <w:style w:type="table" w:styleId="Tabellenraster">
    <w:name w:val="Table Grid"/>
    <w:basedOn w:val="NormaleTabelle"/>
    <w:uiPriority w:val="39"/>
    <w:rsid w:val="00743190"/>
    <w:pPr>
      <w:spacing w:after="0" w:line="240" w:lineRule="auto"/>
    </w:pPr>
    <w:rPr>
      <w:rFonts w:ascii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038A4"/>
    <w:pPr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hAnsi="Times New Roman"/>
      <w:lang w:val="en-GB"/>
    </w:rPr>
  </w:style>
  <w:style w:type="character" w:customStyle="1" w:styleId="KopfzeileZchn">
    <w:name w:val="Kopfzeile Zchn"/>
    <w:basedOn w:val="Absatz-Standardschriftart"/>
    <w:link w:val="Kopfzeile"/>
    <w:uiPriority w:val="99"/>
    <w:rsid w:val="009038A4"/>
    <w:rPr>
      <w:rFonts w:ascii="Times New Roman" w:hAnsi="Times New Roman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9038A4"/>
    <w:pPr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hAnsi="Times New Roman"/>
      <w:lang w:val="en-GB"/>
    </w:rPr>
  </w:style>
  <w:style w:type="character" w:customStyle="1" w:styleId="FuzeileZchn">
    <w:name w:val="Fußzeile Zchn"/>
    <w:basedOn w:val="Absatz-Standardschriftart"/>
    <w:link w:val="Fuzeile"/>
    <w:uiPriority w:val="99"/>
    <w:rsid w:val="009038A4"/>
    <w:rPr>
      <w:rFonts w:ascii="Times New Roman" w:hAnsi="Times New Roman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9038A4"/>
  </w:style>
  <w:style w:type="character" w:styleId="Platzhaltertext">
    <w:name w:val="Placeholder Text"/>
    <w:basedOn w:val="Absatz-Standardschriftart"/>
    <w:uiPriority w:val="99"/>
    <w:semiHidden/>
    <w:rsid w:val="009038A4"/>
    <w:rPr>
      <w:color w:val="666666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9038A4"/>
    <w:pPr>
      <w:tabs>
        <w:tab w:val="left" w:pos="720"/>
      </w:tabs>
      <w:spacing w:after="0" w:line="480" w:lineRule="auto"/>
      <w:ind w:left="720" w:hanging="720"/>
      <w:jc w:val="both"/>
    </w:pPr>
    <w:rPr>
      <w:rFonts w:ascii="Times New Roman" w:hAnsi="Times New Roman"/>
      <w:lang w:val="en-GB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9038A4"/>
    <w:rPr>
      <w:rFonts w:ascii="Times New Roman" w:hAnsi="Times New Roman"/>
      <w:lang w:val="en-GB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9038A4"/>
    <w:pPr>
      <w:spacing w:line="480" w:lineRule="auto"/>
      <w:jc w:val="both"/>
    </w:pPr>
    <w:rPr>
      <w:rFonts w:ascii="Times" w:hAnsi="Times"/>
      <w:b/>
      <w:color w:val="000000" w:themeColor="text1"/>
      <w:sz w:val="22"/>
      <w:lang w:val="en-GB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9038A4"/>
    <w:rPr>
      <w:rFonts w:ascii="Times" w:eastAsiaTheme="majorEastAsia" w:hAnsi="Times" w:cstheme="majorBidi"/>
      <w:b/>
      <w:color w:val="000000" w:themeColor="text1"/>
      <w:szCs w:val="40"/>
      <w:lang w:val="en-GB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9038A4"/>
    <w:pPr>
      <w:spacing w:line="480" w:lineRule="auto"/>
      <w:jc w:val="both"/>
    </w:pPr>
    <w:rPr>
      <w:lang w:val="en-GB"/>
    </w:r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9038A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9038A4"/>
    <w:pPr>
      <w:spacing w:line="480" w:lineRule="auto"/>
      <w:jc w:val="both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9038A4"/>
    <w:rPr>
      <w:rFonts w:ascii="Times New Roman" w:eastAsiaTheme="majorEastAsia" w:hAnsi="Times New Roman" w:cs="Times New Roman"/>
      <w:color w:val="0F4761" w:themeColor="accent1" w:themeShade="BF"/>
      <w:sz w:val="32"/>
      <w:szCs w:val="32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9038A4"/>
    <w:pPr>
      <w:spacing w:line="480" w:lineRule="auto"/>
      <w:jc w:val="both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9038A4"/>
    <w:rPr>
      <w:rFonts w:ascii="Times New Roman" w:eastAsiaTheme="majorEastAsia" w:hAnsi="Times New Roman" w:cs="Times New Roman"/>
      <w:color w:val="0F4761" w:themeColor="accent1" w:themeShade="BF"/>
      <w:sz w:val="28"/>
      <w:szCs w:val="28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9038A4"/>
    <w:pPr>
      <w:spacing w:line="480" w:lineRule="auto"/>
      <w:jc w:val="both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9038A4"/>
    <w:rPr>
      <w:rFonts w:ascii="Times New Roman" w:eastAsiaTheme="majorEastAsia" w:hAnsi="Times New Roman" w:cs="Times New Roman"/>
      <w:i/>
      <w:iCs/>
      <w:color w:val="0F4761" w:themeColor="accent1" w:themeShade="BF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9038A4"/>
    <w:pPr>
      <w:spacing w:line="480" w:lineRule="auto"/>
      <w:jc w:val="both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9038A4"/>
    <w:rPr>
      <w:rFonts w:ascii="Times New Roman" w:eastAsiaTheme="majorEastAsia" w:hAnsi="Times New Roman" w:cs="Times New Roman"/>
      <w:color w:val="0F4761" w:themeColor="accent1" w:themeShade="B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9038A4"/>
    <w:pPr>
      <w:spacing w:line="480" w:lineRule="auto"/>
      <w:jc w:val="both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9038A4"/>
    <w:rPr>
      <w:rFonts w:ascii="Times New Roman" w:eastAsiaTheme="majorEastAsia" w:hAnsi="Times New Roman" w:cs="Times New Roman"/>
      <w:i/>
      <w:iCs/>
      <w:color w:val="595959" w:themeColor="text1" w:themeTint="A6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9038A4"/>
    <w:pPr>
      <w:spacing w:line="480" w:lineRule="auto"/>
      <w:jc w:val="both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9038A4"/>
    <w:rPr>
      <w:rFonts w:ascii="Times New Roman" w:eastAsiaTheme="majorEastAsia" w:hAnsi="Times New Roman" w:cs="Times New Roman"/>
      <w:color w:val="595959" w:themeColor="text1" w:themeTint="A6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9038A4"/>
    <w:pPr>
      <w:spacing w:line="480" w:lineRule="auto"/>
      <w:jc w:val="both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9038A4"/>
    <w:rPr>
      <w:rFonts w:ascii="Times New Roman" w:eastAsiaTheme="majorEastAsia" w:hAnsi="Times New Roman" w:cs="Times New Roman"/>
      <w:i/>
      <w:iCs/>
      <w:color w:val="272727" w:themeColor="text1" w:themeTint="D8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9038A4"/>
    <w:pPr>
      <w:spacing w:line="480" w:lineRule="auto"/>
      <w:jc w:val="both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9038A4"/>
    <w:rPr>
      <w:rFonts w:ascii="Times New Roman" w:eastAsiaTheme="majorEastAsia" w:hAnsi="Times New Roman" w:cs="Times New Roman"/>
      <w:color w:val="272727" w:themeColor="text1" w:themeTint="D8"/>
      <w:lang w:val="en-US"/>
    </w:rPr>
  </w:style>
  <w:style w:type="character" w:styleId="Hyperlink">
    <w:name w:val="Hyperlink"/>
    <w:basedOn w:val="Absatz-Standardschriftart"/>
    <w:uiPriority w:val="99"/>
    <w:unhideWhenUsed/>
    <w:rsid w:val="009038A4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038A4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038A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038A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038A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038A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038A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1</Words>
  <Characters>5494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nkraut, Tim</dc:creator>
  <cp:keywords/>
  <dc:description/>
  <cp:lastModifiedBy>Birnkraut, Tim</cp:lastModifiedBy>
  <cp:revision>4</cp:revision>
  <dcterms:created xsi:type="dcterms:W3CDTF">2025-04-15T09:26:00Z</dcterms:created>
  <dcterms:modified xsi:type="dcterms:W3CDTF">2025-04-15T09:27:00Z</dcterms:modified>
</cp:coreProperties>
</file>